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D299A" w14:textId="55B5182B" w:rsidR="00EA1254" w:rsidRDefault="00D10853">
      <w:r>
        <w:t xml:space="preserve">Appendix </w:t>
      </w:r>
      <w:r w:rsidR="00DB5904">
        <w:t>2</w:t>
      </w:r>
    </w:p>
    <w:p w14:paraId="5EC39998" w14:textId="10E83E01" w:rsidR="00D10853" w:rsidRDefault="00D10853"/>
    <w:p w14:paraId="389F616A" w14:textId="42F61FA9" w:rsidR="00D10853" w:rsidRDefault="00863333">
      <w:r>
        <w:t>Supplementary f</w:t>
      </w:r>
      <w:r w:rsidR="00D10853">
        <w:t>igure 1: Coding tree</w:t>
      </w:r>
      <w:r w:rsidR="00D10853" w:rsidRPr="00D10853">
        <w:rPr>
          <w:noProof/>
        </w:rPr>
        <w:drawing>
          <wp:inline distT="0" distB="0" distL="0" distR="0" wp14:anchorId="1DD8116B" wp14:editId="54C3F660">
            <wp:extent cx="5952067" cy="5342467"/>
            <wp:effectExtent l="0" t="0" r="0" b="17145"/>
            <wp:docPr id="1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5811CFF8-E439-AF3F-1372-41D8D1C6681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206F6172" w14:textId="27B5DF09" w:rsidR="00D10853" w:rsidRDefault="00D10853"/>
    <w:sectPr w:rsidR="00D108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853"/>
    <w:rsid w:val="00027F10"/>
    <w:rsid w:val="002349EE"/>
    <w:rsid w:val="002F1B54"/>
    <w:rsid w:val="0035263E"/>
    <w:rsid w:val="00391346"/>
    <w:rsid w:val="003C08D7"/>
    <w:rsid w:val="003F15BE"/>
    <w:rsid w:val="004461CD"/>
    <w:rsid w:val="005C77C8"/>
    <w:rsid w:val="00710768"/>
    <w:rsid w:val="00797524"/>
    <w:rsid w:val="00863333"/>
    <w:rsid w:val="008C15F5"/>
    <w:rsid w:val="00924F62"/>
    <w:rsid w:val="00963177"/>
    <w:rsid w:val="009720D3"/>
    <w:rsid w:val="00A81284"/>
    <w:rsid w:val="00B2314F"/>
    <w:rsid w:val="00B637A9"/>
    <w:rsid w:val="00C56A2A"/>
    <w:rsid w:val="00C761C7"/>
    <w:rsid w:val="00C82561"/>
    <w:rsid w:val="00CD3D53"/>
    <w:rsid w:val="00CD4B21"/>
    <w:rsid w:val="00D10853"/>
    <w:rsid w:val="00D82A5A"/>
    <w:rsid w:val="00DB5904"/>
    <w:rsid w:val="00DF6FAE"/>
    <w:rsid w:val="00EB3821"/>
    <w:rsid w:val="00F05897"/>
    <w:rsid w:val="00F26821"/>
    <w:rsid w:val="00FF6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4B535"/>
  <w15:chartTrackingRefBased/>
  <w15:docId w15:val="{AF541937-1ECC-1344-BFC6-8D220D150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DC4798AF-C66F-FC48-A631-316A20E4C76D}" type="doc">
      <dgm:prSet loTypeId="urn:microsoft.com/office/officeart/2005/8/layout/hierarchy2" loCatId="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52A1E60C-4EF3-9941-9D70-2C6C9E5F1C92}">
      <dgm:prSet phldrT="[Text]"/>
      <dgm:spPr/>
      <dgm:t>
        <a:bodyPr/>
        <a:lstStyle/>
        <a:p>
          <a:r>
            <a:rPr lang="en-US" dirty="0"/>
            <a:t>Management</a:t>
          </a:r>
        </a:p>
      </dgm:t>
    </dgm:pt>
    <dgm:pt modelId="{AA807D1B-FA08-B142-B425-3227B190DC80}" type="parTrans" cxnId="{7D982180-9F64-634D-B8E9-D958200A7411}">
      <dgm:prSet/>
      <dgm:spPr/>
      <dgm:t>
        <a:bodyPr/>
        <a:lstStyle/>
        <a:p>
          <a:endParaRPr lang="en-US"/>
        </a:p>
      </dgm:t>
    </dgm:pt>
    <dgm:pt modelId="{913BCFE9-347C-EC4E-B066-B851CA733468}" type="sibTrans" cxnId="{7D982180-9F64-634D-B8E9-D958200A7411}">
      <dgm:prSet/>
      <dgm:spPr/>
      <dgm:t>
        <a:bodyPr/>
        <a:lstStyle/>
        <a:p>
          <a:endParaRPr lang="en-US"/>
        </a:p>
      </dgm:t>
    </dgm:pt>
    <dgm:pt modelId="{4D418376-85C1-2745-8838-05ED57F0ACF0}">
      <dgm:prSet phldrT="[Text]"/>
      <dgm:spPr/>
      <dgm:t>
        <a:bodyPr/>
        <a:lstStyle/>
        <a:p>
          <a:r>
            <a:rPr lang="en-US" dirty="0"/>
            <a:t>Clinical management</a:t>
          </a:r>
        </a:p>
      </dgm:t>
    </dgm:pt>
    <dgm:pt modelId="{2DF9AFAF-8BFA-F047-BBE1-43AC59E7E3F7}" type="parTrans" cxnId="{5EEB07B8-1A5B-C242-9DC6-4804D7FB4617}">
      <dgm:prSet/>
      <dgm:spPr/>
      <dgm:t>
        <a:bodyPr/>
        <a:lstStyle/>
        <a:p>
          <a:endParaRPr lang="en-US"/>
        </a:p>
      </dgm:t>
    </dgm:pt>
    <dgm:pt modelId="{E9CDC5A9-CA0C-D44F-A421-A8F2551C3EB7}" type="sibTrans" cxnId="{5EEB07B8-1A5B-C242-9DC6-4804D7FB4617}">
      <dgm:prSet/>
      <dgm:spPr/>
      <dgm:t>
        <a:bodyPr/>
        <a:lstStyle/>
        <a:p>
          <a:endParaRPr lang="en-US"/>
        </a:p>
      </dgm:t>
    </dgm:pt>
    <dgm:pt modelId="{29FB3EB8-5263-A142-9822-4FC6010E7581}">
      <dgm:prSet phldrT="[Text]"/>
      <dgm:spPr/>
      <dgm:t>
        <a:bodyPr/>
        <a:lstStyle/>
        <a:p>
          <a:r>
            <a:rPr lang="en-US" dirty="0"/>
            <a:t>Diagnosis</a:t>
          </a:r>
        </a:p>
      </dgm:t>
    </dgm:pt>
    <dgm:pt modelId="{43DFE334-5F2F-2E4A-BBAD-93B1A83A3D89}" type="parTrans" cxnId="{72A1F6F0-86A5-0F49-9257-9F45C1A30B15}">
      <dgm:prSet/>
      <dgm:spPr/>
      <dgm:t>
        <a:bodyPr/>
        <a:lstStyle/>
        <a:p>
          <a:endParaRPr lang="en-US"/>
        </a:p>
      </dgm:t>
    </dgm:pt>
    <dgm:pt modelId="{F5A9B571-9EB8-114A-9392-536DD2F984E9}" type="sibTrans" cxnId="{72A1F6F0-86A5-0F49-9257-9F45C1A30B15}">
      <dgm:prSet/>
      <dgm:spPr/>
      <dgm:t>
        <a:bodyPr/>
        <a:lstStyle/>
        <a:p>
          <a:endParaRPr lang="en-US"/>
        </a:p>
      </dgm:t>
    </dgm:pt>
    <dgm:pt modelId="{06056C07-0E6B-0A4A-B4B1-F54F1E58B1DE}">
      <dgm:prSet phldrT="[Text]"/>
      <dgm:spPr/>
      <dgm:t>
        <a:bodyPr/>
        <a:lstStyle/>
        <a:p>
          <a:r>
            <a:rPr lang="en-US" dirty="0"/>
            <a:t>Self-management of T1D</a:t>
          </a:r>
        </a:p>
      </dgm:t>
    </dgm:pt>
    <dgm:pt modelId="{3DA8FCC2-07A2-3148-9BF8-4DD9321E1B50}" type="parTrans" cxnId="{2BE83DFB-6102-4A44-B70C-8DAEA8E4EC21}">
      <dgm:prSet/>
      <dgm:spPr/>
      <dgm:t>
        <a:bodyPr/>
        <a:lstStyle/>
        <a:p>
          <a:endParaRPr lang="en-US"/>
        </a:p>
      </dgm:t>
    </dgm:pt>
    <dgm:pt modelId="{E68264B5-4BCA-FB44-9060-A179C93934E7}" type="sibTrans" cxnId="{2BE83DFB-6102-4A44-B70C-8DAEA8E4EC21}">
      <dgm:prSet/>
      <dgm:spPr/>
      <dgm:t>
        <a:bodyPr/>
        <a:lstStyle/>
        <a:p>
          <a:endParaRPr lang="en-US"/>
        </a:p>
      </dgm:t>
    </dgm:pt>
    <dgm:pt modelId="{C8E775E6-0126-2F4D-BD24-80C749D1EAC6}">
      <dgm:prSet phldrT="[Text]"/>
      <dgm:spPr/>
      <dgm:t>
        <a:bodyPr/>
        <a:lstStyle/>
        <a:p>
          <a:r>
            <a:rPr lang="en-US" dirty="0"/>
            <a:t>Insulin</a:t>
          </a:r>
        </a:p>
      </dgm:t>
    </dgm:pt>
    <dgm:pt modelId="{DBAD6355-5978-7846-9E08-F478E4D4D14C}" type="parTrans" cxnId="{3F14BAB5-40E0-6444-A8AF-E03D11FDE51C}">
      <dgm:prSet/>
      <dgm:spPr/>
      <dgm:t>
        <a:bodyPr/>
        <a:lstStyle/>
        <a:p>
          <a:endParaRPr lang="en-US"/>
        </a:p>
      </dgm:t>
    </dgm:pt>
    <dgm:pt modelId="{197B3570-3565-464C-AB41-5AAB9BE3BF89}" type="sibTrans" cxnId="{3F14BAB5-40E0-6444-A8AF-E03D11FDE51C}">
      <dgm:prSet/>
      <dgm:spPr/>
      <dgm:t>
        <a:bodyPr/>
        <a:lstStyle/>
        <a:p>
          <a:endParaRPr lang="en-US"/>
        </a:p>
      </dgm:t>
    </dgm:pt>
    <dgm:pt modelId="{4B0EB784-CD6C-6C42-9B00-C0623C191325}">
      <dgm:prSet/>
      <dgm:spPr/>
      <dgm:t>
        <a:bodyPr/>
        <a:lstStyle/>
        <a:p>
          <a:r>
            <a:rPr lang="en-US" dirty="0"/>
            <a:t>Knowledge of T1D management and treatment</a:t>
          </a:r>
        </a:p>
      </dgm:t>
    </dgm:pt>
    <dgm:pt modelId="{F4B42AEC-11E0-5C4E-8E63-52E427AB20F7}" type="parTrans" cxnId="{6636BF8B-A9A7-3647-BDCB-C3DDDB0E3F6D}">
      <dgm:prSet/>
      <dgm:spPr/>
      <dgm:t>
        <a:bodyPr/>
        <a:lstStyle/>
        <a:p>
          <a:endParaRPr lang="en-US"/>
        </a:p>
      </dgm:t>
    </dgm:pt>
    <dgm:pt modelId="{DD7D596B-F4D3-BA43-80DF-775DBE988370}" type="sibTrans" cxnId="{6636BF8B-A9A7-3647-BDCB-C3DDDB0E3F6D}">
      <dgm:prSet/>
      <dgm:spPr/>
      <dgm:t>
        <a:bodyPr/>
        <a:lstStyle/>
        <a:p>
          <a:endParaRPr lang="en-US"/>
        </a:p>
      </dgm:t>
    </dgm:pt>
    <dgm:pt modelId="{688F26B1-57B4-AA4C-ADFB-1B6BCC54EDAD}">
      <dgm:prSet/>
      <dgm:spPr/>
      <dgm:t>
        <a:bodyPr/>
        <a:lstStyle/>
        <a:p>
          <a:r>
            <a:rPr lang="en-US" dirty="0"/>
            <a:t>Insulin</a:t>
          </a:r>
        </a:p>
      </dgm:t>
    </dgm:pt>
    <dgm:pt modelId="{847E8251-2E1E-7E48-9291-23F92CE80AE9}" type="parTrans" cxnId="{038DFF03-EBE9-A746-A709-0861F201F392}">
      <dgm:prSet/>
      <dgm:spPr/>
      <dgm:t>
        <a:bodyPr/>
        <a:lstStyle/>
        <a:p>
          <a:endParaRPr lang="en-US"/>
        </a:p>
      </dgm:t>
    </dgm:pt>
    <dgm:pt modelId="{B540C4A2-22EC-AB4E-B008-CB639258DCDB}" type="sibTrans" cxnId="{038DFF03-EBE9-A746-A709-0861F201F392}">
      <dgm:prSet/>
      <dgm:spPr/>
      <dgm:t>
        <a:bodyPr/>
        <a:lstStyle/>
        <a:p>
          <a:endParaRPr lang="en-US"/>
        </a:p>
      </dgm:t>
    </dgm:pt>
    <dgm:pt modelId="{0C57C9A6-9EA0-3A41-BDDF-99DEAC181599}">
      <dgm:prSet/>
      <dgm:spPr/>
      <dgm:t>
        <a:bodyPr/>
        <a:lstStyle/>
        <a:p>
          <a:r>
            <a:rPr lang="en-US" dirty="0"/>
            <a:t>Exercise</a:t>
          </a:r>
        </a:p>
      </dgm:t>
    </dgm:pt>
    <dgm:pt modelId="{A978546E-3CF2-3744-97A8-9037E8B838B8}" type="parTrans" cxnId="{40CE3437-847E-A345-B9D2-D6E784A7339F}">
      <dgm:prSet/>
      <dgm:spPr/>
      <dgm:t>
        <a:bodyPr/>
        <a:lstStyle/>
        <a:p>
          <a:endParaRPr lang="en-US"/>
        </a:p>
      </dgm:t>
    </dgm:pt>
    <dgm:pt modelId="{05CEC69E-B5C4-FA4C-B540-B1701B36CF95}" type="sibTrans" cxnId="{40CE3437-847E-A345-B9D2-D6E784A7339F}">
      <dgm:prSet/>
      <dgm:spPr/>
      <dgm:t>
        <a:bodyPr/>
        <a:lstStyle/>
        <a:p>
          <a:endParaRPr lang="en-US"/>
        </a:p>
      </dgm:t>
    </dgm:pt>
    <dgm:pt modelId="{D38E3F1A-C2A5-FD42-8604-DFF393835BCC}">
      <dgm:prSet phldrT="[Text]"/>
      <dgm:spPr/>
      <dgm:t>
        <a:bodyPr/>
        <a:lstStyle/>
        <a:p>
          <a:r>
            <a:rPr lang="en-US" dirty="0"/>
            <a:t>Diet</a:t>
          </a:r>
        </a:p>
      </dgm:t>
    </dgm:pt>
    <dgm:pt modelId="{8F2CC744-A003-8D43-B81D-A1A008D81838}" type="parTrans" cxnId="{79FA3D84-665D-2245-B3D3-A5D29FA6B955}">
      <dgm:prSet/>
      <dgm:spPr/>
      <dgm:t>
        <a:bodyPr/>
        <a:lstStyle/>
        <a:p>
          <a:endParaRPr lang="en-US"/>
        </a:p>
      </dgm:t>
    </dgm:pt>
    <dgm:pt modelId="{BC6CC06F-6960-454C-AD0C-45BEE9D36A9F}" type="sibTrans" cxnId="{79FA3D84-665D-2245-B3D3-A5D29FA6B955}">
      <dgm:prSet/>
      <dgm:spPr/>
      <dgm:t>
        <a:bodyPr/>
        <a:lstStyle/>
        <a:p>
          <a:endParaRPr lang="en-US"/>
        </a:p>
      </dgm:t>
    </dgm:pt>
    <dgm:pt modelId="{F08BEB25-5BE9-B642-8649-FE2CCBEDED22}">
      <dgm:prSet phldrT="[Text]"/>
      <dgm:spPr/>
      <dgm:t>
        <a:bodyPr/>
        <a:lstStyle/>
        <a:p>
          <a:r>
            <a:rPr lang="en-US" dirty="0"/>
            <a:t>Glucose monitoring</a:t>
          </a:r>
        </a:p>
      </dgm:t>
    </dgm:pt>
    <dgm:pt modelId="{25A3C90F-94FD-CA4F-99FC-D8DE6497B7F7}" type="parTrans" cxnId="{F0A3CD9C-C4BB-414A-A8B3-7318B724A8F4}">
      <dgm:prSet/>
      <dgm:spPr/>
      <dgm:t>
        <a:bodyPr/>
        <a:lstStyle/>
        <a:p>
          <a:endParaRPr lang="en-US"/>
        </a:p>
      </dgm:t>
    </dgm:pt>
    <dgm:pt modelId="{2CE0DE2A-9C22-9D46-BCDF-38484E726354}" type="sibTrans" cxnId="{F0A3CD9C-C4BB-414A-A8B3-7318B724A8F4}">
      <dgm:prSet/>
      <dgm:spPr/>
      <dgm:t>
        <a:bodyPr/>
        <a:lstStyle/>
        <a:p>
          <a:endParaRPr lang="en-US"/>
        </a:p>
      </dgm:t>
    </dgm:pt>
    <dgm:pt modelId="{25DD9757-F892-AD48-8015-AE84570E73FB}">
      <dgm:prSet phldrT="[Text]"/>
      <dgm:spPr/>
      <dgm:t>
        <a:bodyPr/>
        <a:lstStyle/>
        <a:p>
          <a:r>
            <a:rPr lang="en-US" dirty="0"/>
            <a:t>Treatment of hypoglycemia </a:t>
          </a:r>
        </a:p>
      </dgm:t>
    </dgm:pt>
    <dgm:pt modelId="{0EF8DEC6-34EC-1B41-A56E-98BF2E50B351}" type="parTrans" cxnId="{F53BA0FC-8111-D346-990B-5AA77F61724C}">
      <dgm:prSet/>
      <dgm:spPr/>
      <dgm:t>
        <a:bodyPr/>
        <a:lstStyle/>
        <a:p>
          <a:endParaRPr lang="en-US"/>
        </a:p>
      </dgm:t>
    </dgm:pt>
    <dgm:pt modelId="{37EE98B8-3BF9-3F43-A3DD-827AA5DBA4BB}" type="sibTrans" cxnId="{F53BA0FC-8111-D346-990B-5AA77F61724C}">
      <dgm:prSet/>
      <dgm:spPr/>
      <dgm:t>
        <a:bodyPr/>
        <a:lstStyle/>
        <a:p>
          <a:endParaRPr lang="en-US"/>
        </a:p>
      </dgm:t>
    </dgm:pt>
    <dgm:pt modelId="{12EEC2BF-ABCA-6149-9396-C7CDF068BC2A}">
      <dgm:prSet/>
      <dgm:spPr/>
      <dgm:t>
        <a:bodyPr/>
        <a:lstStyle/>
        <a:p>
          <a:r>
            <a:rPr lang="en-US" dirty="0"/>
            <a:t>Country medicine</a:t>
          </a:r>
        </a:p>
      </dgm:t>
    </dgm:pt>
    <dgm:pt modelId="{4740155A-59C0-CD45-A086-51F512448A82}" type="parTrans" cxnId="{AAE9D9ED-9037-284A-8E9D-7F3D48604E53}">
      <dgm:prSet/>
      <dgm:spPr/>
      <dgm:t>
        <a:bodyPr/>
        <a:lstStyle/>
        <a:p>
          <a:endParaRPr lang="en-US"/>
        </a:p>
      </dgm:t>
    </dgm:pt>
    <dgm:pt modelId="{9C3662DE-609A-834D-9009-0C2246EA9AA6}" type="sibTrans" cxnId="{AAE9D9ED-9037-284A-8E9D-7F3D48604E53}">
      <dgm:prSet/>
      <dgm:spPr/>
      <dgm:t>
        <a:bodyPr/>
        <a:lstStyle/>
        <a:p>
          <a:endParaRPr lang="en-US"/>
        </a:p>
      </dgm:t>
    </dgm:pt>
    <dgm:pt modelId="{7479D2E8-9F77-8E42-BE77-5CE9DD953DA8}">
      <dgm:prSet/>
      <dgm:spPr/>
      <dgm:t>
        <a:bodyPr/>
        <a:lstStyle/>
        <a:p>
          <a:r>
            <a:rPr lang="en-US" dirty="0"/>
            <a:t>Diabetes education</a:t>
          </a:r>
        </a:p>
      </dgm:t>
    </dgm:pt>
    <dgm:pt modelId="{D6A3B391-DF1D-254E-8125-E2E2DE1B08EE}" type="parTrans" cxnId="{BED6841C-C9D3-8548-834B-9F7610C21AA4}">
      <dgm:prSet/>
      <dgm:spPr/>
      <dgm:t>
        <a:bodyPr/>
        <a:lstStyle/>
        <a:p>
          <a:endParaRPr lang="en-US"/>
        </a:p>
      </dgm:t>
    </dgm:pt>
    <dgm:pt modelId="{2B787629-86AC-634F-A01E-79D35C4824E3}" type="sibTrans" cxnId="{BED6841C-C9D3-8548-834B-9F7610C21AA4}">
      <dgm:prSet/>
      <dgm:spPr/>
      <dgm:t>
        <a:bodyPr/>
        <a:lstStyle/>
        <a:p>
          <a:endParaRPr lang="en-US"/>
        </a:p>
      </dgm:t>
    </dgm:pt>
    <dgm:pt modelId="{387119EE-39E2-9C41-94EE-6DFC2732DF3B}">
      <dgm:prSet/>
      <dgm:spPr/>
      <dgm:t>
        <a:bodyPr/>
        <a:lstStyle/>
        <a:p>
          <a:r>
            <a:rPr lang="en-US" dirty="0"/>
            <a:t>Prior knowledge of T1D</a:t>
          </a:r>
        </a:p>
      </dgm:t>
    </dgm:pt>
    <dgm:pt modelId="{E435A501-47A3-5F42-A4FD-AF4597B76668}" type="parTrans" cxnId="{B40D7D24-B74F-4E45-B086-CFF3B3E80695}">
      <dgm:prSet/>
      <dgm:spPr/>
      <dgm:t>
        <a:bodyPr/>
        <a:lstStyle/>
        <a:p>
          <a:endParaRPr lang="en-US"/>
        </a:p>
      </dgm:t>
    </dgm:pt>
    <dgm:pt modelId="{98447E3B-955A-7142-A8A8-A4BEA88D3F75}" type="sibTrans" cxnId="{B40D7D24-B74F-4E45-B086-CFF3B3E80695}">
      <dgm:prSet/>
      <dgm:spPr/>
      <dgm:t>
        <a:bodyPr/>
        <a:lstStyle/>
        <a:p>
          <a:endParaRPr lang="en-US"/>
        </a:p>
      </dgm:t>
    </dgm:pt>
    <dgm:pt modelId="{5F125247-948C-C946-8E3F-16A1C6241957}">
      <dgm:prSet/>
      <dgm:spPr/>
      <dgm:t>
        <a:bodyPr/>
        <a:lstStyle/>
        <a:p>
          <a:r>
            <a:rPr lang="en-US" dirty="0"/>
            <a:t>Close contacts with prior diagnosis</a:t>
          </a:r>
        </a:p>
      </dgm:t>
    </dgm:pt>
    <dgm:pt modelId="{AF90658C-B810-404F-81E0-0D832FE148A7}" type="parTrans" cxnId="{DB8D4669-091C-DA45-B2F1-954A08475CEC}">
      <dgm:prSet/>
      <dgm:spPr/>
      <dgm:t>
        <a:bodyPr/>
        <a:lstStyle/>
        <a:p>
          <a:endParaRPr lang="en-US"/>
        </a:p>
      </dgm:t>
    </dgm:pt>
    <dgm:pt modelId="{87F54BA3-AE60-B84C-A671-B5D16C50F3F7}" type="sibTrans" cxnId="{DB8D4669-091C-DA45-B2F1-954A08475CEC}">
      <dgm:prSet/>
      <dgm:spPr/>
      <dgm:t>
        <a:bodyPr/>
        <a:lstStyle/>
        <a:p>
          <a:endParaRPr lang="en-US"/>
        </a:p>
      </dgm:t>
    </dgm:pt>
    <dgm:pt modelId="{A6EC0FAD-15AB-264B-992D-5952F727419E}">
      <dgm:prSet/>
      <dgm:spPr/>
      <dgm:t>
        <a:bodyPr/>
        <a:lstStyle/>
        <a:p>
          <a:r>
            <a:rPr lang="en-US" dirty="0"/>
            <a:t>Symptom awareness</a:t>
          </a:r>
        </a:p>
      </dgm:t>
    </dgm:pt>
    <dgm:pt modelId="{9EBAEE82-C2EF-9D47-BE1C-9A358A651FC5}" type="parTrans" cxnId="{CC6665C5-8936-5C40-8C13-62900961C22A}">
      <dgm:prSet/>
      <dgm:spPr/>
      <dgm:t>
        <a:bodyPr/>
        <a:lstStyle/>
        <a:p>
          <a:endParaRPr lang="en-US"/>
        </a:p>
      </dgm:t>
    </dgm:pt>
    <dgm:pt modelId="{942E2019-FDA0-A44B-A9EF-29E48CF5AC8D}" type="sibTrans" cxnId="{CC6665C5-8936-5C40-8C13-62900961C22A}">
      <dgm:prSet/>
      <dgm:spPr/>
      <dgm:t>
        <a:bodyPr/>
        <a:lstStyle/>
        <a:p>
          <a:endParaRPr lang="en-US"/>
        </a:p>
      </dgm:t>
    </dgm:pt>
    <dgm:pt modelId="{37D255E3-A68C-2247-8B73-E12CD3D092D0}">
      <dgm:prSet/>
      <dgm:spPr/>
      <dgm:t>
        <a:bodyPr/>
        <a:lstStyle/>
        <a:p>
          <a:r>
            <a:rPr lang="en-US" dirty="0"/>
            <a:t>Type 2 diabetes</a:t>
          </a:r>
        </a:p>
      </dgm:t>
    </dgm:pt>
    <dgm:pt modelId="{AA1DAF5F-C4F7-CC40-829F-4E0BD4049E49}" type="parTrans" cxnId="{E34BAACD-2F03-2A4D-B7B6-021F5CB9D22B}">
      <dgm:prSet/>
      <dgm:spPr/>
      <dgm:t>
        <a:bodyPr/>
        <a:lstStyle/>
        <a:p>
          <a:endParaRPr lang="en-US"/>
        </a:p>
      </dgm:t>
    </dgm:pt>
    <dgm:pt modelId="{5A7E40BB-6B1E-D349-9C52-968F970F21C3}" type="sibTrans" cxnId="{E34BAACD-2F03-2A4D-B7B6-021F5CB9D22B}">
      <dgm:prSet/>
      <dgm:spPr/>
      <dgm:t>
        <a:bodyPr/>
        <a:lstStyle/>
        <a:p>
          <a:endParaRPr lang="en-US"/>
        </a:p>
      </dgm:t>
    </dgm:pt>
    <dgm:pt modelId="{204A23F1-A265-5D4A-BEC3-0C59CFC567CB}">
      <dgm:prSet/>
      <dgm:spPr/>
      <dgm:t>
        <a:bodyPr/>
        <a:lstStyle/>
        <a:p>
          <a:r>
            <a:rPr lang="en-US" dirty="0"/>
            <a:t>Diabetes guidelines</a:t>
          </a:r>
        </a:p>
      </dgm:t>
    </dgm:pt>
    <dgm:pt modelId="{ACB15D61-9433-A04E-957B-6AAD0E8FFAAA}" type="parTrans" cxnId="{23C5CE4A-F36D-7B46-BC72-730DE0D14750}">
      <dgm:prSet/>
      <dgm:spPr/>
      <dgm:t>
        <a:bodyPr/>
        <a:lstStyle/>
        <a:p>
          <a:endParaRPr lang="en-US"/>
        </a:p>
      </dgm:t>
    </dgm:pt>
    <dgm:pt modelId="{AE8676CC-3CDA-EF44-863D-4F7907146502}" type="sibTrans" cxnId="{23C5CE4A-F36D-7B46-BC72-730DE0D14750}">
      <dgm:prSet/>
      <dgm:spPr/>
      <dgm:t>
        <a:bodyPr/>
        <a:lstStyle/>
        <a:p>
          <a:endParaRPr lang="en-US"/>
        </a:p>
      </dgm:t>
    </dgm:pt>
    <dgm:pt modelId="{B9496CD2-334F-F74B-BDB6-0AA3AE89D497}">
      <dgm:prSet/>
      <dgm:spPr/>
      <dgm:t>
        <a:bodyPr/>
        <a:lstStyle/>
        <a:p>
          <a:r>
            <a:rPr lang="en-US" dirty="0"/>
            <a:t>Feedback</a:t>
          </a:r>
        </a:p>
      </dgm:t>
    </dgm:pt>
    <dgm:pt modelId="{07732AB4-4BD4-594D-ADB4-CF17B09E92EF}" type="parTrans" cxnId="{E7EEBD6B-3F8A-3440-9BF3-82B178409BF5}">
      <dgm:prSet/>
      <dgm:spPr/>
      <dgm:t>
        <a:bodyPr/>
        <a:lstStyle/>
        <a:p>
          <a:endParaRPr lang="en-US"/>
        </a:p>
      </dgm:t>
    </dgm:pt>
    <dgm:pt modelId="{7BDEA84C-804E-E94E-89AD-28C93DFBE4C6}" type="sibTrans" cxnId="{E7EEBD6B-3F8A-3440-9BF3-82B178409BF5}">
      <dgm:prSet/>
      <dgm:spPr/>
      <dgm:t>
        <a:bodyPr/>
        <a:lstStyle/>
        <a:p>
          <a:endParaRPr lang="en-US"/>
        </a:p>
      </dgm:t>
    </dgm:pt>
    <dgm:pt modelId="{FFE729AA-64E6-6646-B575-0A1B613CEDA1}">
      <dgm:prSet/>
      <dgm:spPr/>
      <dgm:t>
        <a:bodyPr/>
        <a:lstStyle/>
        <a:p>
          <a:r>
            <a:rPr lang="en-US" dirty="0"/>
            <a:t>Presentation at diagnosis</a:t>
          </a:r>
        </a:p>
      </dgm:t>
    </dgm:pt>
    <dgm:pt modelId="{6A498B1E-E29A-8C44-81EB-735276AE1E11}" type="parTrans" cxnId="{4BDE9F00-F123-DB45-89D7-6C5EE2E703EC}">
      <dgm:prSet/>
      <dgm:spPr/>
      <dgm:t>
        <a:bodyPr/>
        <a:lstStyle/>
        <a:p>
          <a:endParaRPr lang="en-US"/>
        </a:p>
      </dgm:t>
    </dgm:pt>
    <dgm:pt modelId="{BD5E141F-E704-544D-8714-3350F06B8D89}" type="sibTrans" cxnId="{4BDE9F00-F123-DB45-89D7-6C5EE2E703EC}">
      <dgm:prSet/>
      <dgm:spPr/>
      <dgm:t>
        <a:bodyPr/>
        <a:lstStyle/>
        <a:p>
          <a:endParaRPr lang="en-US"/>
        </a:p>
      </dgm:t>
    </dgm:pt>
    <dgm:pt modelId="{AEB7BCE7-786D-4C4D-B799-2E00F4569BC3}">
      <dgm:prSet/>
      <dgm:spPr/>
      <dgm:t>
        <a:bodyPr/>
        <a:lstStyle/>
        <a:p>
          <a:r>
            <a:rPr lang="en-US" dirty="0"/>
            <a:t>Economic impact of T1D</a:t>
          </a:r>
        </a:p>
      </dgm:t>
    </dgm:pt>
    <dgm:pt modelId="{4BC3CEA7-BEB9-CD4F-8002-79B7EA127E31}" type="parTrans" cxnId="{A4D81B9F-0F11-B442-A28B-733E73D666AD}">
      <dgm:prSet/>
      <dgm:spPr/>
      <dgm:t>
        <a:bodyPr/>
        <a:lstStyle/>
        <a:p>
          <a:endParaRPr lang="en-US"/>
        </a:p>
      </dgm:t>
    </dgm:pt>
    <dgm:pt modelId="{F7CBA559-0F64-FA4B-9497-D862D04B8BB5}" type="sibTrans" cxnId="{A4D81B9F-0F11-B442-A28B-733E73D666AD}">
      <dgm:prSet/>
      <dgm:spPr/>
      <dgm:t>
        <a:bodyPr/>
        <a:lstStyle/>
        <a:p>
          <a:endParaRPr lang="en-US"/>
        </a:p>
      </dgm:t>
    </dgm:pt>
    <dgm:pt modelId="{82EFB6BF-2752-3342-9027-0899A0B6A927}">
      <dgm:prSet/>
      <dgm:spPr/>
      <dgm:t>
        <a:bodyPr/>
        <a:lstStyle/>
        <a:p>
          <a:r>
            <a:rPr lang="en-US" dirty="0"/>
            <a:t>Procurement processes</a:t>
          </a:r>
        </a:p>
      </dgm:t>
    </dgm:pt>
    <dgm:pt modelId="{38FCF90A-C72F-7C43-8CC5-9BE62BA01CDE}" type="parTrans" cxnId="{B8071AD0-6B04-5042-9FD6-3C065A3EFAF8}">
      <dgm:prSet/>
      <dgm:spPr/>
      <dgm:t>
        <a:bodyPr/>
        <a:lstStyle/>
        <a:p>
          <a:endParaRPr lang="en-US"/>
        </a:p>
      </dgm:t>
    </dgm:pt>
    <dgm:pt modelId="{42629E2B-EFB3-7C4D-A7DB-827906DEFEC6}" type="sibTrans" cxnId="{B8071AD0-6B04-5042-9FD6-3C065A3EFAF8}">
      <dgm:prSet/>
      <dgm:spPr/>
      <dgm:t>
        <a:bodyPr/>
        <a:lstStyle/>
        <a:p>
          <a:endParaRPr lang="en-US"/>
        </a:p>
      </dgm:t>
    </dgm:pt>
    <dgm:pt modelId="{C0EE079A-CF05-C140-9B28-762722672C81}">
      <dgm:prSet/>
      <dgm:spPr/>
      <dgm:t>
        <a:bodyPr/>
        <a:lstStyle/>
        <a:p>
          <a:r>
            <a:rPr lang="en-US" dirty="0"/>
            <a:t>Psychosocial impact of T1D</a:t>
          </a:r>
        </a:p>
      </dgm:t>
    </dgm:pt>
    <dgm:pt modelId="{E691B82A-8601-6D43-941D-CF3D3A0BE972}" type="parTrans" cxnId="{117514AC-805E-3948-93A4-E80C952CF0BD}">
      <dgm:prSet/>
      <dgm:spPr/>
      <dgm:t>
        <a:bodyPr/>
        <a:lstStyle/>
        <a:p>
          <a:endParaRPr lang="en-US"/>
        </a:p>
      </dgm:t>
    </dgm:pt>
    <dgm:pt modelId="{D9D13003-AFEB-3E4E-A7B1-EA8F3DE93078}" type="sibTrans" cxnId="{117514AC-805E-3948-93A4-E80C952CF0BD}">
      <dgm:prSet/>
      <dgm:spPr/>
      <dgm:t>
        <a:bodyPr/>
        <a:lstStyle/>
        <a:p>
          <a:endParaRPr lang="en-US"/>
        </a:p>
      </dgm:t>
    </dgm:pt>
    <dgm:pt modelId="{79253EB4-C866-934B-8378-5B9EFB5C6F55}">
      <dgm:prSet/>
      <dgm:spPr/>
      <dgm:t>
        <a:bodyPr/>
        <a:lstStyle/>
        <a:p>
          <a:r>
            <a:rPr lang="en-US" dirty="0"/>
            <a:t>Food insecurity</a:t>
          </a:r>
        </a:p>
      </dgm:t>
    </dgm:pt>
    <dgm:pt modelId="{52640523-1133-5543-A548-6327880888E8}" type="parTrans" cxnId="{4BE1D168-0588-444B-9F55-1ECCD185B16E}">
      <dgm:prSet/>
      <dgm:spPr/>
      <dgm:t>
        <a:bodyPr/>
        <a:lstStyle/>
        <a:p>
          <a:endParaRPr lang="en-US"/>
        </a:p>
      </dgm:t>
    </dgm:pt>
    <dgm:pt modelId="{975BFD8F-43AB-A842-B1FB-81AB1326DEFB}" type="sibTrans" cxnId="{4BE1D168-0588-444B-9F55-1ECCD185B16E}">
      <dgm:prSet/>
      <dgm:spPr/>
      <dgm:t>
        <a:bodyPr/>
        <a:lstStyle/>
        <a:p>
          <a:endParaRPr lang="en-US"/>
        </a:p>
      </dgm:t>
    </dgm:pt>
    <dgm:pt modelId="{497798B9-50BF-1740-A886-38870CF282B1}">
      <dgm:prSet/>
      <dgm:spPr/>
      <dgm:t>
        <a:bodyPr/>
        <a:lstStyle/>
        <a:p>
          <a:r>
            <a:rPr lang="en-US" dirty="0"/>
            <a:t>Mental health</a:t>
          </a:r>
        </a:p>
      </dgm:t>
    </dgm:pt>
    <dgm:pt modelId="{513FABDB-D6EA-DB4E-AF39-ABE952DF4F84}" type="parTrans" cxnId="{93AA054E-06BE-5244-BDF1-7C9D53E96FE0}">
      <dgm:prSet/>
      <dgm:spPr/>
      <dgm:t>
        <a:bodyPr/>
        <a:lstStyle/>
        <a:p>
          <a:endParaRPr lang="en-US"/>
        </a:p>
      </dgm:t>
    </dgm:pt>
    <dgm:pt modelId="{531ADD9D-F91C-734D-936C-1B742669614E}" type="sibTrans" cxnId="{93AA054E-06BE-5244-BDF1-7C9D53E96FE0}">
      <dgm:prSet/>
      <dgm:spPr/>
      <dgm:t>
        <a:bodyPr/>
        <a:lstStyle/>
        <a:p>
          <a:endParaRPr lang="en-US"/>
        </a:p>
      </dgm:t>
    </dgm:pt>
    <dgm:pt modelId="{654FE8D1-BBC5-F541-9DA7-D85FA8BE9CA9}">
      <dgm:prSet/>
      <dgm:spPr/>
      <dgm:t>
        <a:bodyPr/>
        <a:lstStyle/>
        <a:p>
          <a:r>
            <a:rPr lang="en-US" dirty="0"/>
            <a:t>Social support</a:t>
          </a:r>
        </a:p>
      </dgm:t>
    </dgm:pt>
    <dgm:pt modelId="{AC38CF93-DC42-8C40-924E-C7BBB74B7416}" type="parTrans" cxnId="{BD448F9D-C635-4348-BDEE-A808A8A6242B}">
      <dgm:prSet/>
      <dgm:spPr/>
      <dgm:t>
        <a:bodyPr/>
        <a:lstStyle/>
        <a:p>
          <a:endParaRPr lang="en-US"/>
        </a:p>
      </dgm:t>
    </dgm:pt>
    <dgm:pt modelId="{C13A4481-9832-9D49-9714-4199D58E79D3}" type="sibTrans" cxnId="{BD448F9D-C635-4348-BDEE-A808A8A6242B}">
      <dgm:prSet/>
      <dgm:spPr/>
      <dgm:t>
        <a:bodyPr/>
        <a:lstStyle/>
        <a:p>
          <a:endParaRPr lang="en-US"/>
        </a:p>
      </dgm:t>
    </dgm:pt>
    <dgm:pt modelId="{BF93DE19-9087-044E-9DA5-1A937198093B}">
      <dgm:prSet/>
      <dgm:spPr/>
      <dgm:t>
        <a:bodyPr/>
        <a:lstStyle/>
        <a:p>
          <a:r>
            <a:rPr lang="en-US" dirty="0"/>
            <a:t>Stigma</a:t>
          </a:r>
        </a:p>
      </dgm:t>
    </dgm:pt>
    <dgm:pt modelId="{1C4C67B0-3619-9142-8EBE-166379738E9E}" type="parTrans" cxnId="{2F05D645-DA03-5F4A-BD31-0F4239E1597D}">
      <dgm:prSet/>
      <dgm:spPr/>
      <dgm:t>
        <a:bodyPr/>
        <a:lstStyle/>
        <a:p>
          <a:endParaRPr lang="en-US"/>
        </a:p>
      </dgm:t>
    </dgm:pt>
    <dgm:pt modelId="{5EB947AF-BB7E-244F-A3A5-2882B95F9E11}" type="sibTrans" cxnId="{2F05D645-DA03-5F4A-BD31-0F4239E1597D}">
      <dgm:prSet/>
      <dgm:spPr/>
      <dgm:t>
        <a:bodyPr/>
        <a:lstStyle/>
        <a:p>
          <a:endParaRPr lang="en-US"/>
        </a:p>
      </dgm:t>
    </dgm:pt>
    <dgm:pt modelId="{948D26DD-751E-C548-A667-27FE595F546B}">
      <dgm:prSet/>
      <dgm:spPr/>
      <dgm:t>
        <a:bodyPr/>
        <a:lstStyle/>
        <a:p>
          <a:r>
            <a:rPr lang="en-US" dirty="0"/>
            <a:t>Facilitators to accessing T1D care</a:t>
          </a:r>
        </a:p>
      </dgm:t>
    </dgm:pt>
    <dgm:pt modelId="{E3CB9438-3B12-654E-B81F-E141EA8154BC}" type="parTrans" cxnId="{183D8B63-E097-7943-8B91-1FC95ADA10E5}">
      <dgm:prSet/>
      <dgm:spPr/>
      <dgm:t>
        <a:bodyPr/>
        <a:lstStyle/>
        <a:p>
          <a:endParaRPr lang="en-US"/>
        </a:p>
      </dgm:t>
    </dgm:pt>
    <dgm:pt modelId="{33A626D8-A63F-2744-B172-E953EA850493}" type="sibTrans" cxnId="{183D8B63-E097-7943-8B91-1FC95ADA10E5}">
      <dgm:prSet/>
      <dgm:spPr/>
      <dgm:t>
        <a:bodyPr/>
        <a:lstStyle/>
        <a:p>
          <a:endParaRPr lang="en-US"/>
        </a:p>
      </dgm:t>
    </dgm:pt>
    <dgm:pt modelId="{E614B1A2-949B-4B4E-A6C8-2B21F7D0F285}">
      <dgm:prSet/>
      <dgm:spPr/>
      <dgm:t>
        <a:bodyPr/>
        <a:lstStyle/>
        <a:p>
          <a:r>
            <a:rPr lang="en-US" dirty="0"/>
            <a:t>Individual-level</a:t>
          </a:r>
        </a:p>
      </dgm:t>
    </dgm:pt>
    <dgm:pt modelId="{157F9AD4-B75F-254A-B210-469F25C98BDB}" type="parTrans" cxnId="{B0B73CC3-9F63-0743-B5AC-C812E2DD5195}">
      <dgm:prSet/>
      <dgm:spPr/>
      <dgm:t>
        <a:bodyPr/>
        <a:lstStyle/>
        <a:p>
          <a:endParaRPr lang="en-US"/>
        </a:p>
      </dgm:t>
    </dgm:pt>
    <dgm:pt modelId="{EB232530-0D7B-4D4B-8DE2-42901E3A5C32}" type="sibTrans" cxnId="{B0B73CC3-9F63-0743-B5AC-C812E2DD5195}">
      <dgm:prSet/>
      <dgm:spPr/>
      <dgm:t>
        <a:bodyPr/>
        <a:lstStyle/>
        <a:p>
          <a:endParaRPr lang="en-US"/>
        </a:p>
      </dgm:t>
    </dgm:pt>
    <dgm:pt modelId="{4C6F783A-14BB-D047-9802-55EB5FF53F89}">
      <dgm:prSet/>
      <dgm:spPr/>
      <dgm:t>
        <a:bodyPr/>
        <a:lstStyle/>
        <a:p>
          <a:r>
            <a:rPr lang="en-US" dirty="0"/>
            <a:t>Systems-level</a:t>
          </a:r>
        </a:p>
      </dgm:t>
    </dgm:pt>
    <dgm:pt modelId="{D61EDAE7-4620-364E-AC21-39D88E240F90}" type="parTrans" cxnId="{374B131E-CD16-9148-ADA7-E97CD9A0E859}">
      <dgm:prSet/>
      <dgm:spPr/>
      <dgm:t>
        <a:bodyPr/>
        <a:lstStyle/>
        <a:p>
          <a:endParaRPr lang="en-US"/>
        </a:p>
      </dgm:t>
    </dgm:pt>
    <dgm:pt modelId="{6E1DA7E7-163E-924E-9CDE-64D7A6D21C62}" type="sibTrans" cxnId="{374B131E-CD16-9148-ADA7-E97CD9A0E859}">
      <dgm:prSet/>
      <dgm:spPr/>
      <dgm:t>
        <a:bodyPr/>
        <a:lstStyle/>
        <a:p>
          <a:endParaRPr lang="en-US"/>
        </a:p>
      </dgm:t>
    </dgm:pt>
    <dgm:pt modelId="{C523E8E1-FBD8-0647-AAD8-5B2B9BD805E0}">
      <dgm:prSet/>
      <dgm:spPr/>
      <dgm:t>
        <a:bodyPr/>
        <a:lstStyle/>
        <a:p>
          <a:r>
            <a:rPr lang="en-US" dirty="0"/>
            <a:t>Miscellaneous excerpts</a:t>
          </a:r>
        </a:p>
      </dgm:t>
    </dgm:pt>
    <dgm:pt modelId="{3331D8F5-ABCE-C74D-95CB-F62828BD2400}" type="parTrans" cxnId="{818DD027-2054-7246-8CA6-0C0DF20433E0}">
      <dgm:prSet/>
      <dgm:spPr/>
      <dgm:t>
        <a:bodyPr/>
        <a:lstStyle/>
        <a:p>
          <a:endParaRPr lang="en-US"/>
        </a:p>
      </dgm:t>
    </dgm:pt>
    <dgm:pt modelId="{B9ADE758-12C3-054B-BE18-9F9DB82E4626}" type="sibTrans" cxnId="{818DD027-2054-7246-8CA6-0C0DF20433E0}">
      <dgm:prSet/>
      <dgm:spPr/>
      <dgm:t>
        <a:bodyPr/>
        <a:lstStyle/>
        <a:p>
          <a:endParaRPr lang="en-US"/>
        </a:p>
      </dgm:t>
    </dgm:pt>
    <dgm:pt modelId="{5FDD48E5-F5F7-6D44-AF36-146C74C4F42E}">
      <dgm:prSet/>
      <dgm:spPr/>
      <dgm:t>
        <a:bodyPr/>
        <a:lstStyle/>
        <a:p>
          <a:r>
            <a:rPr lang="en-US" dirty="0"/>
            <a:t>Supportive companion</a:t>
          </a:r>
        </a:p>
      </dgm:t>
    </dgm:pt>
    <dgm:pt modelId="{1500D9FD-1315-D242-B905-025E3CA233B7}" type="parTrans" cxnId="{FB571A1E-822B-D147-9D81-702623A6D93D}">
      <dgm:prSet/>
      <dgm:spPr/>
      <dgm:t>
        <a:bodyPr/>
        <a:lstStyle/>
        <a:p>
          <a:endParaRPr lang="en-US"/>
        </a:p>
      </dgm:t>
    </dgm:pt>
    <dgm:pt modelId="{7FBC9AB8-0565-604C-9938-F9B50A755623}" type="sibTrans" cxnId="{FB571A1E-822B-D147-9D81-702623A6D93D}">
      <dgm:prSet/>
      <dgm:spPr/>
      <dgm:t>
        <a:bodyPr/>
        <a:lstStyle/>
        <a:p>
          <a:endParaRPr lang="en-US"/>
        </a:p>
      </dgm:t>
    </dgm:pt>
    <dgm:pt modelId="{E9184D15-38C2-654C-91C7-6F550D7CCE8E}" type="pres">
      <dgm:prSet presAssocID="{DC4798AF-C66F-FC48-A631-316A20E4C76D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575146A9-3E4D-4147-8597-1CCD343D2ECD}" type="pres">
      <dgm:prSet presAssocID="{52A1E60C-4EF3-9941-9D70-2C6C9E5F1C92}" presName="root1" presStyleCnt="0"/>
      <dgm:spPr/>
    </dgm:pt>
    <dgm:pt modelId="{6B69EF13-EE8F-1945-8983-FBFBC18A3027}" type="pres">
      <dgm:prSet presAssocID="{52A1E60C-4EF3-9941-9D70-2C6C9E5F1C92}" presName="LevelOneTextNode" presStyleLbl="node0" presStyleIdx="0" presStyleCnt="11">
        <dgm:presLayoutVars>
          <dgm:chPref val="3"/>
        </dgm:presLayoutVars>
      </dgm:prSet>
      <dgm:spPr/>
    </dgm:pt>
    <dgm:pt modelId="{69FBB719-B078-6C48-A128-529AC00E1BA9}" type="pres">
      <dgm:prSet presAssocID="{52A1E60C-4EF3-9941-9D70-2C6C9E5F1C92}" presName="level2hierChild" presStyleCnt="0"/>
      <dgm:spPr/>
    </dgm:pt>
    <dgm:pt modelId="{53196240-2A79-7F4A-BE37-EEDD6CE84CBB}" type="pres">
      <dgm:prSet presAssocID="{2DF9AFAF-8BFA-F047-BBE1-43AC59E7E3F7}" presName="conn2-1" presStyleLbl="parChTrans1D2" presStyleIdx="0" presStyleCnt="14"/>
      <dgm:spPr/>
    </dgm:pt>
    <dgm:pt modelId="{B6078378-F18A-E54E-A930-30416ABB3439}" type="pres">
      <dgm:prSet presAssocID="{2DF9AFAF-8BFA-F047-BBE1-43AC59E7E3F7}" presName="connTx" presStyleLbl="parChTrans1D2" presStyleIdx="0" presStyleCnt="14"/>
      <dgm:spPr/>
    </dgm:pt>
    <dgm:pt modelId="{F05BA298-224D-F74D-9E20-9970C32C8977}" type="pres">
      <dgm:prSet presAssocID="{4D418376-85C1-2745-8838-05ED57F0ACF0}" presName="root2" presStyleCnt="0"/>
      <dgm:spPr/>
    </dgm:pt>
    <dgm:pt modelId="{5C7574A8-99AA-2A49-97FC-EC0799B6D778}" type="pres">
      <dgm:prSet presAssocID="{4D418376-85C1-2745-8838-05ED57F0ACF0}" presName="LevelTwoTextNode" presStyleLbl="node2" presStyleIdx="0" presStyleCnt="14">
        <dgm:presLayoutVars>
          <dgm:chPref val="3"/>
        </dgm:presLayoutVars>
      </dgm:prSet>
      <dgm:spPr/>
    </dgm:pt>
    <dgm:pt modelId="{6946A431-7ECE-8841-828A-FB4E5AA27A6C}" type="pres">
      <dgm:prSet presAssocID="{4D418376-85C1-2745-8838-05ED57F0ACF0}" presName="level3hierChild" presStyleCnt="0"/>
      <dgm:spPr/>
    </dgm:pt>
    <dgm:pt modelId="{509D9185-915D-4E42-9405-60C9EF508AA8}" type="pres">
      <dgm:prSet presAssocID="{43DFE334-5F2F-2E4A-BBAD-93B1A83A3D89}" presName="conn2-1" presStyleLbl="parChTrans1D3" presStyleIdx="0" presStyleCnt="7"/>
      <dgm:spPr/>
    </dgm:pt>
    <dgm:pt modelId="{72095B23-FAE3-5D42-AE2F-AE6D1135DD4C}" type="pres">
      <dgm:prSet presAssocID="{43DFE334-5F2F-2E4A-BBAD-93B1A83A3D89}" presName="connTx" presStyleLbl="parChTrans1D3" presStyleIdx="0" presStyleCnt="7"/>
      <dgm:spPr/>
    </dgm:pt>
    <dgm:pt modelId="{27B605A0-BE9D-5542-956E-0BF96FA02ED9}" type="pres">
      <dgm:prSet presAssocID="{29FB3EB8-5263-A142-9822-4FC6010E7581}" presName="root2" presStyleCnt="0"/>
      <dgm:spPr/>
    </dgm:pt>
    <dgm:pt modelId="{9C2446A3-BC82-E04A-9FDD-FFBACA696BA0}" type="pres">
      <dgm:prSet presAssocID="{29FB3EB8-5263-A142-9822-4FC6010E7581}" presName="LevelTwoTextNode" presStyleLbl="node3" presStyleIdx="0" presStyleCnt="7">
        <dgm:presLayoutVars>
          <dgm:chPref val="3"/>
        </dgm:presLayoutVars>
      </dgm:prSet>
      <dgm:spPr/>
    </dgm:pt>
    <dgm:pt modelId="{851688E6-4F36-CC44-BFAC-359F85D18A7F}" type="pres">
      <dgm:prSet presAssocID="{29FB3EB8-5263-A142-9822-4FC6010E7581}" presName="level3hierChild" presStyleCnt="0"/>
      <dgm:spPr/>
    </dgm:pt>
    <dgm:pt modelId="{A7DED854-2DDF-9F44-A7CF-7ED651BC1C6A}" type="pres">
      <dgm:prSet presAssocID="{3DA8FCC2-07A2-3148-9BF8-4DD9321E1B50}" presName="conn2-1" presStyleLbl="parChTrans1D2" presStyleIdx="1" presStyleCnt="14"/>
      <dgm:spPr/>
    </dgm:pt>
    <dgm:pt modelId="{423D6D15-5E9E-5C4D-A85A-CDC80DAF0EC7}" type="pres">
      <dgm:prSet presAssocID="{3DA8FCC2-07A2-3148-9BF8-4DD9321E1B50}" presName="connTx" presStyleLbl="parChTrans1D2" presStyleIdx="1" presStyleCnt="14"/>
      <dgm:spPr/>
    </dgm:pt>
    <dgm:pt modelId="{68B401CB-D838-9E44-A6D9-5BC830152088}" type="pres">
      <dgm:prSet presAssocID="{06056C07-0E6B-0A4A-B4B1-F54F1E58B1DE}" presName="root2" presStyleCnt="0"/>
      <dgm:spPr/>
    </dgm:pt>
    <dgm:pt modelId="{D74CE0DF-7F4A-4D49-BAF8-FD25CF5C9BD1}" type="pres">
      <dgm:prSet presAssocID="{06056C07-0E6B-0A4A-B4B1-F54F1E58B1DE}" presName="LevelTwoTextNode" presStyleLbl="node2" presStyleIdx="1" presStyleCnt="14">
        <dgm:presLayoutVars>
          <dgm:chPref val="3"/>
        </dgm:presLayoutVars>
      </dgm:prSet>
      <dgm:spPr/>
    </dgm:pt>
    <dgm:pt modelId="{8A0548A6-ADFC-0D4E-B564-A78D512985FF}" type="pres">
      <dgm:prSet presAssocID="{06056C07-0E6B-0A4A-B4B1-F54F1E58B1DE}" presName="level3hierChild" presStyleCnt="0"/>
      <dgm:spPr/>
    </dgm:pt>
    <dgm:pt modelId="{E813E378-39D3-604C-98FE-141E6C155A6A}" type="pres">
      <dgm:prSet presAssocID="{DBAD6355-5978-7846-9E08-F478E4D4D14C}" presName="conn2-1" presStyleLbl="parChTrans1D3" presStyleIdx="1" presStyleCnt="7"/>
      <dgm:spPr/>
    </dgm:pt>
    <dgm:pt modelId="{660AD994-5477-1947-B36A-0172297C4E0C}" type="pres">
      <dgm:prSet presAssocID="{DBAD6355-5978-7846-9E08-F478E4D4D14C}" presName="connTx" presStyleLbl="parChTrans1D3" presStyleIdx="1" presStyleCnt="7"/>
      <dgm:spPr/>
    </dgm:pt>
    <dgm:pt modelId="{6D8CA2A0-C8D6-FB40-BA6E-EDEF5CC7E22D}" type="pres">
      <dgm:prSet presAssocID="{C8E775E6-0126-2F4D-BD24-80C749D1EAC6}" presName="root2" presStyleCnt="0"/>
      <dgm:spPr/>
    </dgm:pt>
    <dgm:pt modelId="{61E3F7F7-E2E0-9948-949A-BA3D50E896DE}" type="pres">
      <dgm:prSet presAssocID="{C8E775E6-0126-2F4D-BD24-80C749D1EAC6}" presName="LevelTwoTextNode" presStyleLbl="node3" presStyleIdx="1" presStyleCnt="7">
        <dgm:presLayoutVars>
          <dgm:chPref val="3"/>
        </dgm:presLayoutVars>
      </dgm:prSet>
      <dgm:spPr/>
    </dgm:pt>
    <dgm:pt modelId="{01842F0D-90DE-9D49-BAAA-63CA7C1B147D}" type="pres">
      <dgm:prSet presAssocID="{C8E775E6-0126-2F4D-BD24-80C749D1EAC6}" presName="level3hierChild" presStyleCnt="0"/>
      <dgm:spPr/>
    </dgm:pt>
    <dgm:pt modelId="{8EC89ACC-BB6F-6A4A-BDAE-BF44D2234504}" type="pres">
      <dgm:prSet presAssocID="{8F2CC744-A003-8D43-B81D-A1A008D81838}" presName="conn2-1" presStyleLbl="parChTrans1D3" presStyleIdx="2" presStyleCnt="7"/>
      <dgm:spPr/>
    </dgm:pt>
    <dgm:pt modelId="{A19B8CA2-2EFD-3942-B6FA-D4088EB12B42}" type="pres">
      <dgm:prSet presAssocID="{8F2CC744-A003-8D43-B81D-A1A008D81838}" presName="connTx" presStyleLbl="parChTrans1D3" presStyleIdx="2" presStyleCnt="7"/>
      <dgm:spPr/>
    </dgm:pt>
    <dgm:pt modelId="{36356EB2-E131-5C41-9387-5E68C67E3AAB}" type="pres">
      <dgm:prSet presAssocID="{D38E3F1A-C2A5-FD42-8604-DFF393835BCC}" presName="root2" presStyleCnt="0"/>
      <dgm:spPr/>
    </dgm:pt>
    <dgm:pt modelId="{1A6EFCA1-7EC5-E945-8075-172DB5D34979}" type="pres">
      <dgm:prSet presAssocID="{D38E3F1A-C2A5-FD42-8604-DFF393835BCC}" presName="LevelTwoTextNode" presStyleLbl="node3" presStyleIdx="2" presStyleCnt="7">
        <dgm:presLayoutVars>
          <dgm:chPref val="3"/>
        </dgm:presLayoutVars>
      </dgm:prSet>
      <dgm:spPr/>
    </dgm:pt>
    <dgm:pt modelId="{84CBA72B-71F8-8A48-8ECC-20FA08C415B4}" type="pres">
      <dgm:prSet presAssocID="{D38E3F1A-C2A5-FD42-8604-DFF393835BCC}" presName="level3hierChild" presStyleCnt="0"/>
      <dgm:spPr/>
    </dgm:pt>
    <dgm:pt modelId="{FE778523-8A0A-654A-AD2B-3DCAAF53D420}" type="pres">
      <dgm:prSet presAssocID="{25A3C90F-94FD-CA4F-99FC-D8DE6497B7F7}" presName="conn2-1" presStyleLbl="parChTrans1D3" presStyleIdx="3" presStyleCnt="7"/>
      <dgm:spPr/>
    </dgm:pt>
    <dgm:pt modelId="{F8222F8D-5DEB-3249-8708-1E8F5649CF4B}" type="pres">
      <dgm:prSet presAssocID="{25A3C90F-94FD-CA4F-99FC-D8DE6497B7F7}" presName="connTx" presStyleLbl="parChTrans1D3" presStyleIdx="3" presStyleCnt="7"/>
      <dgm:spPr/>
    </dgm:pt>
    <dgm:pt modelId="{B6A3646E-8FFC-8D48-BB7E-A4A581BE4D78}" type="pres">
      <dgm:prSet presAssocID="{F08BEB25-5BE9-B642-8649-FE2CCBEDED22}" presName="root2" presStyleCnt="0"/>
      <dgm:spPr/>
    </dgm:pt>
    <dgm:pt modelId="{BC93EC92-74FE-E844-8A46-766BC4F958C3}" type="pres">
      <dgm:prSet presAssocID="{F08BEB25-5BE9-B642-8649-FE2CCBEDED22}" presName="LevelTwoTextNode" presStyleLbl="node3" presStyleIdx="3" presStyleCnt="7">
        <dgm:presLayoutVars>
          <dgm:chPref val="3"/>
        </dgm:presLayoutVars>
      </dgm:prSet>
      <dgm:spPr/>
    </dgm:pt>
    <dgm:pt modelId="{BDE176A9-0AF0-2C41-A8AC-4B5CAC38BAEB}" type="pres">
      <dgm:prSet presAssocID="{F08BEB25-5BE9-B642-8649-FE2CCBEDED22}" presName="level3hierChild" presStyleCnt="0"/>
      <dgm:spPr/>
    </dgm:pt>
    <dgm:pt modelId="{C868D0E4-2664-7C4A-A019-3D9A23000359}" type="pres">
      <dgm:prSet presAssocID="{0EF8DEC6-34EC-1B41-A56E-98BF2E50B351}" presName="conn2-1" presStyleLbl="parChTrans1D3" presStyleIdx="4" presStyleCnt="7"/>
      <dgm:spPr/>
    </dgm:pt>
    <dgm:pt modelId="{A7C07ECD-2755-9341-8391-72C390A59443}" type="pres">
      <dgm:prSet presAssocID="{0EF8DEC6-34EC-1B41-A56E-98BF2E50B351}" presName="connTx" presStyleLbl="parChTrans1D3" presStyleIdx="4" presStyleCnt="7"/>
      <dgm:spPr/>
    </dgm:pt>
    <dgm:pt modelId="{AC967B5E-3250-E541-9407-13D82E393ADC}" type="pres">
      <dgm:prSet presAssocID="{25DD9757-F892-AD48-8015-AE84570E73FB}" presName="root2" presStyleCnt="0"/>
      <dgm:spPr/>
    </dgm:pt>
    <dgm:pt modelId="{A5081D95-282E-FC46-87FC-AD4F1C6485C0}" type="pres">
      <dgm:prSet presAssocID="{25DD9757-F892-AD48-8015-AE84570E73FB}" presName="LevelTwoTextNode" presStyleLbl="node3" presStyleIdx="4" presStyleCnt="7">
        <dgm:presLayoutVars>
          <dgm:chPref val="3"/>
        </dgm:presLayoutVars>
      </dgm:prSet>
      <dgm:spPr/>
    </dgm:pt>
    <dgm:pt modelId="{104EF7DE-0475-BE40-84FA-B830C5FF8713}" type="pres">
      <dgm:prSet presAssocID="{25DD9757-F892-AD48-8015-AE84570E73FB}" presName="level3hierChild" presStyleCnt="0"/>
      <dgm:spPr/>
    </dgm:pt>
    <dgm:pt modelId="{94E27FF8-5D01-3E4E-9B17-6FB16EFD510E}" type="pres">
      <dgm:prSet presAssocID="{4B0EB784-CD6C-6C42-9B00-C0623C191325}" presName="root1" presStyleCnt="0"/>
      <dgm:spPr/>
    </dgm:pt>
    <dgm:pt modelId="{D047066A-92BA-104B-AEEE-91632A71D71B}" type="pres">
      <dgm:prSet presAssocID="{4B0EB784-CD6C-6C42-9B00-C0623C191325}" presName="LevelOneTextNode" presStyleLbl="node0" presStyleIdx="1" presStyleCnt="11">
        <dgm:presLayoutVars>
          <dgm:chPref val="3"/>
        </dgm:presLayoutVars>
      </dgm:prSet>
      <dgm:spPr/>
    </dgm:pt>
    <dgm:pt modelId="{A28BE9AC-68E6-5148-A610-1BA2CA167E69}" type="pres">
      <dgm:prSet presAssocID="{4B0EB784-CD6C-6C42-9B00-C0623C191325}" presName="level2hierChild" presStyleCnt="0"/>
      <dgm:spPr/>
    </dgm:pt>
    <dgm:pt modelId="{43327F91-EA27-2D42-AB43-746972095E2C}" type="pres">
      <dgm:prSet presAssocID="{847E8251-2E1E-7E48-9291-23F92CE80AE9}" presName="conn2-1" presStyleLbl="parChTrans1D2" presStyleIdx="2" presStyleCnt="14"/>
      <dgm:spPr/>
    </dgm:pt>
    <dgm:pt modelId="{70E0EA7A-8867-5F48-AB88-8438FC14A8B5}" type="pres">
      <dgm:prSet presAssocID="{847E8251-2E1E-7E48-9291-23F92CE80AE9}" presName="connTx" presStyleLbl="parChTrans1D2" presStyleIdx="2" presStyleCnt="14"/>
      <dgm:spPr/>
    </dgm:pt>
    <dgm:pt modelId="{D988CD9B-2C5C-A748-986E-13B8A5F73DE5}" type="pres">
      <dgm:prSet presAssocID="{688F26B1-57B4-AA4C-ADFB-1B6BCC54EDAD}" presName="root2" presStyleCnt="0"/>
      <dgm:spPr/>
    </dgm:pt>
    <dgm:pt modelId="{FFDEC907-BB6E-DD48-AE07-C1160FBC102A}" type="pres">
      <dgm:prSet presAssocID="{688F26B1-57B4-AA4C-ADFB-1B6BCC54EDAD}" presName="LevelTwoTextNode" presStyleLbl="node2" presStyleIdx="2" presStyleCnt="14">
        <dgm:presLayoutVars>
          <dgm:chPref val="3"/>
        </dgm:presLayoutVars>
      </dgm:prSet>
      <dgm:spPr/>
    </dgm:pt>
    <dgm:pt modelId="{7C068F9D-5A40-E941-9838-AAB632B5B7FF}" type="pres">
      <dgm:prSet presAssocID="{688F26B1-57B4-AA4C-ADFB-1B6BCC54EDAD}" presName="level3hierChild" presStyleCnt="0"/>
      <dgm:spPr/>
    </dgm:pt>
    <dgm:pt modelId="{6631E059-A099-324F-9571-E1DA4B83C4DE}" type="pres">
      <dgm:prSet presAssocID="{4740155A-59C0-CD45-A086-51F512448A82}" presName="conn2-1" presStyleLbl="parChTrans1D2" presStyleIdx="3" presStyleCnt="14"/>
      <dgm:spPr/>
    </dgm:pt>
    <dgm:pt modelId="{2703F91B-EFD9-094C-B6ED-4E3A9F1170F0}" type="pres">
      <dgm:prSet presAssocID="{4740155A-59C0-CD45-A086-51F512448A82}" presName="connTx" presStyleLbl="parChTrans1D2" presStyleIdx="3" presStyleCnt="14"/>
      <dgm:spPr/>
    </dgm:pt>
    <dgm:pt modelId="{E3F58825-5884-5F40-8E9B-123A4D083FD9}" type="pres">
      <dgm:prSet presAssocID="{12EEC2BF-ABCA-6149-9396-C7CDF068BC2A}" presName="root2" presStyleCnt="0"/>
      <dgm:spPr/>
    </dgm:pt>
    <dgm:pt modelId="{CD580A72-2F0C-FD4D-A8D7-0B10BE5EEECE}" type="pres">
      <dgm:prSet presAssocID="{12EEC2BF-ABCA-6149-9396-C7CDF068BC2A}" presName="LevelTwoTextNode" presStyleLbl="node2" presStyleIdx="3" presStyleCnt="14">
        <dgm:presLayoutVars>
          <dgm:chPref val="3"/>
        </dgm:presLayoutVars>
      </dgm:prSet>
      <dgm:spPr/>
    </dgm:pt>
    <dgm:pt modelId="{F0884717-F41C-F549-8E6E-06160C1FDDB8}" type="pres">
      <dgm:prSet presAssocID="{12EEC2BF-ABCA-6149-9396-C7CDF068BC2A}" presName="level3hierChild" presStyleCnt="0"/>
      <dgm:spPr/>
    </dgm:pt>
    <dgm:pt modelId="{2D817D91-571F-B644-BACA-CAD3CBA2B882}" type="pres">
      <dgm:prSet presAssocID="{D6A3B391-DF1D-254E-8125-E2E2DE1B08EE}" presName="conn2-1" presStyleLbl="parChTrans1D2" presStyleIdx="4" presStyleCnt="14"/>
      <dgm:spPr/>
    </dgm:pt>
    <dgm:pt modelId="{0C79CAA1-A863-6248-B3E0-776856CB260F}" type="pres">
      <dgm:prSet presAssocID="{D6A3B391-DF1D-254E-8125-E2E2DE1B08EE}" presName="connTx" presStyleLbl="parChTrans1D2" presStyleIdx="4" presStyleCnt="14"/>
      <dgm:spPr/>
    </dgm:pt>
    <dgm:pt modelId="{A3F96E81-AE8D-EE45-88B1-F19F5D3AA8C0}" type="pres">
      <dgm:prSet presAssocID="{7479D2E8-9F77-8E42-BE77-5CE9DD953DA8}" presName="root2" presStyleCnt="0"/>
      <dgm:spPr/>
    </dgm:pt>
    <dgm:pt modelId="{4A8A5931-F9B1-9847-B672-4E2756F6A46A}" type="pres">
      <dgm:prSet presAssocID="{7479D2E8-9F77-8E42-BE77-5CE9DD953DA8}" presName="LevelTwoTextNode" presStyleLbl="node2" presStyleIdx="4" presStyleCnt="14">
        <dgm:presLayoutVars>
          <dgm:chPref val="3"/>
        </dgm:presLayoutVars>
      </dgm:prSet>
      <dgm:spPr/>
    </dgm:pt>
    <dgm:pt modelId="{94CA82D0-61FF-7048-A00A-28D924354EF2}" type="pres">
      <dgm:prSet presAssocID="{7479D2E8-9F77-8E42-BE77-5CE9DD953DA8}" presName="level3hierChild" presStyleCnt="0"/>
      <dgm:spPr/>
    </dgm:pt>
    <dgm:pt modelId="{B729D042-D99C-224A-B11C-57B226558531}" type="pres">
      <dgm:prSet presAssocID="{E435A501-47A3-5F42-A4FD-AF4597B76668}" presName="conn2-1" presStyleLbl="parChTrans1D2" presStyleIdx="5" presStyleCnt="14"/>
      <dgm:spPr/>
    </dgm:pt>
    <dgm:pt modelId="{E06ED3CE-3ACC-2E4D-A005-7C2A2425B568}" type="pres">
      <dgm:prSet presAssocID="{E435A501-47A3-5F42-A4FD-AF4597B76668}" presName="connTx" presStyleLbl="parChTrans1D2" presStyleIdx="5" presStyleCnt="14"/>
      <dgm:spPr/>
    </dgm:pt>
    <dgm:pt modelId="{E91052FF-AB55-6140-AE3C-B5A094533725}" type="pres">
      <dgm:prSet presAssocID="{387119EE-39E2-9C41-94EE-6DFC2732DF3B}" presName="root2" presStyleCnt="0"/>
      <dgm:spPr/>
    </dgm:pt>
    <dgm:pt modelId="{A28DC0FB-0F1C-FB47-A8B9-E89784830CB8}" type="pres">
      <dgm:prSet presAssocID="{387119EE-39E2-9C41-94EE-6DFC2732DF3B}" presName="LevelTwoTextNode" presStyleLbl="node2" presStyleIdx="5" presStyleCnt="14">
        <dgm:presLayoutVars>
          <dgm:chPref val="3"/>
        </dgm:presLayoutVars>
      </dgm:prSet>
      <dgm:spPr/>
    </dgm:pt>
    <dgm:pt modelId="{F4217F78-0EC3-0E49-A52C-9E0A09A42956}" type="pres">
      <dgm:prSet presAssocID="{387119EE-39E2-9C41-94EE-6DFC2732DF3B}" presName="level3hierChild" presStyleCnt="0"/>
      <dgm:spPr/>
    </dgm:pt>
    <dgm:pt modelId="{3E8848D0-3E4F-B14A-9AA2-1B3015F045D1}" type="pres">
      <dgm:prSet presAssocID="{AF90658C-B810-404F-81E0-0D832FE148A7}" presName="conn2-1" presStyleLbl="parChTrans1D3" presStyleIdx="5" presStyleCnt="7"/>
      <dgm:spPr/>
    </dgm:pt>
    <dgm:pt modelId="{9C53BC10-D75D-6B43-9FC5-A35DF35FABF6}" type="pres">
      <dgm:prSet presAssocID="{AF90658C-B810-404F-81E0-0D832FE148A7}" presName="connTx" presStyleLbl="parChTrans1D3" presStyleIdx="5" presStyleCnt="7"/>
      <dgm:spPr/>
    </dgm:pt>
    <dgm:pt modelId="{FAEE3335-5329-FD46-A02B-32B1F78A35F7}" type="pres">
      <dgm:prSet presAssocID="{5F125247-948C-C946-8E3F-16A1C6241957}" presName="root2" presStyleCnt="0"/>
      <dgm:spPr/>
    </dgm:pt>
    <dgm:pt modelId="{840723CF-F6DA-AF46-AF3F-533101E680C8}" type="pres">
      <dgm:prSet presAssocID="{5F125247-948C-C946-8E3F-16A1C6241957}" presName="LevelTwoTextNode" presStyleLbl="node3" presStyleIdx="5" presStyleCnt="7">
        <dgm:presLayoutVars>
          <dgm:chPref val="3"/>
        </dgm:presLayoutVars>
      </dgm:prSet>
      <dgm:spPr/>
    </dgm:pt>
    <dgm:pt modelId="{37961C2B-321D-234E-9814-BFEB7974D5D1}" type="pres">
      <dgm:prSet presAssocID="{5F125247-948C-C946-8E3F-16A1C6241957}" presName="level3hierChild" presStyleCnt="0"/>
      <dgm:spPr/>
    </dgm:pt>
    <dgm:pt modelId="{4ACD49E1-6FAD-AD4A-AAAF-69A9BFAF91EE}" type="pres">
      <dgm:prSet presAssocID="{9EBAEE82-C2EF-9D47-BE1C-9A358A651FC5}" presName="conn2-1" presStyleLbl="parChTrans1D2" presStyleIdx="6" presStyleCnt="14"/>
      <dgm:spPr/>
    </dgm:pt>
    <dgm:pt modelId="{718B5EA6-A586-784F-9981-A561CD5790D5}" type="pres">
      <dgm:prSet presAssocID="{9EBAEE82-C2EF-9D47-BE1C-9A358A651FC5}" presName="connTx" presStyleLbl="parChTrans1D2" presStyleIdx="6" presStyleCnt="14"/>
      <dgm:spPr/>
    </dgm:pt>
    <dgm:pt modelId="{7752B5C6-D4B2-3C48-81BA-FFDB20E78F6B}" type="pres">
      <dgm:prSet presAssocID="{A6EC0FAD-15AB-264B-992D-5952F727419E}" presName="root2" presStyleCnt="0"/>
      <dgm:spPr/>
    </dgm:pt>
    <dgm:pt modelId="{F2DA1277-F953-6743-A5C3-52349B2CF9BE}" type="pres">
      <dgm:prSet presAssocID="{A6EC0FAD-15AB-264B-992D-5952F727419E}" presName="LevelTwoTextNode" presStyleLbl="node2" presStyleIdx="6" presStyleCnt="14">
        <dgm:presLayoutVars>
          <dgm:chPref val="3"/>
        </dgm:presLayoutVars>
      </dgm:prSet>
      <dgm:spPr/>
    </dgm:pt>
    <dgm:pt modelId="{58C3345C-966F-524C-8005-C938540C8527}" type="pres">
      <dgm:prSet presAssocID="{A6EC0FAD-15AB-264B-992D-5952F727419E}" presName="level3hierChild" presStyleCnt="0"/>
      <dgm:spPr/>
    </dgm:pt>
    <dgm:pt modelId="{68A39E2F-6011-2B4D-9EB3-9AFB2BA58F69}" type="pres">
      <dgm:prSet presAssocID="{AA1DAF5F-C4F7-CC40-829F-4E0BD4049E49}" presName="conn2-1" presStyleLbl="parChTrans1D2" presStyleIdx="7" presStyleCnt="14"/>
      <dgm:spPr/>
    </dgm:pt>
    <dgm:pt modelId="{D9192E80-5E46-0E41-B0CC-F4CB04537EBE}" type="pres">
      <dgm:prSet presAssocID="{AA1DAF5F-C4F7-CC40-829F-4E0BD4049E49}" presName="connTx" presStyleLbl="parChTrans1D2" presStyleIdx="7" presStyleCnt="14"/>
      <dgm:spPr/>
    </dgm:pt>
    <dgm:pt modelId="{B69888CA-23CE-934E-B256-B03B60F8716D}" type="pres">
      <dgm:prSet presAssocID="{37D255E3-A68C-2247-8B73-E12CD3D092D0}" presName="root2" presStyleCnt="0"/>
      <dgm:spPr/>
    </dgm:pt>
    <dgm:pt modelId="{8AB93FD5-D599-354D-819F-4CDBAF3196E5}" type="pres">
      <dgm:prSet presAssocID="{37D255E3-A68C-2247-8B73-E12CD3D092D0}" presName="LevelTwoTextNode" presStyleLbl="node2" presStyleIdx="7" presStyleCnt="14">
        <dgm:presLayoutVars>
          <dgm:chPref val="3"/>
        </dgm:presLayoutVars>
      </dgm:prSet>
      <dgm:spPr/>
    </dgm:pt>
    <dgm:pt modelId="{E301100F-C2AE-C147-9BA9-FD84320B5ACE}" type="pres">
      <dgm:prSet presAssocID="{37D255E3-A68C-2247-8B73-E12CD3D092D0}" presName="level3hierChild" presStyleCnt="0"/>
      <dgm:spPr/>
    </dgm:pt>
    <dgm:pt modelId="{F24548F2-811B-4144-B34A-D97673702EBD}" type="pres">
      <dgm:prSet presAssocID="{FFE729AA-64E6-6646-B575-0A1B613CEDA1}" presName="root1" presStyleCnt="0"/>
      <dgm:spPr/>
    </dgm:pt>
    <dgm:pt modelId="{9C3A51CA-F774-2E48-AD69-94F23AB41B87}" type="pres">
      <dgm:prSet presAssocID="{FFE729AA-64E6-6646-B575-0A1B613CEDA1}" presName="LevelOneTextNode" presStyleLbl="node0" presStyleIdx="2" presStyleCnt="11">
        <dgm:presLayoutVars>
          <dgm:chPref val="3"/>
        </dgm:presLayoutVars>
      </dgm:prSet>
      <dgm:spPr/>
    </dgm:pt>
    <dgm:pt modelId="{481876AB-65F3-D248-8B4E-91A88729AC75}" type="pres">
      <dgm:prSet presAssocID="{FFE729AA-64E6-6646-B575-0A1B613CEDA1}" presName="level2hierChild" presStyleCnt="0"/>
      <dgm:spPr/>
    </dgm:pt>
    <dgm:pt modelId="{1C02287F-5B36-3949-9DF7-33B46DDA6BB8}" type="pres">
      <dgm:prSet presAssocID="{0C57C9A6-9EA0-3A41-BDDF-99DEAC181599}" presName="root1" presStyleCnt="0"/>
      <dgm:spPr/>
    </dgm:pt>
    <dgm:pt modelId="{BC498881-284C-F243-AEC4-5DA3457008AE}" type="pres">
      <dgm:prSet presAssocID="{0C57C9A6-9EA0-3A41-BDDF-99DEAC181599}" presName="LevelOneTextNode" presStyleLbl="node0" presStyleIdx="3" presStyleCnt="11">
        <dgm:presLayoutVars>
          <dgm:chPref val="3"/>
        </dgm:presLayoutVars>
      </dgm:prSet>
      <dgm:spPr/>
    </dgm:pt>
    <dgm:pt modelId="{15ECFC52-0F1E-544D-B533-A8827E86D688}" type="pres">
      <dgm:prSet presAssocID="{0C57C9A6-9EA0-3A41-BDDF-99DEAC181599}" presName="level2hierChild" presStyleCnt="0"/>
      <dgm:spPr/>
    </dgm:pt>
    <dgm:pt modelId="{E6B78F14-5F2E-DB44-88C8-4AE0E5A1BBD1}" type="pres">
      <dgm:prSet presAssocID="{204A23F1-A265-5D4A-BEC3-0C59CFC567CB}" presName="root1" presStyleCnt="0"/>
      <dgm:spPr/>
    </dgm:pt>
    <dgm:pt modelId="{7D9F2919-2196-8F43-9880-5824B79F0B77}" type="pres">
      <dgm:prSet presAssocID="{204A23F1-A265-5D4A-BEC3-0C59CFC567CB}" presName="LevelOneTextNode" presStyleLbl="node0" presStyleIdx="4" presStyleCnt="11">
        <dgm:presLayoutVars>
          <dgm:chPref val="3"/>
        </dgm:presLayoutVars>
      </dgm:prSet>
      <dgm:spPr/>
    </dgm:pt>
    <dgm:pt modelId="{7545D5B8-33E4-E248-8C25-764E1FBBD8EE}" type="pres">
      <dgm:prSet presAssocID="{204A23F1-A265-5D4A-BEC3-0C59CFC567CB}" presName="level2hierChild" presStyleCnt="0"/>
      <dgm:spPr/>
    </dgm:pt>
    <dgm:pt modelId="{94B8657F-CC1E-0349-91ED-BF7C3EBCADD9}" type="pres">
      <dgm:prSet presAssocID="{B9496CD2-334F-F74B-BDB6-0AA3AE89D497}" presName="root1" presStyleCnt="0"/>
      <dgm:spPr/>
    </dgm:pt>
    <dgm:pt modelId="{7BDCEF87-DEF2-544D-86C5-5265D9DA2B9C}" type="pres">
      <dgm:prSet presAssocID="{B9496CD2-334F-F74B-BDB6-0AA3AE89D497}" presName="LevelOneTextNode" presStyleLbl="node0" presStyleIdx="5" presStyleCnt="11">
        <dgm:presLayoutVars>
          <dgm:chPref val="3"/>
        </dgm:presLayoutVars>
      </dgm:prSet>
      <dgm:spPr/>
    </dgm:pt>
    <dgm:pt modelId="{89FD302F-BD0D-E540-9C3C-90BD38E47159}" type="pres">
      <dgm:prSet presAssocID="{B9496CD2-334F-F74B-BDB6-0AA3AE89D497}" presName="level2hierChild" presStyleCnt="0"/>
      <dgm:spPr/>
    </dgm:pt>
    <dgm:pt modelId="{63C61B4F-C957-0B42-912A-BB73FE4C0068}" type="pres">
      <dgm:prSet presAssocID="{82EFB6BF-2752-3342-9027-0899A0B6A927}" presName="root1" presStyleCnt="0"/>
      <dgm:spPr/>
    </dgm:pt>
    <dgm:pt modelId="{1E1E4511-C6B3-DE4C-A9EC-D42C7E902319}" type="pres">
      <dgm:prSet presAssocID="{82EFB6BF-2752-3342-9027-0899A0B6A927}" presName="LevelOneTextNode" presStyleLbl="node0" presStyleIdx="6" presStyleCnt="11">
        <dgm:presLayoutVars>
          <dgm:chPref val="3"/>
        </dgm:presLayoutVars>
      </dgm:prSet>
      <dgm:spPr/>
    </dgm:pt>
    <dgm:pt modelId="{8D66CA4B-E569-1B46-A0A8-4FA3FF255A64}" type="pres">
      <dgm:prSet presAssocID="{82EFB6BF-2752-3342-9027-0899A0B6A927}" presName="level2hierChild" presStyleCnt="0"/>
      <dgm:spPr/>
    </dgm:pt>
    <dgm:pt modelId="{4D4E664A-021D-C041-A0D4-EF85604A5ED1}" type="pres">
      <dgm:prSet presAssocID="{AEB7BCE7-786D-4C4D-B799-2E00F4569BC3}" presName="root1" presStyleCnt="0"/>
      <dgm:spPr/>
    </dgm:pt>
    <dgm:pt modelId="{82648ED3-6A17-7A4F-A2ED-239361759E7B}" type="pres">
      <dgm:prSet presAssocID="{AEB7BCE7-786D-4C4D-B799-2E00F4569BC3}" presName="LevelOneTextNode" presStyleLbl="node0" presStyleIdx="7" presStyleCnt="11">
        <dgm:presLayoutVars>
          <dgm:chPref val="3"/>
        </dgm:presLayoutVars>
      </dgm:prSet>
      <dgm:spPr/>
    </dgm:pt>
    <dgm:pt modelId="{8B4F6291-0E86-6649-BAA8-E08F364E1BF2}" type="pres">
      <dgm:prSet presAssocID="{AEB7BCE7-786D-4C4D-B799-2E00F4569BC3}" presName="level2hierChild" presStyleCnt="0"/>
      <dgm:spPr/>
    </dgm:pt>
    <dgm:pt modelId="{E4741FBA-FF67-9C4D-804F-6B1399AD7A32}" type="pres">
      <dgm:prSet presAssocID="{C0EE079A-CF05-C140-9B28-762722672C81}" presName="root1" presStyleCnt="0"/>
      <dgm:spPr/>
    </dgm:pt>
    <dgm:pt modelId="{3CCE529D-B0E2-0F43-A49B-2A6A05881AF1}" type="pres">
      <dgm:prSet presAssocID="{C0EE079A-CF05-C140-9B28-762722672C81}" presName="LevelOneTextNode" presStyleLbl="node0" presStyleIdx="8" presStyleCnt="11">
        <dgm:presLayoutVars>
          <dgm:chPref val="3"/>
        </dgm:presLayoutVars>
      </dgm:prSet>
      <dgm:spPr/>
    </dgm:pt>
    <dgm:pt modelId="{0A7A96F2-8090-3546-A7AF-27D17AA670B8}" type="pres">
      <dgm:prSet presAssocID="{C0EE079A-CF05-C140-9B28-762722672C81}" presName="level2hierChild" presStyleCnt="0"/>
      <dgm:spPr/>
    </dgm:pt>
    <dgm:pt modelId="{30DF178F-212C-BD4A-A00A-55C0CB87A8AF}" type="pres">
      <dgm:prSet presAssocID="{52640523-1133-5543-A548-6327880888E8}" presName="conn2-1" presStyleLbl="parChTrans1D2" presStyleIdx="8" presStyleCnt="14"/>
      <dgm:spPr/>
    </dgm:pt>
    <dgm:pt modelId="{C8ACED57-9287-9643-AC56-6F8739A72D79}" type="pres">
      <dgm:prSet presAssocID="{52640523-1133-5543-A548-6327880888E8}" presName="connTx" presStyleLbl="parChTrans1D2" presStyleIdx="8" presStyleCnt="14"/>
      <dgm:spPr/>
    </dgm:pt>
    <dgm:pt modelId="{71D3C1CA-85DF-534E-92A6-7FF9DAEDFFFB}" type="pres">
      <dgm:prSet presAssocID="{79253EB4-C866-934B-8378-5B9EFB5C6F55}" presName="root2" presStyleCnt="0"/>
      <dgm:spPr/>
    </dgm:pt>
    <dgm:pt modelId="{ED174294-3034-FA42-81F0-9BE48AD8C982}" type="pres">
      <dgm:prSet presAssocID="{79253EB4-C866-934B-8378-5B9EFB5C6F55}" presName="LevelTwoTextNode" presStyleLbl="node2" presStyleIdx="8" presStyleCnt="14">
        <dgm:presLayoutVars>
          <dgm:chPref val="3"/>
        </dgm:presLayoutVars>
      </dgm:prSet>
      <dgm:spPr/>
    </dgm:pt>
    <dgm:pt modelId="{5EB98384-76CB-7D46-8C61-C3667D816352}" type="pres">
      <dgm:prSet presAssocID="{79253EB4-C866-934B-8378-5B9EFB5C6F55}" presName="level3hierChild" presStyleCnt="0"/>
      <dgm:spPr/>
    </dgm:pt>
    <dgm:pt modelId="{ED9AFAA2-E952-E04C-9B29-DA99CE49E17A}" type="pres">
      <dgm:prSet presAssocID="{513FABDB-D6EA-DB4E-AF39-ABE952DF4F84}" presName="conn2-1" presStyleLbl="parChTrans1D2" presStyleIdx="9" presStyleCnt="14"/>
      <dgm:spPr/>
    </dgm:pt>
    <dgm:pt modelId="{E604F723-DFD0-DE4F-A010-1A88C242C7BB}" type="pres">
      <dgm:prSet presAssocID="{513FABDB-D6EA-DB4E-AF39-ABE952DF4F84}" presName="connTx" presStyleLbl="parChTrans1D2" presStyleIdx="9" presStyleCnt="14"/>
      <dgm:spPr/>
    </dgm:pt>
    <dgm:pt modelId="{B9CD0A8D-3DB9-6941-81FD-C6E47822796B}" type="pres">
      <dgm:prSet presAssocID="{497798B9-50BF-1740-A886-38870CF282B1}" presName="root2" presStyleCnt="0"/>
      <dgm:spPr/>
    </dgm:pt>
    <dgm:pt modelId="{CBD42501-8A83-794F-B406-616C1FA15757}" type="pres">
      <dgm:prSet presAssocID="{497798B9-50BF-1740-A886-38870CF282B1}" presName="LevelTwoTextNode" presStyleLbl="node2" presStyleIdx="9" presStyleCnt="14">
        <dgm:presLayoutVars>
          <dgm:chPref val="3"/>
        </dgm:presLayoutVars>
      </dgm:prSet>
      <dgm:spPr/>
    </dgm:pt>
    <dgm:pt modelId="{BA6E568E-65A0-3343-AD9F-158036AA499D}" type="pres">
      <dgm:prSet presAssocID="{497798B9-50BF-1740-A886-38870CF282B1}" presName="level3hierChild" presStyleCnt="0"/>
      <dgm:spPr/>
    </dgm:pt>
    <dgm:pt modelId="{7ADEE049-469D-5C4C-9B42-0752CAA72537}" type="pres">
      <dgm:prSet presAssocID="{AC38CF93-DC42-8C40-924E-C7BBB74B7416}" presName="conn2-1" presStyleLbl="parChTrans1D2" presStyleIdx="10" presStyleCnt="14"/>
      <dgm:spPr/>
    </dgm:pt>
    <dgm:pt modelId="{E1333D40-BB69-7845-B4BA-32BF54B64DDC}" type="pres">
      <dgm:prSet presAssocID="{AC38CF93-DC42-8C40-924E-C7BBB74B7416}" presName="connTx" presStyleLbl="parChTrans1D2" presStyleIdx="10" presStyleCnt="14"/>
      <dgm:spPr/>
    </dgm:pt>
    <dgm:pt modelId="{BE035065-3D35-AE4C-9D6C-2760D19C9E2D}" type="pres">
      <dgm:prSet presAssocID="{654FE8D1-BBC5-F541-9DA7-D85FA8BE9CA9}" presName="root2" presStyleCnt="0"/>
      <dgm:spPr/>
    </dgm:pt>
    <dgm:pt modelId="{635278BE-A2F7-274E-9161-EF2C81589C16}" type="pres">
      <dgm:prSet presAssocID="{654FE8D1-BBC5-F541-9DA7-D85FA8BE9CA9}" presName="LevelTwoTextNode" presStyleLbl="node2" presStyleIdx="10" presStyleCnt="14">
        <dgm:presLayoutVars>
          <dgm:chPref val="3"/>
        </dgm:presLayoutVars>
      </dgm:prSet>
      <dgm:spPr/>
    </dgm:pt>
    <dgm:pt modelId="{36165849-F8C0-354B-A810-C1FD14D3293C}" type="pres">
      <dgm:prSet presAssocID="{654FE8D1-BBC5-F541-9DA7-D85FA8BE9CA9}" presName="level3hierChild" presStyleCnt="0"/>
      <dgm:spPr/>
    </dgm:pt>
    <dgm:pt modelId="{F94D2817-8D3A-BC41-B00A-2928C33FA32C}" type="pres">
      <dgm:prSet presAssocID="{1C4C67B0-3619-9142-8EBE-166379738E9E}" presName="conn2-1" presStyleLbl="parChTrans1D2" presStyleIdx="11" presStyleCnt="14"/>
      <dgm:spPr/>
    </dgm:pt>
    <dgm:pt modelId="{8DF6D588-DA68-B34F-9FC8-2A0E8ECA8F69}" type="pres">
      <dgm:prSet presAssocID="{1C4C67B0-3619-9142-8EBE-166379738E9E}" presName="connTx" presStyleLbl="parChTrans1D2" presStyleIdx="11" presStyleCnt="14"/>
      <dgm:spPr/>
    </dgm:pt>
    <dgm:pt modelId="{F2014376-6905-0D41-923F-5703A1C762ED}" type="pres">
      <dgm:prSet presAssocID="{BF93DE19-9087-044E-9DA5-1A937198093B}" presName="root2" presStyleCnt="0"/>
      <dgm:spPr/>
    </dgm:pt>
    <dgm:pt modelId="{25B9AB17-3023-104C-ADA5-14B5BD065DC1}" type="pres">
      <dgm:prSet presAssocID="{BF93DE19-9087-044E-9DA5-1A937198093B}" presName="LevelTwoTextNode" presStyleLbl="node2" presStyleIdx="11" presStyleCnt="14">
        <dgm:presLayoutVars>
          <dgm:chPref val="3"/>
        </dgm:presLayoutVars>
      </dgm:prSet>
      <dgm:spPr/>
    </dgm:pt>
    <dgm:pt modelId="{C78F47CF-4450-6742-8652-4D726C19DB84}" type="pres">
      <dgm:prSet presAssocID="{BF93DE19-9087-044E-9DA5-1A937198093B}" presName="level3hierChild" presStyleCnt="0"/>
      <dgm:spPr/>
    </dgm:pt>
    <dgm:pt modelId="{3365F5D7-9F1E-EF4C-A115-8E3B7F9FC057}" type="pres">
      <dgm:prSet presAssocID="{948D26DD-751E-C548-A667-27FE595F546B}" presName="root1" presStyleCnt="0"/>
      <dgm:spPr/>
    </dgm:pt>
    <dgm:pt modelId="{56E4C3F1-9741-3B46-9DDE-E029CC4BA7A5}" type="pres">
      <dgm:prSet presAssocID="{948D26DD-751E-C548-A667-27FE595F546B}" presName="LevelOneTextNode" presStyleLbl="node0" presStyleIdx="9" presStyleCnt="11">
        <dgm:presLayoutVars>
          <dgm:chPref val="3"/>
        </dgm:presLayoutVars>
      </dgm:prSet>
      <dgm:spPr/>
    </dgm:pt>
    <dgm:pt modelId="{7AE70A28-1D3F-0846-819A-61AE0D4038D7}" type="pres">
      <dgm:prSet presAssocID="{948D26DD-751E-C548-A667-27FE595F546B}" presName="level2hierChild" presStyleCnt="0"/>
      <dgm:spPr/>
    </dgm:pt>
    <dgm:pt modelId="{99262844-0399-2B4F-B588-D8B5D97520AF}" type="pres">
      <dgm:prSet presAssocID="{157F9AD4-B75F-254A-B210-469F25C98BDB}" presName="conn2-1" presStyleLbl="parChTrans1D2" presStyleIdx="12" presStyleCnt="14"/>
      <dgm:spPr/>
    </dgm:pt>
    <dgm:pt modelId="{5097771B-D144-2942-92C9-664904F9A25A}" type="pres">
      <dgm:prSet presAssocID="{157F9AD4-B75F-254A-B210-469F25C98BDB}" presName="connTx" presStyleLbl="parChTrans1D2" presStyleIdx="12" presStyleCnt="14"/>
      <dgm:spPr/>
    </dgm:pt>
    <dgm:pt modelId="{217CB24F-1046-2548-9A7B-7AC3980A7471}" type="pres">
      <dgm:prSet presAssocID="{E614B1A2-949B-4B4E-A6C8-2B21F7D0F285}" presName="root2" presStyleCnt="0"/>
      <dgm:spPr/>
    </dgm:pt>
    <dgm:pt modelId="{28711317-3B6A-1242-8747-39C8E3890CC5}" type="pres">
      <dgm:prSet presAssocID="{E614B1A2-949B-4B4E-A6C8-2B21F7D0F285}" presName="LevelTwoTextNode" presStyleLbl="node2" presStyleIdx="12" presStyleCnt="14">
        <dgm:presLayoutVars>
          <dgm:chPref val="3"/>
        </dgm:presLayoutVars>
      </dgm:prSet>
      <dgm:spPr/>
    </dgm:pt>
    <dgm:pt modelId="{5D746F19-1F88-FB4B-BBE9-BF1D7FAB87F9}" type="pres">
      <dgm:prSet presAssocID="{E614B1A2-949B-4B4E-A6C8-2B21F7D0F285}" presName="level3hierChild" presStyleCnt="0"/>
      <dgm:spPr/>
    </dgm:pt>
    <dgm:pt modelId="{D5937E9B-5E16-A74D-8FF8-9627339FAC08}" type="pres">
      <dgm:prSet presAssocID="{1500D9FD-1315-D242-B905-025E3CA233B7}" presName="conn2-1" presStyleLbl="parChTrans1D3" presStyleIdx="6" presStyleCnt="7"/>
      <dgm:spPr/>
    </dgm:pt>
    <dgm:pt modelId="{9DBEE61F-4B7E-DB4B-A03A-A7DD4295C0DB}" type="pres">
      <dgm:prSet presAssocID="{1500D9FD-1315-D242-B905-025E3CA233B7}" presName="connTx" presStyleLbl="parChTrans1D3" presStyleIdx="6" presStyleCnt="7"/>
      <dgm:spPr/>
    </dgm:pt>
    <dgm:pt modelId="{65A06665-88F8-5A4B-A296-316B299D6EBD}" type="pres">
      <dgm:prSet presAssocID="{5FDD48E5-F5F7-6D44-AF36-146C74C4F42E}" presName="root2" presStyleCnt="0"/>
      <dgm:spPr/>
    </dgm:pt>
    <dgm:pt modelId="{8E6C3DA3-A4C6-C640-A3A5-F3A3D8B145AE}" type="pres">
      <dgm:prSet presAssocID="{5FDD48E5-F5F7-6D44-AF36-146C74C4F42E}" presName="LevelTwoTextNode" presStyleLbl="node3" presStyleIdx="6" presStyleCnt="7">
        <dgm:presLayoutVars>
          <dgm:chPref val="3"/>
        </dgm:presLayoutVars>
      </dgm:prSet>
      <dgm:spPr/>
    </dgm:pt>
    <dgm:pt modelId="{F870BD65-4B2E-9346-B8B5-4B42498BEAF2}" type="pres">
      <dgm:prSet presAssocID="{5FDD48E5-F5F7-6D44-AF36-146C74C4F42E}" presName="level3hierChild" presStyleCnt="0"/>
      <dgm:spPr/>
    </dgm:pt>
    <dgm:pt modelId="{BBC44007-C20E-2945-AC96-5AFC77CB6C46}" type="pres">
      <dgm:prSet presAssocID="{D61EDAE7-4620-364E-AC21-39D88E240F90}" presName="conn2-1" presStyleLbl="parChTrans1D2" presStyleIdx="13" presStyleCnt="14"/>
      <dgm:spPr/>
    </dgm:pt>
    <dgm:pt modelId="{320A98A7-527C-214D-86EF-2DD25A9B1D22}" type="pres">
      <dgm:prSet presAssocID="{D61EDAE7-4620-364E-AC21-39D88E240F90}" presName="connTx" presStyleLbl="parChTrans1D2" presStyleIdx="13" presStyleCnt="14"/>
      <dgm:spPr/>
    </dgm:pt>
    <dgm:pt modelId="{891062A1-000E-B647-AC34-DA10C70A4458}" type="pres">
      <dgm:prSet presAssocID="{4C6F783A-14BB-D047-9802-55EB5FF53F89}" presName="root2" presStyleCnt="0"/>
      <dgm:spPr/>
    </dgm:pt>
    <dgm:pt modelId="{17BF4D06-9253-414C-AAD3-A364F09CA55C}" type="pres">
      <dgm:prSet presAssocID="{4C6F783A-14BB-D047-9802-55EB5FF53F89}" presName="LevelTwoTextNode" presStyleLbl="node2" presStyleIdx="13" presStyleCnt="14">
        <dgm:presLayoutVars>
          <dgm:chPref val="3"/>
        </dgm:presLayoutVars>
      </dgm:prSet>
      <dgm:spPr/>
    </dgm:pt>
    <dgm:pt modelId="{30F64923-1995-E34B-AB30-3419F613E1E5}" type="pres">
      <dgm:prSet presAssocID="{4C6F783A-14BB-D047-9802-55EB5FF53F89}" presName="level3hierChild" presStyleCnt="0"/>
      <dgm:spPr/>
    </dgm:pt>
    <dgm:pt modelId="{40519EE8-CADB-0C44-960A-7E41F6BAF92F}" type="pres">
      <dgm:prSet presAssocID="{C523E8E1-FBD8-0647-AAD8-5B2B9BD805E0}" presName="root1" presStyleCnt="0"/>
      <dgm:spPr/>
    </dgm:pt>
    <dgm:pt modelId="{DA7C64B8-DD92-5143-BD66-1FF76B14299D}" type="pres">
      <dgm:prSet presAssocID="{C523E8E1-FBD8-0647-AAD8-5B2B9BD805E0}" presName="LevelOneTextNode" presStyleLbl="node0" presStyleIdx="10" presStyleCnt="11">
        <dgm:presLayoutVars>
          <dgm:chPref val="3"/>
        </dgm:presLayoutVars>
      </dgm:prSet>
      <dgm:spPr/>
    </dgm:pt>
    <dgm:pt modelId="{C3B3A3DF-A6D4-C145-A776-1B6647F48165}" type="pres">
      <dgm:prSet presAssocID="{C523E8E1-FBD8-0647-AAD8-5B2B9BD805E0}" presName="level2hierChild" presStyleCnt="0"/>
      <dgm:spPr/>
    </dgm:pt>
  </dgm:ptLst>
  <dgm:cxnLst>
    <dgm:cxn modelId="{4BDE9F00-F123-DB45-89D7-6C5EE2E703EC}" srcId="{DC4798AF-C66F-FC48-A631-316A20E4C76D}" destId="{FFE729AA-64E6-6646-B575-0A1B613CEDA1}" srcOrd="2" destOrd="0" parTransId="{6A498B1E-E29A-8C44-81EB-735276AE1E11}" sibTransId="{BD5E141F-E704-544D-8714-3350F06B8D89}"/>
    <dgm:cxn modelId="{038DFF03-EBE9-A746-A709-0861F201F392}" srcId="{4B0EB784-CD6C-6C42-9B00-C0623C191325}" destId="{688F26B1-57B4-AA4C-ADFB-1B6BCC54EDAD}" srcOrd="0" destOrd="0" parTransId="{847E8251-2E1E-7E48-9291-23F92CE80AE9}" sibTransId="{B540C4A2-22EC-AB4E-B008-CB639258DCDB}"/>
    <dgm:cxn modelId="{A7B28C04-62B7-CB4B-B8A2-50988CF61646}" type="presOf" srcId="{847E8251-2E1E-7E48-9291-23F92CE80AE9}" destId="{43327F91-EA27-2D42-AB43-746972095E2C}" srcOrd="0" destOrd="0" presId="urn:microsoft.com/office/officeart/2005/8/layout/hierarchy2"/>
    <dgm:cxn modelId="{5EDDAC07-88CD-D245-BAFD-092745614215}" type="presOf" srcId="{8F2CC744-A003-8D43-B81D-A1A008D81838}" destId="{8EC89ACC-BB6F-6A4A-BDAE-BF44D2234504}" srcOrd="0" destOrd="0" presId="urn:microsoft.com/office/officeart/2005/8/layout/hierarchy2"/>
    <dgm:cxn modelId="{9A180812-06D3-1341-AE48-4581D67ECD26}" type="presOf" srcId="{FFE729AA-64E6-6646-B575-0A1B613CEDA1}" destId="{9C3A51CA-F774-2E48-AD69-94F23AB41B87}" srcOrd="0" destOrd="0" presId="urn:microsoft.com/office/officeart/2005/8/layout/hierarchy2"/>
    <dgm:cxn modelId="{1793DB17-637F-9B42-92FD-52AB78DEDC3B}" type="presOf" srcId="{AEB7BCE7-786D-4C4D-B799-2E00F4569BC3}" destId="{82648ED3-6A17-7A4F-A2ED-239361759E7B}" srcOrd="0" destOrd="0" presId="urn:microsoft.com/office/officeart/2005/8/layout/hierarchy2"/>
    <dgm:cxn modelId="{BED6841C-C9D3-8548-834B-9F7610C21AA4}" srcId="{4B0EB784-CD6C-6C42-9B00-C0623C191325}" destId="{7479D2E8-9F77-8E42-BE77-5CE9DD953DA8}" srcOrd="2" destOrd="0" parTransId="{D6A3B391-DF1D-254E-8125-E2E2DE1B08EE}" sibTransId="{2B787629-86AC-634F-A01E-79D35C4824E3}"/>
    <dgm:cxn modelId="{0A04DA1C-DA07-314D-85BF-49B59E5E732D}" type="presOf" srcId="{9EBAEE82-C2EF-9D47-BE1C-9A358A651FC5}" destId="{4ACD49E1-6FAD-AD4A-AAAF-69A9BFAF91EE}" srcOrd="0" destOrd="0" presId="urn:microsoft.com/office/officeart/2005/8/layout/hierarchy2"/>
    <dgm:cxn modelId="{374B131E-CD16-9148-ADA7-E97CD9A0E859}" srcId="{948D26DD-751E-C548-A667-27FE595F546B}" destId="{4C6F783A-14BB-D047-9802-55EB5FF53F89}" srcOrd="1" destOrd="0" parTransId="{D61EDAE7-4620-364E-AC21-39D88E240F90}" sibTransId="{6E1DA7E7-163E-924E-9CDE-64D7A6D21C62}"/>
    <dgm:cxn modelId="{FB571A1E-822B-D147-9D81-702623A6D93D}" srcId="{E614B1A2-949B-4B4E-A6C8-2B21F7D0F285}" destId="{5FDD48E5-F5F7-6D44-AF36-146C74C4F42E}" srcOrd="0" destOrd="0" parTransId="{1500D9FD-1315-D242-B905-025E3CA233B7}" sibTransId="{7FBC9AB8-0565-604C-9938-F9B50A755623}"/>
    <dgm:cxn modelId="{D78D1F1E-FB98-5449-91CB-90D6DFCC2C59}" type="presOf" srcId="{157F9AD4-B75F-254A-B210-469F25C98BDB}" destId="{99262844-0399-2B4F-B588-D8B5D97520AF}" srcOrd="0" destOrd="0" presId="urn:microsoft.com/office/officeart/2005/8/layout/hierarchy2"/>
    <dgm:cxn modelId="{37660124-1339-D746-8FD7-4E1DFCD28B17}" type="presOf" srcId="{52640523-1133-5543-A548-6327880888E8}" destId="{30DF178F-212C-BD4A-A00A-55C0CB87A8AF}" srcOrd="0" destOrd="0" presId="urn:microsoft.com/office/officeart/2005/8/layout/hierarchy2"/>
    <dgm:cxn modelId="{B40D7D24-B74F-4E45-B086-CFF3B3E80695}" srcId="{4B0EB784-CD6C-6C42-9B00-C0623C191325}" destId="{387119EE-39E2-9C41-94EE-6DFC2732DF3B}" srcOrd="3" destOrd="0" parTransId="{E435A501-47A3-5F42-A4FD-AF4597B76668}" sibTransId="{98447E3B-955A-7142-A8A8-A4BEA88D3F75}"/>
    <dgm:cxn modelId="{0FE6AF24-C980-D946-8481-F365ED1BBFF7}" type="presOf" srcId="{DBAD6355-5978-7846-9E08-F478E4D4D14C}" destId="{E813E378-39D3-604C-98FE-141E6C155A6A}" srcOrd="0" destOrd="0" presId="urn:microsoft.com/office/officeart/2005/8/layout/hierarchy2"/>
    <dgm:cxn modelId="{0DA09C25-8347-224E-AE18-3BFF13296187}" type="presOf" srcId="{0EF8DEC6-34EC-1B41-A56E-98BF2E50B351}" destId="{A7C07ECD-2755-9341-8391-72C390A59443}" srcOrd="1" destOrd="0" presId="urn:microsoft.com/office/officeart/2005/8/layout/hierarchy2"/>
    <dgm:cxn modelId="{818DD027-2054-7246-8CA6-0C0DF20433E0}" srcId="{DC4798AF-C66F-FC48-A631-316A20E4C76D}" destId="{C523E8E1-FBD8-0647-AAD8-5B2B9BD805E0}" srcOrd="10" destOrd="0" parTransId="{3331D8F5-ABCE-C74D-95CB-F62828BD2400}" sibTransId="{B9ADE758-12C3-054B-BE18-9F9DB82E4626}"/>
    <dgm:cxn modelId="{407EA32A-9D7C-774E-B315-2606BCDCD907}" type="presOf" srcId="{5FDD48E5-F5F7-6D44-AF36-146C74C4F42E}" destId="{8E6C3DA3-A4C6-C640-A3A5-F3A3D8B145AE}" srcOrd="0" destOrd="0" presId="urn:microsoft.com/office/officeart/2005/8/layout/hierarchy2"/>
    <dgm:cxn modelId="{C4F6172B-1540-C84B-941F-B1F7CC3E6D60}" type="presOf" srcId="{C523E8E1-FBD8-0647-AAD8-5B2B9BD805E0}" destId="{DA7C64B8-DD92-5143-BD66-1FF76B14299D}" srcOrd="0" destOrd="0" presId="urn:microsoft.com/office/officeart/2005/8/layout/hierarchy2"/>
    <dgm:cxn modelId="{E9634D2F-FE41-2743-8EFE-4814304F3462}" type="presOf" srcId="{1C4C67B0-3619-9142-8EBE-166379738E9E}" destId="{8DF6D588-DA68-B34F-9FC8-2A0E8ECA8F69}" srcOrd="1" destOrd="0" presId="urn:microsoft.com/office/officeart/2005/8/layout/hierarchy2"/>
    <dgm:cxn modelId="{E95D4334-2A47-A245-B267-8FFBD3FE3476}" type="presOf" srcId="{D6A3B391-DF1D-254E-8125-E2E2DE1B08EE}" destId="{0C79CAA1-A863-6248-B3E0-776856CB260F}" srcOrd="1" destOrd="0" presId="urn:microsoft.com/office/officeart/2005/8/layout/hierarchy2"/>
    <dgm:cxn modelId="{40CE3437-847E-A345-B9D2-D6E784A7339F}" srcId="{DC4798AF-C66F-FC48-A631-316A20E4C76D}" destId="{0C57C9A6-9EA0-3A41-BDDF-99DEAC181599}" srcOrd="3" destOrd="0" parTransId="{A978546E-3CF2-3744-97A8-9037E8B838B8}" sibTransId="{05CEC69E-B5C4-FA4C-B540-B1701B36CF95}"/>
    <dgm:cxn modelId="{5C357F3B-AC33-A449-B9B4-DE3DA8B3E203}" type="presOf" srcId="{AF90658C-B810-404F-81E0-0D832FE148A7}" destId="{3E8848D0-3E4F-B14A-9AA2-1B3015F045D1}" srcOrd="0" destOrd="0" presId="urn:microsoft.com/office/officeart/2005/8/layout/hierarchy2"/>
    <dgm:cxn modelId="{4B77193F-E4A5-9745-B816-873F4AF22904}" type="presOf" srcId="{29FB3EB8-5263-A142-9822-4FC6010E7581}" destId="{9C2446A3-BC82-E04A-9FDD-FFBACA696BA0}" srcOrd="0" destOrd="0" presId="urn:microsoft.com/office/officeart/2005/8/layout/hierarchy2"/>
    <dgm:cxn modelId="{0FBE7040-F2C9-604E-9B68-C7BA40492385}" type="presOf" srcId="{37D255E3-A68C-2247-8B73-E12CD3D092D0}" destId="{8AB93FD5-D599-354D-819F-4CDBAF3196E5}" srcOrd="0" destOrd="0" presId="urn:microsoft.com/office/officeart/2005/8/layout/hierarchy2"/>
    <dgm:cxn modelId="{E1597C43-1104-7441-B7DF-E8118D9B3D72}" type="presOf" srcId="{513FABDB-D6EA-DB4E-AF39-ABE952DF4F84}" destId="{E604F723-DFD0-DE4F-A010-1A88C242C7BB}" srcOrd="1" destOrd="0" presId="urn:microsoft.com/office/officeart/2005/8/layout/hierarchy2"/>
    <dgm:cxn modelId="{07DFEF43-2B3B-8145-881B-3ED368E88E97}" type="presOf" srcId="{43DFE334-5F2F-2E4A-BBAD-93B1A83A3D89}" destId="{509D9185-915D-4E42-9405-60C9EF508AA8}" srcOrd="0" destOrd="0" presId="urn:microsoft.com/office/officeart/2005/8/layout/hierarchy2"/>
    <dgm:cxn modelId="{2F05D645-DA03-5F4A-BD31-0F4239E1597D}" srcId="{C0EE079A-CF05-C140-9B28-762722672C81}" destId="{BF93DE19-9087-044E-9DA5-1A937198093B}" srcOrd="3" destOrd="0" parTransId="{1C4C67B0-3619-9142-8EBE-166379738E9E}" sibTransId="{5EB947AF-BB7E-244F-A3A5-2882B95F9E11}"/>
    <dgm:cxn modelId="{F46CF346-6033-E14B-95BD-82CC709CEFBF}" type="presOf" srcId="{3DA8FCC2-07A2-3148-9BF8-4DD9321E1B50}" destId="{423D6D15-5E9E-5C4D-A85A-CDC80DAF0EC7}" srcOrd="1" destOrd="0" presId="urn:microsoft.com/office/officeart/2005/8/layout/hierarchy2"/>
    <dgm:cxn modelId="{FA199C48-547A-C14A-8B69-A679BF8E068C}" type="presOf" srcId="{25DD9757-F892-AD48-8015-AE84570E73FB}" destId="{A5081D95-282E-FC46-87FC-AD4F1C6485C0}" srcOrd="0" destOrd="0" presId="urn:microsoft.com/office/officeart/2005/8/layout/hierarchy2"/>
    <dgm:cxn modelId="{52FEB348-C04B-2341-8327-53730A285D3B}" type="presOf" srcId="{43DFE334-5F2F-2E4A-BBAD-93B1A83A3D89}" destId="{72095B23-FAE3-5D42-AE2F-AE6D1135DD4C}" srcOrd="1" destOrd="0" presId="urn:microsoft.com/office/officeart/2005/8/layout/hierarchy2"/>
    <dgm:cxn modelId="{23C5CE4A-F36D-7B46-BC72-730DE0D14750}" srcId="{DC4798AF-C66F-FC48-A631-316A20E4C76D}" destId="{204A23F1-A265-5D4A-BEC3-0C59CFC567CB}" srcOrd="4" destOrd="0" parTransId="{ACB15D61-9433-A04E-957B-6AAD0E8FFAAA}" sibTransId="{AE8676CC-3CDA-EF44-863D-4F7907146502}"/>
    <dgm:cxn modelId="{93AA054E-06BE-5244-BDF1-7C9D53E96FE0}" srcId="{C0EE079A-CF05-C140-9B28-762722672C81}" destId="{497798B9-50BF-1740-A886-38870CF282B1}" srcOrd="1" destOrd="0" parTransId="{513FABDB-D6EA-DB4E-AF39-ABE952DF4F84}" sibTransId="{531ADD9D-F91C-734D-936C-1B742669614E}"/>
    <dgm:cxn modelId="{86EFAB55-87F8-754E-80AA-3EA4FD2E7F2F}" type="presOf" srcId="{4740155A-59C0-CD45-A086-51F512448A82}" destId="{2703F91B-EFD9-094C-B6ED-4E3A9F1170F0}" srcOrd="1" destOrd="0" presId="urn:microsoft.com/office/officeart/2005/8/layout/hierarchy2"/>
    <dgm:cxn modelId="{DBF0DD55-3AE4-6944-A43E-3246FBE0F8A5}" type="presOf" srcId="{7479D2E8-9F77-8E42-BE77-5CE9DD953DA8}" destId="{4A8A5931-F9B1-9847-B672-4E2756F6A46A}" srcOrd="0" destOrd="0" presId="urn:microsoft.com/office/officeart/2005/8/layout/hierarchy2"/>
    <dgm:cxn modelId="{C27CDF5C-ACFE-024B-87E4-9A3D91059042}" type="presOf" srcId="{1C4C67B0-3619-9142-8EBE-166379738E9E}" destId="{F94D2817-8D3A-BC41-B00A-2928C33FA32C}" srcOrd="0" destOrd="0" presId="urn:microsoft.com/office/officeart/2005/8/layout/hierarchy2"/>
    <dgm:cxn modelId="{20D16961-2850-784E-9971-1F44E7984695}" type="presOf" srcId="{AA1DAF5F-C4F7-CC40-829F-4E0BD4049E49}" destId="{68A39E2F-6011-2B4D-9EB3-9AFB2BA58F69}" srcOrd="0" destOrd="0" presId="urn:microsoft.com/office/officeart/2005/8/layout/hierarchy2"/>
    <dgm:cxn modelId="{183D8B63-E097-7943-8B91-1FC95ADA10E5}" srcId="{DC4798AF-C66F-FC48-A631-316A20E4C76D}" destId="{948D26DD-751E-C548-A667-27FE595F546B}" srcOrd="9" destOrd="0" parTransId="{E3CB9438-3B12-654E-B81F-E141EA8154BC}" sibTransId="{33A626D8-A63F-2744-B172-E953EA850493}"/>
    <dgm:cxn modelId="{4BE1D168-0588-444B-9F55-1ECCD185B16E}" srcId="{C0EE079A-CF05-C140-9B28-762722672C81}" destId="{79253EB4-C866-934B-8378-5B9EFB5C6F55}" srcOrd="0" destOrd="0" parTransId="{52640523-1133-5543-A548-6327880888E8}" sibTransId="{975BFD8F-43AB-A842-B1FB-81AB1326DEFB}"/>
    <dgm:cxn modelId="{DB8D4669-091C-DA45-B2F1-954A08475CEC}" srcId="{387119EE-39E2-9C41-94EE-6DFC2732DF3B}" destId="{5F125247-948C-C946-8E3F-16A1C6241957}" srcOrd="0" destOrd="0" parTransId="{AF90658C-B810-404F-81E0-0D832FE148A7}" sibTransId="{87F54BA3-AE60-B84C-A671-B5D16C50F3F7}"/>
    <dgm:cxn modelId="{E7EEBD6B-3F8A-3440-9BF3-82B178409BF5}" srcId="{DC4798AF-C66F-FC48-A631-316A20E4C76D}" destId="{B9496CD2-334F-F74B-BDB6-0AA3AE89D497}" srcOrd="5" destOrd="0" parTransId="{07732AB4-4BD4-594D-ADB4-CF17B09E92EF}" sibTransId="{7BDEA84C-804E-E94E-89AD-28C93DFBE4C6}"/>
    <dgm:cxn modelId="{1E567B6D-58F2-E44D-B87C-A62F5D44322E}" type="presOf" srcId="{5F125247-948C-C946-8E3F-16A1C6241957}" destId="{840723CF-F6DA-AF46-AF3F-533101E680C8}" srcOrd="0" destOrd="0" presId="urn:microsoft.com/office/officeart/2005/8/layout/hierarchy2"/>
    <dgm:cxn modelId="{6BD4906D-0D50-8344-83B9-018CF35842EF}" type="presOf" srcId="{9EBAEE82-C2EF-9D47-BE1C-9A358A651FC5}" destId="{718B5EA6-A586-784F-9981-A561CD5790D5}" srcOrd="1" destOrd="0" presId="urn:microsoft.com/office/officeart/2005/8/layout/hierarchy2"/>
    <dgm:cxn modelId="{6FF2436E-C738-3C4B-B43B-1F7E68401747}" type="presOf" srcId="{4D418376-85C1-2745-8838-05ED57F0ACF0}" destId="{5C7574A8-99AA-2A49-97FC-EC0799B6D778}" srcOrd="0" destOrd="0" presId="urn:microsoft.com/office/officeart/2005/8/layout/hierarchy2"/>
    <dgm:cxn modelId="{DA038D70-811C-A949-8DF1-13E2F9407402}" type="presOf" srcId="{688F26B1-57B4-AA4C-ADFB-1B6BCC54EDAD}" destId="{FFDEC907-BB6E-DD48-AE07-C1160FBC102A}" srcOrd="0" destOrd="0" presId="urn:microsoft.com/office/officeart/2005/8/layout/hierarchy2"/>
    <dgm:cxn modelId="{A11BA273-0954-5941-B3E5-9B822AE5244E}" type="presOf" srcId="{B9496CD2-334F-F74B-BDB6-0AA3AE89D497}" destId="{7BDCEF87-DEF2-544D-86C5-5265D9DA2B9C}" srcOrd="0" destOrd="0" presId="urn:microsoft.com/office/officeart/2005/8/layout/hierarchy2"/>
    <dgm:cxn modelId="{BE926A75-D91F-AC48-9920-317AC45E9C29}" type="presOf" srcId="{2DF9AFAF-8BFA-F047-BBE1-43AC59E7E3F7}" destId="{B6078378-F18A-E54E-A930-30416ABB3439}" srcOrd="1" destOrd="0" presId="urn:microsoft.com/office/officeart/2005/8/layout/hierarchy2"/>
    <dgm:cxn modelId="{3B7C0176-FC99-0949-8CF3-8583B2EF54F1}" type="presOf" srcId="{204A23F1-A265-5D4A-BEC3-0C59CFC567CB}" destId="{7D9F2919-2196-8F43-9880-5824B79F0B77}" srcOrd="0" destOrd="0" presId="urn:microsoft.com/office/officeart/2005/8/layout/hierarchy2"/>
    <dgm:cxn modelId="{2E97E579-47B9-BB41-81A4-74AF85BE8811}" type="presOf" srcId="{52640523-1133-5543-A548-6327880888E8}" destId="{C8ACED57-9287-9643-AC56-6F8739A72D79}" srcOrd="1" destOrd="0" presId="urn:microsoft.com/office/officeart/2005/8/layout/hierarchy2"/>
    <dgm:cxn modelId="{0F39997D-B824-7F4A-BD00-88B59E82A590}" type="presOf" srcId="{0EF8DEC6-34EC-1B41-A56E-98BF2E50B351}" destId="{C868D0E4-2664-7C4A-A019-3D9A23000359}" srcOrd="0" destOrd="0" presId="urn:microsoft.com/office/officeart/2005/8/layout/hierarchy2"/>
    <dgm:cxn modelId="{7D982180-9F64-634D-B8E9-D958200A7411}" srcId="{DC4798AF-C66F-FC48-A631-316A20E4C76D}" destId="{52A1E60C-4EF3-9941-9D70-2C6C9E5F1C92}" srcOrd="0" destOrd="0" parTransId="{AA807D1B-FA08-B142-B425-3227B190DC80}" sibTransId="{913BCFE9-347C-EC4E-B066-B851CA733468}"/>
    <dgm:cxn modelId="{30177880-D4BF-D746-AE0D-AD1498D841C3}" type="presOf" srcId="{C0EE079A-CF05-C140-9B28-762722672C81}" destId="{3CCE529D-B0E2-0F43-A49B-2A6A05881AF1}" srcOrd="0" destOrd="0" presId="urn:microsoft.com/office/officeart/2005/8/layout/hierarchy2"/>
    <dgm:cxn modelId="{79FA3D84-665D-2245-B3D3-A5D29FA6B955}" srcId="{06056C07-0E6B-0A4A-B4B1-F54F1E58B1DE}" destId="{D38E3F1A-C2A5-FD42-8604-DFF393835BCC}" srcOrd="1" destOrd="0" parTransId="{8F2CC744-A003-8D43-B81D-A1A008D81838}" sibTransId="{BC6CC06F-6960-454C-AD0C-45BEE9D36A9F}"/>
    <dgm:cxn modelId="{845E9B84-46BD-4541-B137-E1F4E130184B}" type="presOf" srcId="{4740155A-59C0-CD45-A086-51F512448A82}" destId="{6631E059-A099-324F-9571-E1DA4B83C4DE}" srcOrd="0" destOrd="0" presId="urn:microsoft.com/office/officeart/2005/8/layout/hierarchy2"/>
    <dgm:cxn modelId="{7E011087-6065-C146-965C-3F657C0BFB00}" type="presOf" srcId="{4B0EB784-CD6C-6C42-9B00-C0623C191325}" destId="{D047066A-92BA-104B-AEEE-91632A71D71B}" srcOrd="0" destOrd="0" presId="urn:microsoft.com/office/officeart/2005/8/layout/hierarchy2"/>
    <dgm:cxn modelId="{CA79EB89-2AA6-1D48-BDA3-4D40D76723ED}" type="presOf" srcId="{12EEC2BF-ABCA-6149-9396-C7CDF068BC2A}" destId="{CD580A72-2F0C-FD4D-A8D7-0B10BE5EEECE}" srcOrd="0" destOrd="0" presId="urn:microsoft.com/office/officeart/2005/8/layout/hierarchy2"/>
    <dgm:cxn modelId="{6636BF8B-A9A7-3647-BDCB-C3DDDB0E3F6D}" srcId="{DC4798AF-C66F-FC48-A631-316A20E4C76D}" destId="{4B0EB784-CD6C-6C42-9B00-C0623C191325}" srcOrd="1" destOrd="0" parTransId="{F4B42AEC-11E0-5C4E-8E63-52E427AB20F7}" sibTransId="{DD7D596B-F4D3-BA43-80DF-775DBE988370}"/>
    <dgm:cxn modelId="{63284290-E025-0746-8D16-E7D9802D72D6}" type="presOf" srcId="{AF90658C-B810-404F-81E0-0D832FE148A7}" destId="{9C53BC10-D75D-6B43-9FC5-A35DF35FABF6}" srcOrd="1" destOrd="0" presId="urn:microsoft.com/office/officeart/2005/8/layout/hierarchy2"/>
    <dgm:cxn modelId="{5D936393-4469-7749-A59D-221C0C3480E8}" type="presOf" srcId="{8F2CC744-A003-8D43-B81D-A1A008D81838}" destId="{A19B8CA2-2EFD-3942-B6FA-D4088EB12B42}" srcOrd="1" destOrd="0" presId="urn:microsoft.com/office/officeart/2005/8/layout/hierarchy2"/>
    <dgm:cxn modelId="{3304BE94-EFCD-AF41-8C42-B872AE845930}" type="presOf" srcId="{4C6F783A-14BB-D047-9802-55EB5FF53F89}" destId="{17BF4D06-9253-414C-AAD3-A364F09CA55C}" srcOrd="0" destOrd="0" presId="urn:microsoft.com/office/officeart/2005/8/layout/hierarchy2"/>
    <dgm:cxn modelId="{7680EE95-8026-1E41-80AE-35E41EF7ED10}" type="presOf" srcId="{AA1DAF5F-C4F7-CC40-829F-4E0BD4049E49}" destId="{D9192E80-5E46-0E41-B0CC-F4CB04537EBE}" srcOrd="1" destOrd="0" presId="urn:microsoft.com/office/officeart/2005/8/layout/hierarchy2"/>
    <dgm:cxn modelId="{12C3D298-3E74-A840-B6F7-70691A062CEB}" type="presOf" srcId="{06056C07-0E6B-0A4A-B4B1-F54F1E58B1DE}" destId="{D74CE0DF-7F4A-4D49-BAF8-FD25CF5C9BD1}" srcOrd="0" destOrd="0" presId="urn:microsoft.com/office/officeart/2005/8/layout/hierarchy2"/>
    <dgm:cxn modelId="{F0A3CD9C-C4BB-414A-A8B3-7318B724A8F4}" srcId="{06056C07-0E6B-0A4A-B4B1-F54F1E58B1DE}" destId="{F08BEB25-5BE9-B642-8649-FE2CCBEDED22}" srcOrd="2" destOrd="0" parTransId="{25A3C90F-94FD-CA4F-99FC-D8DE6497B7F7}" sibTransId="{2CE0DE2A-9C22-9D46-BCDF-38484E726354}"/>
    <dgm:cxn modelId="{BD448F9D-C635-4348-BDEE-A808A8A6242B}" srcId="{C0EE079A-CF05-C140-9B28-762722672C81}" destId="{654FE8D1-BBC5-F541-9DA7-D85FA8BE9CA9}" srcOrd="2" destOrd="0" parTransId="{AC38CF93-DC42-8C40-924E-C7BBB74B7416}" sibTransId="{C13A4481-9832-9D49-9714-4199D58E79D3}"/>
    <dgm:cxn modelId="{0DA3E49D-7229-2E40-B77D-65D47A6A75B4}" type="presOf" srcId="{52A1E60C-4EF3-9941-9D70-2C6C9E5F1C92}" destId="{6B69EF13-EE8F-1945-8983-FBFBC18A3027}" srcOrd="0" destOrd="0" presId="urn:microsoft.com/office/officeart/2005/8/layout/hierarchy2"/>
    <dgm:cxn modelId="{A4D81B9F-0F11-B442-A28B-733E73D666AD}" srcId="{DC4798AF-C66F-FC48-A631-316A20E4C76D}" destId="{AEB7BCE7-786D-4C4D-B799-2E00F4569BC3}" srcOrd="7" destOrd="0" parTransId="{4BC3CEA7-BEB9-CD4F-8002-79B7EA127E31}" sibTransId="{F7CBA559-0F64-FA4B-9497-D862D04B8BB5}"/>
    <dgm:cxn modelId="{2CCA77A1-44D2-2D4F-A248-2A9D1BAC6306}" type="presOf" srcId="{3DA8FCC2-07A2-3148-9BF8-4DD9321E1B50}" destId="{A7DED854-2DDF-9F44-A7CF-7ED651BC1C6A}" srcOrd="0" destOrd="0" presId="urn:microsoft.com/office/officeart/2005/8/layout/hierarchy2"/>
    <dgm:cxn modelId="{D2B119A2-D5D7-324B-AC3C-4FD7DA92C755}" type="presOf" srcId="{497798B9-50BF-1740-A886-38870CF282B1}" destId="{CBD42501-8A83-794F-B406-616C1FA15757}" srcOrd="0" destOrd="0" presId="urn:microsoft.com/office/officeart/2005/8/layout/hierarchy2"/>
    <dgm:cxn modelId="{5AFE26A5-5336-374B-824B-65BDF5967855}" type="presOf" srcId="{C8E775E6-0126-2F4D-BD24-80C749D1EAC6}" destId="{61E3F7F7-E2E0-9948-949A-BA3D50E896DE}" srcOrd="0" destOrd="0" presId="urn:microsoft.com/office/officeart/2005/8/layout/hierarchy2"/>
    <dgm:cxn modelId="{117514AC-805E-3948-93A4-E80C952CF0BD}" srcId="{DC4798AF-C66F-FC48-A631-316A20E4C76D}" destId="{C0EE079A-CF05-C140-9B28-762722672C81}" srcOrd="8" destOrd="0" parTransId="{E691B82A-8601-6D43-941D-CF3D3A0BE972}" sibTransId="{D9D13003-AFEB-3E4E-A7B1-EA8F3DE93078}"/>
    <dgm:cxn modelId="{D49F1CAD-1718-6545-BFD4-F79DC2C533AB}" type="presOf" srcId="{A6EC0FAD-15AB-264B-992D-5952F727419E}" destId="{F2DA1277-F953-6743-A5C3-52349B2CF9BE}" srcOrd="0" destOrd="0" presId="urn:microsoft.com/office/officeart/2005/8/layout/hierarchy2"/>
    <dgm:cxn modelId="{3760D0B0-654E-584C-A34A-DD6FB6CFB61C}" type="presOf" srcId="{1500D9FD-1315-D242-B905-025E3CA233B7}" destId="{D5937E9B-5E16-A74D-8FF8-9627339FAC08}" srcOrd="0" destOrd="0" presId="urn:microsoft.com/office/officeart/2005/8/layout/hierarchy2"/>
    <dgm:cxn modelId="{4F94FAB1-7EDD-4E4D-B0F6-5B85D4628D83}" type="presOf" srcId="{D38E3F1A-C2A5-FD42-8604-DFF393835BCC}" destId="{1A6EFCA1-7EC5-E945-8075-172DB5D34979}" srcOrd="0" destOrd="0" presId="urn:microsoft.com/office/officeart/2005/8/layout/hierarchy2"/>
    <dgm:cxn modelId="{8D96E9B2-C750-D048-9CE8-D10954C722E2}" type="presOf" srcId="{654FE8D1-BBC5-F541-9DA7-D85FA8BE9CA9}" destId="{635278BE-A2F7-274E-9161-EF2C81589C16}" srcOrd="0" destOrd="0" presId="urn:microsoft.com/office/officeart/2005/8/layout/hierarchy2"/>
    <dgm:cxn modelId="{3F14BAB5-40E0-6444-A8AF-E03D11FDE51C}" srcId="{06056C07-0E6B-0A4A-B4B1-F54F1E58B1DE}" destId="{C8E775E6-0126-2F4D-BD24-80C749D1EAC6}" srcOrd="0" destOrd="0" parTransId="{DBAD6355-5978-7846-9E08-F478E4D4D14C}" sibTransId="{197B3570-3565-464C-AB41-5AAB9BE3BF89}"/>
    <dgm:cxn modelId="{C3DE48B7-A2E2-234D-B2FD-60D9BBEE85B9}" type="presOf" srcId="{157F9AD4-B75F-254A-B210-469F25C98BDB}" destId="{5097771B-D144-2942-92C9-664904F9A25A}" srcOrd="1" destOrd="0" presId="urn:microsoft.com/office/officeart/2005/8/layout/hierarchy2"/>
    <dgm:cxn modelId="{5EEB07B8-1A5B-C242-9DC6-4804D7FB4617}" srcId="{52A1E60C-4EF3-9941-9D70-2C6C9E5F1C92}" destId="{4D418376-85C1-2745-8838-05ED57F0ACF0}" srcOrd="0" destOrd="0" parTransId="{2DF9AFAF-8BFA-F047-BBE1-43AC59E7E3F7}" sibTransId="{E9CDC5A9-CA0C-D44F-A421-A8F2551C3EB7}"/>
    <dgm:cxn modelId="{ACDD6CB8-2B77-4048-8266-83AF35C1E27B}" type="presOf" srcId="{387119EE-39E2-9C41-94EE-6DFC2732DF3B}" destId="{A28DC0FB-0F1C-FB47-A8B9-E89784830CB8}" srcOrd="0" destOrd="0" presId="urn:microsoft.com/office/officeart/2005/8/layout/hierarchy2"/>
    <dgm:cxn modelId="{AA4300B9-0F04-3A4B-BDAB-7461EEF77D90}" type="presOf" srcId="{0C57C9A6-9EA0-3A41-BDDF-99DEAC181599}" destId="{BC498881-284C-F243-AEC4-5DA3457008AE}" srcOrd="0" destOrd="0" presId="urn:microsoft.com/office/officeart/2005/8/layout/hierarchy2"/>
    <dgm:cxn modelId="{66D148B9-6C4F-E84B-89D9-4BD71234104B}" type="presOf" srcId="{D61EDAE7-4620-364E-AC21-39D88E240F90}" destId="{320A98A7-527C-214D-86EF-2DD25A9B1D22}" srcOrd="1" destOrd="0" presId="urn:microsoft.com/office/officeart/2005/8/layout/hierarchy2"/>
    <dgm:cxn modelId="{B3AC62BF-4FD0-BB45-AB89-661A5133C28F}" type="presOf" srcId="{AC38CF93-DC42-8C40-924E-C7BBB74B7416}" destId="{E1333D40-BB69-7845-B4BA-32BF54B64DDC}" srcOrd="1" destOrd="0" presId="urn:microsoft.com/office/officeart/2005/8/layout/hierarchy2"/>
    <dgm:cxn modelId="{9D719ABF-8665-484D-9615-6F21EAB25C1C}" type="presOf" srcId="{847E8251-2E1E-7E48-9291-23F92CE80AE9}" destId="{70E0EA7A-8867-5F48-AB88-8438FC14A8B5}" srcOrd="1" destOrd="0" presId="urn:microsoft.com/office/officeart/2005/8/layout/hierarchy2"/>
    <dgm:cxn modelId="{4D569AC0-809B-3945-B417-8B7A21E5DF14}" type="presOf" srcId="{BF93DE19-9087-044E-9DA5-1A937198093B}" destId="{25B9AB17-3023-104C-ADA5-14B5BD065DC1}" srcOrd="0" destOrd="0" presId="urn:microsoft.com/office/officeart/2005/8/layout/hierarchy2"/>
    <dgm:cxn modelId="{B0B73CC3-9F63-0743-B5AC-C812E2DD5195}" srcId="{948D26DD-751E-C548-A667-27FE595F546B}" destId="{E614B1A2-949B-4B4E-A6C8-2B21F7D0F285}" srcOrd="0" destOrd="0" parTransId="{157F9AD4-B75F-254A-B210-469F25C98BDB}" sibTransId="{EB232530-0D7B-4D4B-8DE2-42901E3A5C32}"/>
    <dgm:cxn modelId="{CC6665C5-8936-5C40-8C13-62900961C22A}" srcId="{4B0EB784-CD6C-6C42-9B00-C0623C191325}" destId="{A6EC0FAD-15AB-264B-992D-5952F727419E}" srcOrd="4" destOrd="0" parTransId="{9EBAEE82-C2EF-9D47-BE1C-9A358A651FC5}" sibTransId="{942E2019-FDA0-A44B-A9EF-29E48CF5AC8D}"/>
    <dgm:cxn modelId="{D05F63C9-C00A-AA40-8F97-B4AA6A17E649}" type="presOf" srcId="{82EFB6BF-2752-3342-9027-0899A0B6A927}" destId="{1E1E4511-C6B3-DE4C-A9EC-D42C7E902319}" srcOrd="0" destOrd="0" presId="urn:microsoft.com/office/officeart/2005/8/layout/hierarchy2"/>
    <dgm:cxn modelId="{E34BAACD-2F03-2A4D-B7B6-021F5CB9D22B}" srcId="{4B0EB784-CD6C-6C42-9B00-C0623C191325}" destId="{37D255E3-A68C-2247-8B73-E12CD3D092D0}" srcOrd="5" destOrd="0" parTransId="{AA1DAF5F-C4F7-CC40-829F-4E0BD4049E49}" sibTransId="{5A7E40BB-6B1E-D349-9C52-968F970F21C3}"/>
    <dgm:cxn modelId="{B8071AD0-6B04-5042-9FD6-3C065A3EFAF8}" srcId="{DC4798AF-C66F-FC48-A631-316A20E4C76D}" destId="{82EFB6BF-2752-3342-9027-0899A0B6A927}" srcOrd="6" destOrd="0" parTransId="{38FCF90A-C72F-7C43-8CC5-9BE62BA01CDE}" sibTransId="{42629E2B-EFB3-7C4D-A7DB-827906DEFEC6}"/>
    <dgm:cxn modelId="{A63BDCD4-A437-A444-A9FC-784D5DD025A2}" type="presOf" srcId="{25A3C90F-94FD-CA4F-99FC-D8DE6497B7F7}" destId="{F8222F8D-5DEB-3249-8708-1E8F5649CF4B}" srcOrd="1" destOrd="0" presId="urn:microsoft.com/office/officeart/2005/8/layout/hierarchy2"/>
    <dgm:cxn modelId="{BBCE42D6-97F4-A145-AA0C-60146949ECC7}" type="presOf" srcId="{E614B1A2-949B-4B4E-A6C8-2B21F7D0F285}" destId="{28711317-3B6A-1242-8747-39C8E3890CC5}" srcOrd="0" destOrd="0" presId="urn:microsoft.com/office/officeart/2005/8/layout/hierarchy2"/>
    <dgm:cxn modelId="{C1FD8ED6-3CFD-BD4D-AFEE-13A63BD61EF2}" type="presOf" srcId="{F08BEB25-5BE9-B642-8649-FE2CCBEDED22}" destId="{BC93EC92-74FE-E844-8A46-766BC4F958C3}" srcOrd="0" destOrd="0" presId="urn:microsoft.com/office/officeart/2005/8/layout/hierarchy2"/>
    <dgm:cxn modelId="{DAC0E5D6-F8F9-8D47-BDDA-5519618566C1}" type="presOf" srcId="{D61EDAE7-4620-364E-AC21-39D88E240F90}" destId="{BBC44007-C20E-2945-AC96-5AFC77CB6C46}" srcOrd="0" destOrd="0" presId="urn:microsoft.com/office/officeart/2005/8/layout/hierarchy2"/>
    <dgm:cxn modelId="{05F063D9-A1AD-B647-BE7D-203497B1B026}" type="presOf" srcId="{2DF9AFAF-8BFA-F047-BBE1-43AC59E7E3F7}" destId="{53196240-2A79-7F4A-BE37-EEDD6CE84CBB}" srcOrd="0" destOrd="0" presId="urn:microsoft.com/office/officeart/2005/8/layout/hierarchy2"/>
    <dgm:cxn modelId="{3888EBDC-9F8C-7D41-90E2-1DAAE0D4A3E7}" type="presOf" srcId="{E435A501-47A3-5F42-A4FD-AF4597B76668}" destId="{E06ED3CE-3ACC-2E4D-A005-7C2A2425B568}" srcOrd="1" destOrd="0" presId="urn:microsoft.com/office/officeart/2005/8/layout/hierarchy2"/>
    <dgm:cxn modelId="{6A21F8E8-E7C5-7449-9A26-BD506EFD9482}" type="presOf" srcId="{948D26DD-751E-C548-A667-27FE595F546B}" destId="{56E4C3F1-9741-3B46-9DDE-E029CC4BA7A5}" srcOrd="0" destOrd="0" presId="urn:microsoft.com/office/officeart/2005/8/layout/hierarchy2"/>
    <dgm:cxn modelId="{AAE9D9ED-9037-284A-8E9D-7F3D48604E53}" srcId="{4B0EB784-CD6C-6C42-9B00-C0623C191325}" destId="{12EEC2BF-ABCA-6149-9396-C7CDF068BC2A}" srcOrd="1" destOrd="0" parTransId="{4740155A-59C0-CD45-A086-51F512448A82}" sibTransId="{9C3662DE-609A-834D-9009-0C2246EA9AA6}"/>
    <dgm:cxn modelId="{8F5129EE-9179-874F-B011-AE2D884F378F}" type="presOf" srcId="{AC38CF93-DC42-8C40-924E-C7BBB74B7416}" destId="{7ADEE049-469D-5C4C-9B42-0752CAA72537}" srcOrd="0" destOrd="0" presId="urn:microsoft.com/office/officeart/2005/8/layout/hierarchy2"/>
    <dgm:cxn modelId="{D4973FF0-3AB4-FD47-A271-03BEC7ED0310}" type="presOf" srcId="{513FABDB-D6EA-DB4E-AF39-ABE952DF4F84}" destId="{ED9AFAA2-E952-E04C-9B29-DA99CE49E17A}" srcOrd="0" destOrd="0" presId="urn:microsoft.com/office/officeart/2005/8/layout/hierarchy2"/>
    <dgm:cxn modelId="{72A1F6F0-86A5-0F49-9257-9F45C1A30B15}" srcId="{4D418376-85C1-2745-8838-05ED57F0ACF0}" destId="{29FB3EB8-5263-A142-9822-4FC6010E7581}" srcOrd="0" destOrd="0" parTransId="{43DFE334-5F2F-2E4A-BBAD-93B1A83A3D89}" sibTransId="{F5A9B571-9EB8-114A-9392-536DD2F984E9}"/>
    <dgm:cxn modelId="{0919EFF2-37DD-F745-9AA8-A625767B4B06}" type="presOf" srcId="{DBAD6355-5978-7846-9E08-F478E4D4D14C}" destId="{660AD994-5477-1947-B36A-0172297C4E0C}" srcOrd="1" destOrd="0" presId="urn:microsoft.com/office/officeart/2005/8/layout/hierarchy2"/>
    <dgm:cxn modelId="{C9225EF3-4349-0748-868D-0184E05B1986}" type="presOf" srcId="{25A3C90F-94FD-CA4F-99FC-D8DE6497B7F7}" destId="{FE778523-8A0A-654A-AD2B-3DCAAF53D420}" srcOrd="0" destOrd="0" presId="urn:microsoft.com/office/officeart/2005/8/layout/hierarchy2"/>
    <dgm:cxn modelId="{266BCBF5-8DDF-B649-A74A-D337ED6B0667}" type="presOf" srcId="{D6A3B391-DF1D-254E-8125-E2E2DE1B08EE}" destId="{2D817D91-571F-B644-BACA-CAD3CBA2B882}" srcOrd="0" destOrd="0" presId="urn:microsoft.com/office/officeart/2005/8/layout/hierarchy2"/>
    <dgm:cxn modelId="{53B546F8-B016-B945-8FFE-4E88E226634B}" type="presOf" srcId="{E435A501-47A3-5F42-A4FD-AF4597B76668}" destId="{B729D042-D99C-224A-B11C-57B226558531}" srcOrd="0" destOrd="0" presId="urn:microsoft.com/office/officeart/2005/8/layout/hierarchy2"/>
    <dgm:cxn modelId="{CD4748F9-0E21-EE42-9201-B3DD540683BD}" type="presOf" srcId="{79253EB4-C866-934B-8378-5B9EFB5C6F55}" destId="{ED174294-3034-FA42-81F0-9BE48AD8C982}" srcOrd="0" destOrd="0" presId="urn:microsoft.com/office/officeart/2005/8/layout/hierarchy2"/>
    <dgm:cxn modelId="{2BE83DFB-6102-4A44-B70C-8DAEA8E4EC21}" srcId="{52A1E60C-4EF3-9941-9D70-2C6C9E5F1C92}" destId="{06056C07-0E6B-0A4A-B4B1-F54F1E58B1DE}" srcOrd="1" destOrd="0" parTransId="{3DA8FCC2-07A2-3148-9BF8-4DD9321E1B50}" sibTransId="{E68264B5-4BCA-FB44-9060-A179C93934E7}"/>
    <dgm:cxn modelId="{F53BA0FC-8111-D346-990B-5AA77F61724C}" srcId="{06056C07-0E6B-0A4A-B4B1-F54F1E58B1DE}" destId="{25DD9757-F892-AD48-8015-AE84570E73FB}" srcOrd="3" destOrd="0" parTransId="{0EF8DEC6-34EC-1B41-A56E-98BF2E50B351}" sibTransId="{37EE98B8-3BF9-3F43-A3DD-827AA5DBA4BB}"/>
    <dgm:cxn modelId="{97BD76FD-4461-2740-9B06-36FB04973BF6}" type="presOf" srcId="{1500D9FD-1315-D242-B905-025E3CA233B7}" destId="{9DBEE61F-4B7E-DB4B-A03A-A7DD4295C0DB}" srcOrd="1" destOrd="0" presId="urn:microsoft.com/office/officeart/2005/8/layout/hierarchy2"/>
    <dgm:cxn modelId="{062D55FF-753E-6A4F-A9D5-3DF821AE8D48}" type="presOf" srcId="{DC4798AF-C66F-FC48-A631-316A20E4C76D}" destId="{E9184D15-38C2-654C-91C7-6F550D7CCE8E}" srcOrd="0" destOrd="0" presId="urn:microsoft.com/office/officeart/2005/8/layout/hierarchy2"/>
    <dgm:cxn modelId="{5F080207-E282-C14B-B904-3A780B4FE74D}" type="presParOf" srcId="{E9184D15-38C2-654C-91C7-6F550D7CCE8E}" destId="{575146A9-3E4D-4147-8597-1CCD343D2ECD}" srcOrd="0" destOrd="0" presId="urn:microsoft.com/office/officeart/2005/8/layout/hierarchy2"/>
    <dgm:cxn modelId="{ABEFF143-30ED-5A47-8059-6F5D7ABDD1F6}" type="presParOf" srcId="{575146A9-3E4D-4147-8597-1CCD343D2ECD}" destId="{6B69EF13-EE8F-1945-8983-FBFBC18A3027}" srcOrd="0" destOrd="0" presId="urn:microsoft.com/office/officeart/2005/8/layout/hierarchy2"/>
    <dgm:cxn modelId="{4ECAFEB9-0A9E-EB4F-A344-0AB9574A701B}" type="presParOf" srcId="{575146A9-3E4D-4147-8597-1CCD343D2ECD}" destId="{69FBB719-B078-6C48-A128-529AC00E1BA9}" srcOrd="1" destOrd="0" presId="urn:microsoft.com/office/officeart/2005/8/layout/hierarchy2"/>
    <dgm:cxn modelId="{1E90DE0E-FBB4-B743-8F7D-68375414C51C}" type="presParOf" srcId="{69FBB719-B078-6C48-A128-529AC00E1BA9}" destId="{53196240-2A79-7F4A-BE37-EEDD6CE84CBB}" srcOrd="0" destOrd="0" presId="urn:microsoft.com/office/officeart/2005/8/layout/hierarchy2"/>
    <dgm:cxn modelId="{F533C300-0453-E643-80F8-377A0FB6A451}" type="presParOf" srcId="{53196240-2A79-7F4A-BE37-EEDD6CE84CBB}" destId="{B6078378-F18A-E54E-A930-30416ABB3439}" srcOrd="0" destOrd="0" presId="urn:microsoft.com/office/officeart/2005/8/layout/hierarchy2"/>
    <dgm:cxn modelId="{EA5A3192-CC9F-0D44-A79A-B55FDFA8F2B3}" type="presParOf" srcId="{69FBB719-B078-6C48-A128-529AC00E1BA9}" destId="{F05BA298-224D-F74D-9E20-9970C32C8977}" srcOrd="1" destOrd="0" presId="urn:microsoft.com/office/officeart/2005/8/layout/hierarchy2"/>
    <dgm:cxn modelId="{77781482-CAC2-1C41-9AFF-16F902B542E6}" type="presParOf" srcId="{F05BA298-224D-F74D-9E20-9970C32C8977}" destId="{5C7574A8-99AA-2A49-97FC-EC0799B6D778}" srcOrd="0" destOrd="0" presId="urn:microsoft.com/office/officeart/2005/8/layout/hierarchy2"/>
    <dgm:cxn modelId="{4CC7C305-6C61-F045-9005-D96C8920C372}" type="presParOf" srcId="{F05BA298-224D-F74D-9E20-9970C32C8977}" destId="{6946A431-7ECE-8841-828A-FB4E5AA27A6C}" srcOrd="1" destOrd="0" presId="urn:microsoft.com/office/officeart/2005/8/layout/hierarchy2"/>
    <dgm:cxn modelId="{81A1BBCA-479E-AD49-B4FE-0632A3BF2BDD}" type="presParOf" srcId="{6946A431-7ECE-8841-828A-FB4E5AA27A6C}" destId="{509D9185-915D-4E42-9405-60C9EF508AA8}" srcOrd="0" destOrd="0" presId="urn:microsoft.com/office/officeart/2005/8/layout/hierarchy2"/>
    <dgm:cxn modelId="{1EC37F09-3628-5242-B0A6-15C2CAD166D3}" type="presParOf" srcId="{509D9185-915D-4E42-9405-60C9EF508AA8}" destId="{72095B23-FAE3-5D42-AE2F-AE6D1135DD4C}" srcOrd="0" destOrd="0" presId="urn:microsoft.com/office/officeart/2005/8/layout/hierarchy2"/>
    <dgm:cxn modelId="{494ABD18-4028-7C4C-9390-A8141FE9B9BA}" type="presParOf" srcId="{6946A431-7ECE-8841-828A-FB4E5AA27A6C}" destId="{27B605A0-BE9D-5542-956E-0BF96FA02ED9}" srcOrd="1" destOrd="0" presId="urn:microsoft.com/office/officeart/2005/8/layout/hierarchy2"/>
    <dgm:cxn modelId="{DDD32118-5FDF-114B-88E0-7473BBF07793}" type="presParOf" srcId="{27B605A0-BE9D-5542-956E-0BF96FA02ED9}" destId="{9C2446A3-BC82-E04A-9FDD-FFBACA696BA0}" srcOrd="0" destOrd="0" presId="urn:microsoft.com/office/officeart/2005/8/layout/hierarchy2"/>
    <dgm:cxn modelId="{333526F7-25BD-CD49-BBC6-F3A475D1993A}" type="presParOf" srcId="{27B605A0-BE9D-5542-956E-0BF96FA02ED9}" destId="{851688E6-4F36-CC44-BFAC-359F85D18A7F}" srcOrd="1" destOrd="0" presId="urn:microsoft.com/office/officeart/2005/8/layout/hierarchy2"/>
    <dgm:cxn modelId="{317A2AD2-22BF-674A-9A61-947E0C82F68C}" type="presParOf" srcId="{69FBB719-B078-6C48-A128-529AC00E1BA9}" destId="{A7DED854-2DDF-9F44-A7CF-7ED651BC1C6A}" srcOrd="2" destOrd="0" presId="urn:microsoft.com/office/officeart/2005/8/layout/hierarchy2"/>
    <dgm:cxn modelId="{26826A43-8245-0F4D-ABBF-8ED0B357B077}" type="presParOf" srcId="{A7DED854-2DDF-9F44-A7CF-7ED651BC1C6A}" destId="{423D6D15-5E9E-5C4D-A85A-CDC80DAF0EC7}" srcOrd="0" destOrd="0" presId="urn:microsoft.com/office/officeart/2005/8/layout/hierarchy2"/>
    <dgm:cxn modelId="{66DC0903-5B7D-7E46-9E3E-9295B105F6E0}" type="presParOf" srcId="{69FBB719-B078-6C48-A128-529AC00E1BA9}" destId="{68B401CB-D838-9E44-A6D9-5BC830152088}" srcOrd="3" destOrd="0" presId="urn:microsoft.com/office/officeart/2005/8/layout/hierarchy2"/>
    <dgm:cxn modelId="{A674E98D-A75B-E944-9E3F-75BACBF8D0B3}" type="presParOf" srcId="{68B401CB-D838-9E44-A6D9-5BC830152088}" destId="{D74CE0DF-7F4A-4D49-BAF8-FD25CF5C9BD1}" srcOrd="0" destOrd="0" presId="urn:microsoft.com/office/officeart/2005/8/layout/hierarchy2"/>
    <dgm:cxn modelId="{A41C622E-A783-0740-AA7F-78DACF5A710F}" type="presParOf" srcId="{68B401CB-D838-9E44-A6D9-5BC830152088}" destId="{8A0548A6-ADFC-0D4E-B564-A78D512985FF}" srcOrd="1" destOrd="0" presId="urn:microsoft.com/office/officeart/2005/8/layout/hierarchy2"/>
    <dgm:cxn modelId="{4897E5B3-2F1E-BB4E-9784-5109689101DB}" type="presParOf" srcId="{8A0548A6-ADFC-0D4E-B564-A78D512985FF}" destId="{E813E378-39D3-604C-98FE-141E6C155A6A}" srcOrd="0" destOrd="0" presId="urn:microsoft.com/office/officeart/2005/8/layout/hierarchy2"/>
    <dgm:cxn modelId="{8411FDCC-DB1E-5A45-9A6E-A6489E5325AC}" type="presParOf" srcId="{E813E378-39D3-604C-98FE-141E6C155A6A}" destId="{660AD994-5477-1947-B36A-0172297C4E0C}" srcOrd="0" destOrd="0" presId="urn:microsoft.com/office/officeart/2005/8/layout/hierarchy2"/>
    <dgm:cxn modelId="{78368FC2-3328-F64A-9AF2-64DE2EA2E734}" type="presParOf" srcId="{8A0548A6-ADFC-0D4E-B564-A78D512985FF}" destId="{6D8CA2A0-C8D6-FB40-BA6E-EDEF5CC7E22D}" srcOrd="1" destOrd="0" presId="urn:microsoft.com/office/officeart/2005/8/layout/hierarchy2"/>
    <dgm:cxn modelId="{5CBD4FF8-1C21-C140-86E2-164FE60490AE}" type="presParOf" srcId="{6D8CA2A0-C8D6-FB40-BA6E-EDEF5CC7E22D}" destId="{61E3F7F7-E2E0-9948-949A-BA3D50E896DE}" srcOrd="0" destOrd="0" presId="urn:microsoft.com/office/officeart/2005/8/layout/hierarchy2"/>
    <dgm:cxn modelId="{CA531682-1A84-4844-B6E8-2D03421899D2}" type="presParOf" srcId="{6D8CA2A0-C8D6-FB40-BA6E-EDEF5CC7E22D}" destId="{01842F0D-90DE-9D49-BAAA-63CA7C1B147D}" srcOrd="1" destOrd="0" presId="urn:microsoft.com/office/officeart/2005/8/layout/hierarchy2"/>
    <dgm:cxn modelId="{2F13DEF1-5EE0-1D42-8CC4-827E91E7EB4C}" type="presParOf" srcId="{8A0548A6-ADFC-0D4E-B564-A78D512985FF}" destId="{8EC89ACC-BB6F-6A4A-BDAE-BF44D2234504}" srcOrd="2" destOrd="0" presId="urn:microsoft.com/office/officeart/2005/8/layout/hierarchy2"/>
    <dgm:cxn modelId="{BDFA41C7-9E5E-9249-BE09-EFD4EB206D8E}" type="presParOf" srcId="{8EC89ACC-BB6F-6A4A-BDAE-BF44D2234504}" destId="{A19B8CA2-2EFD-3942-B6FA-D4088EB12B42}" srcOrd="0" destOrd="0" presId="urn:microsoft.com/office/officeart/2005/8/layout/hierarchy2"/>
    <dgm:cxn modelId="{729A0FF0-7E49-5842-9CCA-698A4D33B955}" type="presParOf" srcId="{8A0548A6-ADFC-0D4E-B564-A78D512985FF}" destId="{36356EB2-E131-5C41-9387-5E68C67E3AAB}" srcOrd="3" destOrd="0" presId="urn:microsoft.com/office/officeart/2005/8/layout/hierarchy2"/>
    <dgm:cxn modelId="{6EB3C459-FE3F-724E-B089-8499FEE636A2}" type="presParOf" srcId="{36356EB2-E131-5C41-9387-5E68C67E3AAB}" destId="{1A6EFCA1-7EC5-E945-8075-172DB5D34979}" srcOrd="0" destOrd="0" presId="urn:microsoft.com/office/officeart/2005/8/layout/hierarchy2"/>
    <dgm:cxn modelId="{1A83541C-7DBC-C642-9B32-8B9A4CB70F89}" type="presParOf" srcId="{36356EB2-E131-5C41-9387-5E68C67E3AAB}" destId="{84CBA72B-71F8-8A48-8ECC-20FA08C415B4}" srcOrd="1" destOrd="0" presId="urn:microsoft.com/office/officeart/2005/8/layout/hierarchy2"/>
    <dgm:cxn modelId="{EC3BB561-C6E9-7A42-A93F-7A817050BF9F}" type="presParOf" srcId="{8A0548A6-ADFC-0D4E-B564-A78D512985FF}" destId="{FE778523-8A0A-654A-AD2B-3DCAAF53D420}" srcOrd="4" destOrd="0" presId="urn:microsoft.com/office/officeart/2005/8/layout/hierarchy2"/>
    <dgm:cxn modelId="{42864C39-87E5-B744-8C17-D3CAC6579B06}" type="presParOf" srcId="{FE778523-8A0A-654A-AD2B-3DCAAF53D420}" destId="{F8222F8D-5DEB-3249-8708-1E8F5649CF4B}" srcOrd="0" destOrd="0" presId="urn:microsoft.com/office/officeart/2005/8/layout/hierarchy2"/>
    <dgm:cxn modelId="{A82D1089-5574-D144-B8F0-B6C5CD63E26A}" type="presParOf" srcId="{8A0548A6-ADFC-0D4E-B564-A78D512985FF}" destId="{B6A3646E-8FFC-8D48-BB7E-A4A581BE4D78}" srcOrd="5" destOrd="0" presId="urn:microsoft.com/office/officeart/2005/8/layout/hierarchy2"/>
    <dgm:cxn modelId="{BFF07BEE-C23A-1F47-BA63-1488D921F92E}" type="presParOf" srcId="{B6A3646E-8FFC-8D48-BB7E-A4A581BE4D78}" destId="{BC93EC92-74FE-E844-8A46-766BC4F958C3}" srcOrd="0" destOrd="0" presId="urn:microsoft.com/office/officeart/2005/8/layout/hierarchy2"/>
    <dgm:cxn modelId="{3ABE3120-6FC2-0445-BF2B-08D2949C29F8}" type="presParOf" srcId="{B6A3646E-8FFC-8D48-BB7E-A4A581BE4D78}" destId="{BDE176A9-0AF0-2C41-A8AC-4B5CAC38BAEB}" srcOrd="1" destOrd="0" presId="urn:microsoft.com/office/officeart/2005/8/layout/hierarchy2"/>
    <dgm:cxn modelId="{C035D227-3830-0B40-9978-DC6E2B43FEFC}" type="presParOf" srcId="{8A0548A6-ADFC-0D4E-B564-A78D512985FF}" destId="{C868D0E4-2664-7C4A-A019-3D9A23000359}" srcOrd="6" destOrd="0" presId="urn:microsoft.com/office/officeart/2005/8/layout/hierarchy2"/>
    <dgm:cxn modelId="{655F1C06-67CA-204F-B0AB-9578F3BBC2DF}" type="presParOf" srcId="{C868D0E4-2664-7C4A-A019-3D9A23000359}" destId="{A7C07ECD-2755-9341-8391-72C390A59443}" srcOrd="0" destOrd="0" presId="urn:microsoft.com/office/officeart/2005/8/layout/hierarchy2"/>
    <dgm:cxn modelId="{0544F003-7DA4-2C44-A758-77CF2B385865}" type="presParOf" srcId="{8A0548A6-ADFC-0D4E-B564-A78D512985FF}" destId="{AC967B5E-3250-E541-9407-13D82E393ADC}" srcOrd="7" destOrd="0" presId="urn:microsoft.com/office/officeart/2005/8/layout/hierarchy2"/>
    <dgm:cxn modelId="{FB443618-B97D-D840-88E9-05C3BAB4015F}" type="presParOf" srcId="{AC967B5E-3250-E541-9407-13D82E393ADC}" destId="{A5081D95-282E-FC46-87FC-AD4F1C6485C0}" srcOrd="0" destOrd="0" presId="urn:microsoft.com/office/officeart/2005/8/layout/hierarchy2"/>
    <dgm:cxn modelId="{7737A622-56BC-894A-9A3C-6C55379755AA}" type="presParOf" srcId="{AC967B5E-3250-E541-9407-13D82E393ADC}" destId="{104EF7DE-0475-BE40-84FA-B830C5FF8713}" srcOrd="1" destOrd="0" presId="urn:microsoft.com/office/officeart/2005/8/layout/hierarchy2"/>
    <dgm:cxn modelId="{458FDA53-86C8-5544-8A86-8D9014721A55}" type="presParOf" srcId="{E9184D15-38C2-654C-91C7-6F550D7CCE8E}" destId="{94E27FF8-5D01-3E4E-9B17-6FB16EFD510E}" srcOrd="1" destOrd="0" presId="urn:microsoft.com/office/officeart/2005/8/layout/hierarchy2"/>
    <dgm:cxn modelId="{5633FFFC-330F-CC49-AE3D-30DB6FE5F77A}" type="presParOf" srcId="{94E27FF8-5D01-3E4E-9B17-6FB16EFD510E}" destId="{D047066A-92BA-104B-AEEE-91632A71D71B}" srcOrd="0" destOrd="0" presId="urn:microsoft.com/office/officeart/2005/8/layout/hierarchy2"/>
    <dgm:cxn modelId="{0F796B58-E5A5-9642-A6EB-33DDAAFD6E8B}" type="presParOf" srcId="{94E27FF8-5D01-3E4E-9B17-6FB16EFD510E}" destId="{A28BE9AC-68E6-5148-A610-1BA2CA167E69}" srcOrd="1" destOrd="0" presId="urn:microsoft.com/office/officeart/2005/8/layout/hierarchy2"/>
    <dgm:cxn modelId="{72B987AC-D09E-9546-B400-814342830E53}" type="presParOf" srcId="{A28BE9AC-68E6-5148-A610-1BA2CA167E69}" destId="{43327F91-EA27-2D42-AB43-746972095E2C}" srcOrd="0" destOrd="0" presId="urn:microsoft.com/office/officeart/2005/8/layout/hierarchy2"/>
    <dgm:cxn modelId="{48168BBC-874E-194A-AB52-7DBB58D26142}" type="presParOf" srcId="{43327F91-EA27-2D42-AB43-746972095E2C}" destId="{70E0EA7A-8867-5F48-AB88-8438FC14A8B5}" srcOrd="0" destOrd="0" presId="urn:microsoft.com/office/officeart/2005/8/layout/hierarchy2"/>
    <dgm:cxn modelId="{47975A94-2231-F343-9F43-E41346E5BC54}" type="presParOf" srcId="{A28BE9AC-68E6-5148-A610-1BA2CA167E69}" destId="{D988CD9B-2C5C-A748-986E-13B8A5F73DE5}" srcOrd="1" destOrd="0" presId="urn:microsoft.com/office/officeart/2005/8/layout/hierarchy2"/>
    <dgm:cxn modelId="{9DDC7393-943E-4D48-99A1-8C002AF78B26}" type="presParOf" srcId="{D988CD9B-2C5C-A748-986E-13B8A5F73DE5}" destId="{FFDEC907-BB6E-DD48-AE07-C1160FBC102A}" srcOrd="0" destOrd="0" presId="urn:microsoft.com/office/officeart/2005/8/layout/hierarchy2"/>
    <dgm:cxn modelId="{9D43BC0D-32F1-F846-9932-9032C91AEF17}" type="presParOf" srcId="{D988CD9B-2C5C-A748-986E-13B8A5F73DE5}" destId="{7C068F9D-5A40-E941-9838-AAB632B5B7FF}" srcOrd="1" destOrd="0" presId="urn:microsoft.com/office/officeart/2005/8/layout/hierarchy2"/>
    <dgm:cxn modelId="{3A9E3DCF-F20D-0248-A4C4-37B5BCF6C4B3}" type="presParOf" srcId="{A28BE9AC-68E6-5148-A610-1BA2CA167E69}" destId="{6631E059-A099-324F-9571-E1DA4B83C4DE}" srcOrd="2" destOrd="0" presId="urn:microsoft.com/office/officeart/2005/8/layout/hierarchy2"/>
    <dgm:cxn modelId="{99DD3AE5-D8C0-0644-9FEC-FB4A1ECA3580}" type="presParOf" srcId="{6631E059-A099-324F-9571-E1DA4B83C4DE}" destId="{2703F91B-EFD9-094C-B6ED-4E3A9F1170F0}" srcOrd="0" destOrd="0" presId="urn:microsoft.com/office/officeart/2005/8/layout/hierarchy2"/>
    <dgm:cxn modelId="{5BA56A71-A0DB-EE4F-A9ED-1EA1F8ABA74B}" type="presParOf" srcId="{A28BE9AC-68E6-5148-A610-1BA2CA167E69}" destId="{E3F58825-5884-5F40-8E9B-123A4D083FD9}" srcOrd="3" destOrd="0" presId="urn:microsoft.com/office/officeart/2005/8/layout/hierarchy2"/>
    <dgm:cxn modelId="{44BAF24E-E3D9-9C4E-A792-1502609BA5B4}" type="presParOf" srcId="{E3F58825-5884-5F40-8E9B-123A4D083FD9}" destId="{CD580A72-2F0C-FD4D-A8D7-0B10BE5EEECE}" srcOrd="0" destOrd="0" presId="urn:microsoft.com/office/officeart/2005/8/layout/hierarchy2"/>
    <dgm:cxn modelId="{1B4E5EBD-E533-8F45-93A5-1EE6A9D72D8F}" type="presParOf" srcId="{E3F58825-5884-5F40-8E9B-123A4D083FD9}" destId="{F0884717-F41C-F549-8E6E-06160C1FDDB8}" srcOrd="1" destOrd="0" presId="urn:microsoft.com/office/officeart/2005/8/layout/hierarchy2"/>
    <dgm:cxn modelId="{EC43D4DF-7595-944E-9112-9D9E29EBAF49}" type="presParOf" srcId="{A28BE9AC-68E6-5148-A610-1BA2CA167E69}" destId="{2D817D91-571F-B644-BACA-CAD3CBA2B882}" srcOrd="4" destOrd="0" presId="urn:microsoft.com/office/officeart/2005/8/layout/hierarchy2"/>
    <dgm:cxn modelId="{BAFABC06-A2C8-4948-BD64-DFE53946F4FE}" type="presParOf" srcId="{2D817D91-571F-B644-BACA-CAD3CBA2B882}" destId="{0C79CAA1-A863-6248-B3E0-776856CB260F}" srcOrd="0" destOrd="0" presId="urn:microsoft.com/office/officeart/2005/8/layout/hierarchy2"/>
    <dgm:cxn modelId="{A0898ACC-E84E-1046-841B-6984FC1EEAB2}" type="presParOf" srcId="{A28BE9AC-68E6-5148-A610-1BA2CA167E69}" destId="{A3F96E81-AE8D-EE45-88B1-F19F5D3AA8C0}" srcOrd="5" destOrd="0" presId="urn:microsoft.com/office/officeart/2005/8/layout/hierarchy2"/>
    <dgm:cxn modelId="{E4EC2034-F8C4-E740-8B83-6C793B4B091E}" type="presParOf" srcId="{A3F96E81-AE8D-EE45-88B1-F19F5D3AA8C0}" destId="{4A8A5931-F9B1-9847-B672-4E2756F6A46A}" srcOrd="0" destOrd="0" presId="urn:microsoft.com/office/officeart/2005/8/layout/hierarchy2"/>
    <dgm:cxn modelId="{17D09D50-A67E-EF40-882A-80FEFBDFE469}" type="presParOf" srcId="{A3F96E81-AE8D-EE45-88B1-F19F5D3AA8C0}" destId="{94CA82D0-61FF-7048-A00A-28D924354EF2}" srcOrd="1" destOrd="0" presId="urn:microsoft.com/office/officeart/2005/8/layout/hierarchy2"/>
    <dgm:cxn modelId="{BD664D5F-5CB6-D445-9BFB-24D65198ED39}" type="presParOf" srcId="{A28BE9AC-68E6-5148-A610-1BA2CA167E69}" destId="{B729D042-D99C-224A-B11C-57B226558531}" srcOrd="6" destOrd="0" presId="urn:microsoft.com/office/officeart/2005/8/layout/hierarchy2"/>
    <dgm:cxn modelId="{3AD9BF67-8161-2B46-B419-1E90C503E233}" type="presParOf" srcId="{B729D042-D99C-224A-B11C-57B226558531}" destId="{E06ED3CE-3ACC-2E4D-A005-7C2A2425B568}" srcOrd="0" destOrd="0" presId="urn:microsoft.com/office/officeart/2005/8/layout/hierarchy2"/>
    <dgm:cxn modelId="{E0F45D48-BD17-CF44-B933-FF2B325C53D2}" type="presParOf" srcId="{A28BE9AC-68E6-5148-A610-1BA2CA167E69}" destId="{E91052FF-AB55-6140-AE3C-B5A094533725}" srcOrd="7" destOrd="0" presId="urn:microsoft.com/office/officeart/2005/8/layout/hierarchy2"/>
    <dgm:cxn modelId="{FFE00183-F84B-7B46-BCB5-C4F62696C260}" type="presParOf" srcId="{E91052FF-AB55-6140-AE3C-B5A094533725}" destId="{A28DC0FB-0F1C-FB47-A8B9-E89784830CB8}" srcOrd="0" destOrd="0" presId="urn:microsoft.com/office/officeart/2005/8/layout/hierarchy2"/>
    <dgm:cxn modelId="{83207864-89AA-E244-A0B4-B1C5E7BADDB6}" type="presParOf" srcId="{E91052FF-AB55-6140-AE3C-B5A094533725}" destId="{F4217F78-0EC3-0E49-A52C-9E0A09A42956}" srcOrd="1" destOrd="0" presId="urn:microsoft.com/office/officeart/2005/8/layout/hierarchy2"/>
    <dgm:cxn modelId="{A28740F6-17FF-9F44-AF75-9BD29EE0FE33}" type="presParOf" srcId="{F4217F78-0EC3-0E49-A52C-9E0A09A42956}" destId="{3E8848D0-3E4F-B14A-9AA2-1B3015F045D1}" srcOrd="0" destOrd="0" presId="urn:microsoft.com/office/officeart/2005/8/layout/hierarchy2"/>
    <dgm:cxn modelId="{D5E502D1-CB19-E744-B99E-51441A659A92}" type="presParOf" srcId="{3E8848D0-3E4F-B14A-9AA2-1B3015F045D1}" destId="{9C53BC10-D75D-6B43-9FC5-A35DF35FABF6}" srcOrd="0" destOrd="0" presId="urn:microsoft.com/office/officeart/2005/8/layout/hierarchy2"/>
    <dgm:cxn modelId="{F80CF7E9-73EF-224C-99E8-2546A34B90BB}" type="presParOf" srcId="{F4217F78-0EC3-0E49-A52C-9E0A09A42956}" destId="{FAEE3335-5329-FD46-A02B-32B1F78A35F7}" srcOrd="1" destOrd="0" presId="urn:microsoft.com/office/officeart/2005/8/layout/hierarchy2"/>
    <dgm:cxn modelId="{09BD060C-EE89-8040-A958-C1BDD20B0824}" type="presParOf" srcId="{FAEE3335-5329-FD46-A02B-32B1F78A35F7}" destId="{840723CF-F6DA-AF46-AF3F-533101E680C8}" srcOrd="0" destOrd="0" presId="urn:microsoft.com/office/officeart/2005/8/layout/hierarchy2"/>
    <dgm:cxn modelId="{FCBD1AB0-E5CA-5043-8E88-8E41378CD643}" type="presParOf" srcId="{FAEE3335-5329-FD46-A02B-32B1F78A35F7}" destId="{37961C2B-321D-234E-9814-BFEB7974D5D1}" srcOrd="1" destOrd="0" presId="urn:microsoft.com/office/officeart/2005/8/layout/hierarchy2"/>
    <dgm:cxn modelId="{2F9D6ACF-3973-4D40-AB1A-20DC5FB15914}" type="presParOf" srcId="{A28BE9AC-68E6-5148-A610-1BA2CA167E69}" destId="{4ACD49E1-6FAD-AD4A-AAAF-69A9BFAF91EE}" srcOrd="8" destOrd="0" presId="urn:microsoft.com/office/officeart/2005/8/layout/hierarchy2"/>
    <dgm:cxn modelId="{34D7BFE9-B920-7146-9104-DA4BAEF4658B}" type="presParOf" srcId="{4ACD49E1-6FAD-AD4A-AAAF-69A9BFAF91EE}" destId="{718B5EA6-A586-784F-9981-A561CD5790D5}" srcOrd="0" destOrd="0" presId="urn:microsoft.com/office/officeart/2005/8/layout/hierarchy2"/>
    <dgm:cxn modelId="{0C42A16C-9A4C-7F48-B9D8-FD2AE80801AA}" type="presParOf" srcId="{A28BE9AC-68E6-5148-A610-1BA2CA167E69}" destId="{7752B5C6-D4B2-3C48-81BA-FFDB20E78F6B}" srcOrd="9" destOrd="0" presId="urn:microsoft.com/office/officeart/2005/8/layout/hierarchy2"/>
    <dgm:cxn modelId="{FAA7E127-1722-AF40-A7E7-EA3E21453FB9}" type="presParOf" srcId="{7752B5C6-D4B2-3C48-81BA-FFDB20E78F6B}" destId="{F2DA1277-F953-6743-A5C3-52349B2CF9BE}" srcOrd="0" destOrd="0" presId="urn:microsoft.com/office/officeart/2005/8/layout/hierarchy2"/>
    <dgm:cxn modelId="{58D95B51-F4E1-A948-921A-8084C0A19A14}" type="presParOf" srcId="{7752B5C6-D4B2-3C48-81BA-FFDB20E78F6B}" destId="{58C3345C-966F-524C-8005-C938540C8527}" srcOrd="1" destOrd="0" presId="urn:microsoft.com/office/officeart/2005/8/layout/hierarchy2"/>
    <dgm:cxn modelId="{5D554A4B-6669-8C4C-A643-D543C4F9397A}" type="presParOf" srcId="{A28BE9AC-68E6-5148-A610-1BA2CA167E69}" destId="{68A39E2F-6011-2B4D-9EB3-9AFB2BA58F69}" srcOrd="10" destOrd="0" presId="urn:microsoft.com/office/officeart/2005/8/layout/hierarchy2"/>
    <dgm:cxn modelId="{89A5B49E-9FCE-EB4E-951F-20154EAEDCEC}" type="presParOf" srcId="{68A39E2F-6011-2B4D-9EB3-9AFB2BA58F69}" destId="{D9192E80-5E46-0E41-B0CC-F4CB04537EBE}" srcOrd="0" destOrd="0" presId="urn:microsoft.com/office/officeart/2005/8/layout/hierarchy2"/>
    <dgm:cxn modelId="{AF1D3000-DCD2-8849-A37A-FE466F6C9956}" type="presParOf" srcId="{A28BE9AC-68E6-5148-A610-1BA2CA167E69}" destId="{B69888CA-23CE-934E-B256-B03B60F8716D}" srcOrd="11" destOrd="0" presId="urn:microsoft.com/office/officeart/2005/8/layout/hierarchy2"/>
    <dgm:cxn modelId="{F8EB1C58-8457-474E-BBC6-5B3EB8101026}" type="presParOf" srcId="{B69888CA-23CE-934E-B256-B03B60F8716D}" destId="{8AB93FD5-D599-354D-819F-4CDBAF3196E5}" srcOrd="0" destOrd="0" presId="urn:microsoft.com/office/officeart/2005/8/layout/hierarchy2"/>
    <dgm:cxn modelId="{C4F008CF-33D1-684D-97DE-DC9D2A042271}" type="presParOf" srcId="{B69888CA-23CE-934E-B256-B03B60F8716D}" destId="{E301100F-C2AE-C147-9BA9-FD84320B5ACE}" srcOrd="1" destOrd="0" presId="urn:microsoft.com/office/officeart/2005/8/layout/hierarchy2"/>
    <dgm:cxn modelId="{C40EA37B-ADD7-AC43-9F76-F9428F73556C}" type="presParOf" srcId="{E9184D15-38C2-654C-91C7-6F550D7CCE8E}" destId="{F24548F2-811B-4144-B34A-D97673702EBD}" srcOrd="2" destOrd="0" presId="urn:microsoft.com/office/officeart/2005/8/layout/hierarchy2"/>
    <dgm:cxn modelId="{4C09442F-6B0C-194F-AC4E-8034C5BE98F6}" type="presParOf" srcId="{F24548F2-811B-4144-B34A-D97673702EBD}" destId="{9C3A51CA-F774-2E48-AD69-94F23AB41B87}" srcOrd="0" destOrd="0" presId="urn:microsoft.com/office/officeart/2005/8/layout/hierarchy2"/>
    <dgm:cxn modelId="{24353597-8AB3-F140-B611-B13D05D37D25}" type="presParOf" srcId="{F24548F2-811B-4144-B34A-D97673702EBD}" destId="{481876AB-65F3-D248-8B4E-91A88729AC75}" srcOrd="1" destOrd="0" presId="urn:microsoft.com/office/officeart/2005/8/layout/hierarchy2"/>
    <dgm:cxn modelId="{C7D67914-7746-134E-9094-E2BDF3FD93CE}" type="presParOf" srcId="{E9184D15-38C2-654C-91C7-6F550D7CCE8E}" destId="{1C02287F-5B36-3949-9DF7-33B46DDA6BB8}" srcOrd="3" destOrd="0" presId="urn:microsoft.com/office/officeart/2005/8/layout/hierarchy2"/>
    <dgm:cxn modelId="{EB05FB0D-144E-0543-8423-6CDF392B3E03}" type="presParOf" srcId="{1C02287F-5B36-3949-9DF7-33B46DDA6BB8}" destId="{BC498881-284C-F243-AEC4-5DA3457008AE}" srcOrd="0" destOrd="0" presId="urn:microsoft.com/office/officeart/2005/8/layout/hierarchy2"/>
    <dgm:cxn modelId="{36C8C02E-2B4E-794F-AB73-A522C9363EEF}" type="presParOf" srcId="{1C02287F-5B36-3949-9DF7-33B46DDA6BB8}" destId="{15ECFC52-0F1E-544D-B533-A8827E86D688}" srcOrd="1" destOrd="0" presId="urn:microsoft.com/office/officeart/2005/8/layout/hierarchy2"/>
    <dgm:cxn modelId="{A76DC9E5-53B8-254D-BDB4-B65258C756CA}" type="presParOf" srcId="{E9184D15-38C2-654C-91C7-6F550D7CCE8E}" destId="{E6B78F14-5F2E-DB44-88C8-4AE0E5A1BBD1}" srcOrd="4" destOrd="0" presId="urn:microsoft.com/office/officeart/2005/8/layout/hierarchy2"/>
    <dgm:cxn modelId="{FD9DB036-8D6F-2E4C-804D-5907E68EB956}" type="presParOf" srcId="{E6B78F14-5F2E-DB44-88C8-4AE0E5A1BBD1}" destId="{7D9F2919-2196-8F43-9880-5824B79F0B77}" srcOrd="0" destOrd="0" presId="urn:microsoft.com/office/officeart/2005/8/layout/hierarchy2"/>
    <dgm:cxn modelId="{6C15A8C3-852D-954B-BE7C-037783BEA66A}" type="presParOf" srcId="{E6B78F14-5F2E-DB44-88C8-4AE0E5A1BBD1}" destId="{7545D5B8-33E4-E248-8C25-764E1FBBD8EE}" srcOrd="1" destOrd="0" presId="urn:microsoft.com/office/officeart/2005/8/layout/hierarchy2"/>
    <dgm:cxn modelId="{7BC53B63-2321-994E-B08D-DBBEDC8FF061}" type="presParOf" srcId="{E9184D15-38C2-654C-91C7-6F550D7CCE8E}" destId="{94B8657F-CC1E-0349-91ED-BF7C3EBCADD9}" srcOrd="5" destOrd="0" presId="urn:microsoft.com/office/officeart/2005/8/layout/hierarchy2"/>
    <dgm:cxn modelId="{C4CF0528-EBCB-D049-9205-50A05F8BFED8}" type="presParOf" srcId="{94B8657F-CC1E-0349-91ED-BF7C3EBCADD9}" destId="{7BDCEF87-DEF2-544D-86C5-5265D9DA2B9C}" srcOrd="0" destOrd="0" presId="urn:microsoft.com/office/officeart/2005/8/layout/hierarchy2"/>
    <dgm:cxn modelId="{D53D6745-B1AE-6F4E-AFA7-BF3169D5B6DD}" type="presParOf" srcId="{94B8657F-CC1E-0349-91ED-BF7C3EBCADD9}" destId="{89FD302F-BD0D-E540-9C3C-90BD38E47159}" srcOrd="1" destOrd="0" presId="urn:microsoft.com/office/officeart/2005/8/layout/hierarchy2"/>
    <dgm:cxn modelId="{CF3BAE17-F671-3949-8552-80894505DDA2}" type="presParOf" srcId="{E9184D15-38C2-654C-91C7-6F550D7CCE8E}" destId="{63C61B4F-C957-0B42-912A-BB73FE4C0068}" srcOrd="6" destOrd="0" presId="urn:microsoft.com/office/officeart/2005/8/layout/hierarchy2"/>
    <dgm:cxn modelId="{B44EB5E4-23D9-234A-BA61-6C9443C36D68}" type="presParOf" srcId="{63C61B4F-C957-0B42-912A-BB73FE4C0068}" destId="{1E1E4511-C6B3-DE4C-A9EC-D42C7E902319}" srcOrd="0" destOrd="0" presId="urn:microsoft.com/office/officeart/2005/8/layout/hierarchy2"/>
    <dgm:cxn modelId="{75B75FA9-AAAD-9745-875D-8E97871F5FA2}" type="presParOf" srcId="{63C61B4F-C957-0B42-912A-BB73FE4C0068}" destId="{8D66CA4B-E569-1B46-A0A8-4FA3FF255A64}" srcOrd="1" destOrd="0" presId="urn:microsoft.com/office/officeart/2005/8/layout/hierarchy2"/>
    <dgm:cxn modelId="{5B5D66EC-C81D-1247-882D-DFD6307DC835}" type="presParOf" srcId="{E9184D15-38C2-654C-91C7-6F550D7CCE8E}" destId="{4D4E664A-021D-C041-A0D4-EF85604A5ED1}" srcOrd="7" destOrd="0" presId="urn:microsoft.com/office/officeart/2005/8/layout/hierarchy2"/>
    <dgm:cxn modelId="{D768DCF3-348A-4B4E-B65F-3941815FD138}" type="presParOf" srcId="{4D4E664A-021D-C041-A0D4-EF85604A5ED1}" destId="{82648ED3-6A17-7A4F-A2ED-239361759E7B}" srcOrd="0" destOrd="0" presId="urn:microsoft.com/office/officeart/2005/8/layout/hierarchy2"/>
    <dgm:cxn modelId="{F630EA44-E05B-B047-A3BD-DAF87A25FFDA}" type="presParOf" srcId="{4D4E664A-021D-C041-A0D4-EF85604A5ED1}" destId="{8B4F6291-0E86-6649-BAA8-E08F364E1BF2}" srcOrd="1" destOrd="0" presId="urn:microsoft.com/office/officeart/2005/8/layout/hierarchy2"/>
    <dgm:cxn modelId="{84C01911-013A-C14F-9BEB-826DE366DE9A}" type="presParOf" srcId="{E9184D15-38C2-654C-91C7-6F550D7CCE8E}" destId="{E4741FBA-FF67-9C4D-804F-6B1399AD7A32}" srcOrd="8" destOrd="0" presId="urn:microsoft.com/office/officeart/2005/8/layout/hierarchy2"/>
    <dgm:cxn modelId="{92240299-03ED-CA49-A08F-EDBD9344315E}" type="presParOf" srcId="{E4741FBA-FF67-9C4D-804F-6B1399AD7A32}" destId="{3CCE529D-B0E2-0F43-A49B-2A6A05881AF1}" srcOrd="0" destOrd="0" presId="urn:microsoft.com/office/officeart/2005/8/layout/hierarchy2"/>
    <dgm:cxn modelId="{1D46B785-21F5-F84F-8EEA-985D7284F280}" type="presParOf" srcId="{E4741FBA-FF67-9C4D-804F-6B1399AD7A32}" destId="{0A7A96F2-8090-3546-A7AF-27D17AA670B8}" srcOrd="1" destOrd="0" presId="urn:microsoft.com/office/officeart/2005/8/layout/hierarchy2"/>
    <dgm:cxn modelId="{6B4A6ADE-FEA5-CE4B-9173-2A3254460232}" type="presParOf" srcId="{0A7A96F2-8090-3546-A7AF-27D17AA670B8}" destId="{30DF178F-212C-BD4A-A00A-55C0CB87A8AF}" srcOrd="0" destOrd="0" presId="urn:microsoft.com/office/officeart/2005/8/layout/hierarchy2"/>
    <dgm:cxn modelId="{D34C5700-04E2-0141-B47E-D9A69F9A550D}" type="presParOf" srcId="{30DF178F-212C-BD4A-A00A-55C0CB87A8AF}" destId="{C8ACED57-9287-9643-AC56-6F8739A72D79}" srcOrd="0" destOrd="0" presId="urn:microsoft.com/office/officeart/2005/8/layout/hierarchy2"/>
    <dgm:cxn modelId="{5F803E44-19F5-B94B-9E6F-DEFEEE4FF271}" type="presParOf" srcId="{0A7A96F2-8090-3546-A7AF-27D17AA670B8}" destId="{71D3C1CA-85DF-534E-92A6-7FF9DAEDFFFB}" srcOrd="1" destOrd="0" presId="urn:microsoft.com/office/officeart/2005/8/layout/hierarchy2"/>
    <dgm:cxn modelId="{4FCB439E-CB71-6849-AB2E-488FAD714D80}" type="presParOf" srcId="{71D3C1CA-85DF-534E-92A6-7FF9DAEDFFFB}" destId="{ED174294-3034-FA42-81F0-9BE48AD8C982}" srcOrd="0" destOrd="0" presId="urn:microsoft.com/office/officeart/2005/8/layout/hierarchy2"/>
    <dgm:cxn modelId="{78DAEE55-01B1-464D-8167-3F6994689E3F}" type="presParOf" srcId="{71D3C1CA-85DF-534E-92A6-7FF9DAEDFFFB}" destId="{5EB98384-76CB-7D46-8C61-C3667D816352}" srcOrd="1" destOrd="0" presId="urn:microsoft.com/office/officeart/2005/8/layout/hierarchy2"/>
    <dgm:cxn modelId="{EDDD2F1C-E2DC-4040-8FB1-B80E499A75A8}" type="presParOf" srcId="{0A7A96F2-8090-3546-A7AF-27D17AA670B8}" destId="{ED9AFAA2-E952-E04C-9B29-DA99CE49E17A}" srcOrd="2" destOrd="0" presId="urn:microsoft.com/office/officeart/2005/8/layout/hierarchy2"/>
    <dgm:cxn modelId="{E9828466-5111-5344-9E3B-CA46A7B37BED}" type="presParOf" srcId="{ED9AFAA2-E952-E04C-9B29-DA99CE49E17A}" destId="{E604F723-DFD0-DE4F-A010-1A88C242C7BB}" srcOrd="0" destOrd="0" presId="urn:microsoft.com/office/officeart/2005/8/layout/hierarchy2"/>
    <dgm:cxn modelId="{DC328335-632A-964C-8BF1-F060F643FB22}" type="presParOf" srcId="{0A7A96F2-8090-3546-A7AF-27D17AA670B8}" destId="{B9CD0A8D-3DB9-6941-81FD-C6E47822796B}" srcOrd="3" destOrd="0" presId="urn:microsoft.com/office/officeart/2005/8/layout/hierarchy2"/>
    <dgm:cxn modelId="{A37899A4-3663-734B-B472-28BCA626659B}" type="presParOf" srcId="{B9CD0A8D-3DB9-6941-81FD-C6E47822796B}" destId="{CBD42501-8A83-794F-B406-616C1FA15757}" srcOrd="0" destOrd="0" presId="urn:microsoft.com/office/officeart/2005/8/layout/hierarchy2"/>
    <dgm:cxn modelId="{375AB9DC-DA97-FB45-B0D7-5F3D750C82C3}" type="presParOf" srcId="{B9CD0A8D-3DB9-6941-81FD-C6E47822796B}" destId="{BA6E568E-65A0-3343-AD9F-158036AA499D}" srcOrd="1" destOrd="0" presId="urn:microsoft.com/office/officeart/2005/8/layout/hierarchy2"/>
    <dgm:cxn modelId="{B3C6BE1C-BAA2-5D43-B7B9-D9B406C58C23}" type="presParOf" srcId="{0A7A96F2-8090-3546-A7AF-27D17AA670B8}" destId="{7ADEE049-469D-5C4C-9B42-0752CAA72537}" srcOrd="4" destOrd="0" presId="urn:microsoft.com/office/officeart/2005/8/layout/hierarchy2"/>
    <dgm:cxn modelId="{8170BA52-37D5-0740-9475-06F082C999C9}" type="presParOf" srcId="{7ADEE049-469D-5C4C-9B42-0752CAA72537}" destId="{E1333D40-BB69-7845-B4BA-32BF54B64DDC}" srcOrd="0" destOrd="0" presId="urn:microsoft.com/office/officeart/2005/8/layout/hierarchy2"/>
    <dgm:cxn modelId="{26DBAF4E-2EB1-304A-810D-A256751F80E9}" type="presParOf" srcId="{0A7A96F2-8090-3546-A7AF-27D17AA670B8}" destId="{BE035065-3D35-AE4C-9D6C-2760D19C9E2D}" srcOrd="5" destOrd="0" presId="urn:microsoft.com/office/officeart/2005/8/layout/hierarchy2"/>
    <dgm:cxn modelId="{204655A5-7725-4A46-98A0-8F0236DC4901}" type="presParOf" srcId="{BE035065-3D35-AE4C-9D6C-2760D19C9E2D}" destId="{635278BE-A2F7-274E-9161-EF2C81589C16}" srcOrd="0" destOrd="0" presId="urn:microsoft.com/office/officeart/2005/8/layout/hierarchy2"/>
    <dgm:cxn modelId="{50B9DC8B-56CD-FB4F-A006-0FC9D6818672}" type="presParOf" srcId="{BE035065-3D35-AE4C-9D6C-2760D19C9E2D}" destId="{36165849-F8C0-354B-A810-C1FD14D3293C}" srcOrd="1" destOrd="0" presId="urn:microsoft.com/office/officeart/2005/8/layout/hierarchy2"/>
    <dgm:cxn modelId="{DD06CFE3-4E10-704A-86DC-F63E331C1480}" type="presParOf" srcId="{0A7A96F2-8090-3546-A7AF-27D17AA670B8}" destId="{F94D2817-8D3A-BC41-B00A-2928C33FA32C}" srcOrd="6" destOrd="0" presId="urn:microsoft.com/office/officeart/2005/8/layout/hierarchy2"/>
    <dgm:cxn modelId="{61577384-E0D0-9F4F-A589-580D1F7E94CE}" type="presParOf" srcId="{F94D2817-8D3A-BC41-B00A-2928C33FA32C}" destId="{8DF6D588-DA68-B34F-9FC8-2A0E8ECA8F69}" srcOrd="0" destOrd="0" presId="urn:microsoft.com/office/officeart/2005/8/layout/hierarchy2"/>
    <dgm:cxn modelId="{34300F72-0DD7-B34D-98CB-BD9FDE313C80}" type="presParOf" srcId="{0A7A96F2-8090-3546-A7AF-27D17AA670B8}" destId="{F2014376-6905-0D41-923F-5703A1C762ED}" srcOrd="7" destOrd="0" presId="urn:microsoft.com/office/officeart/2005/8/layout/hierarchy2"/>
    <dgm:cxn modelId="{A4649CA0-1FB9-334E-99E5-FA6CDDFB10E4}" type="presParOf" srcId="{F2014376-6905-0D41-923F-5703A1C762ED}" destId="{25B9AB17-3023-104C-ADA5-14B5BD065DC1}" srcOrd="0" destOrd="0" presId="urn:microsoft.com/office/officeart/2005/8/layout/hierarchy2"/>
    <dgm:cxn modelId="{83126C51-58EF-5444-8E34-339869DA9457}" type="presParOf" srcId="{F2014376-6905-0D41-923F-5703A1C762ED}" destId="{C78F47CF-4450-6742-8652-4D726C19DB84}" srcOrd="1" destOrd="0" presId="urn:microsoft.com/office/officeart/2005/8/layout/hierarchy2"/>
    <dgm:cxn modelId="{17DFB489-57DE-AC4D-8756-2F0936D24AEC}" type="presParOf" srcId="{E9184D15-38C2-654C-91C7-6F550D7CCE8E}" destId="{3365F5D7-9F1E-EF4C-A115-8E3B7F9FC057}" srcOrd="9" destOrd="0" presId="urn:microsoft.com/office/officeart/2005/8/layout/hierarchy2"/>
    <dgm:cxn modelId="{7A89255E-D513-0F4F-978D-F0F155C17E09}" type="presParOf" srcId="{3365F5D7-9F1E-EF4C-A115-8E3B7F9FC057}" destId="{56E4C3F1-9741-3B46-9DDE-E029CC4BA7A5}" srcOrd="0" destOrd="0" presId="urn:microsoft.com/office/officeart/2005/8/layout/hierarchy2"/>
    <dgm:cxn modelId="{1A3DB16D-77A1-F340-8D4F-F434FAFAB389}" type="presParOf" srcId="{3365F5D7-9F1E-EF4C-A115-8E3B7F9FC057}" destId="{7AE70A28-1D3F-0846-819A-61AE0D4038D7}" srcOrd="1" destOrd="0" presId="urn:microsoft.com/office/officeart/2005/8/layout/hierarchy2"/>
    <dgm:cxn modelId="{532C34B9-8447-FA47-8A0D-3E70FD15D18C}" type="presParOf" srcId="{7AE70A28-1D3F-0846-819A-61AE0D4038D7}" destId="{99262844-0399-2B4F-B588-D8B5D97520AF}" srcOrd="0" destOrd="0" presId="urn:microsoft.com/office/officeart/2005/8/layout/hierarchy2"/>
    <dgm:cxn modelId="{7980ADC5-F3D5-7848-9CEF-D50FBF4672B8}" type="presParOf" srcId="{99262844-0399-2B4F-B588-D8B5D97520AF}" destId="{5097771B-D144-2942-92C9-664904F9A25A}" srcOrd="0" destOrd="0" presId="urn:microsoft.com/office/officeart/2005/8/layout/hierarchy2"/>
    <dgm:cxn modelId="{4416FC71-501E-174A-BF76-C0F761AE9011}" type="presParOf" srcId="{7AE70A28-1D3F-0846-819A-61AE0D4038D7}" destId="{217CB24F-1046-2548-9A7B-7AC3980A7471}" srcOrd="1" destOrd="0" presId="urn:microsoft.com/office/officeart/2005/8/layout/hierarchy2"/>
    <dgm:cxn modelId="{066511A0-07FA-4A49-A25F-1B6A6E614CF8}" type="presParOf" srcId="{217CB24F-1046-2548-9A7B-7AC3980A7471}" destId="{28711317-3B6A-1242-8747-39C8E3890CC5}" srcOrd="0" destOrd="0" presId="urn:microsoft.com/office/officeart/2005/8/layout/hierarchy2"/>
    <dgm:cxn modelId="{121AA808-0343-B84E-926C-6EF8E910A565}" type="presParOf" srcId="{217CB24F-1046-2548-9A7B-7AC3980A7471}" destId="{5D746F19-1F88-FB4B-BBE9-BF1D7FAB87F9}" srcOrd="1" destOrd="0" presId="urn:microsoft.com/office/officeart/2005/8/layout/hierarchy2"/>
    <dgm:cxn modelId="{2195B896-A97E-CE4B-A50E-E920A9A45921}" type="presParOf" srcId="{5D746F19-1F88-FB4B-BBE9-BF1D7FAB87F9}" destId="{D5937E9B-5E16-A74D-8FF8-9627339FAC08}" srcOrd="0" destOrd="0" presId="urn:microsoft.com/office/officeart/2005/8/layout/hierarchy2"/>
    <dgm:cxn modelId="{68FB083E-57C1-F14B-B72E-ED44F2F14225}" type="presParOf" srcId="{D5937E9B-5E16-A74D-8FF8-9627339FAC08}" destId="{9DBEE61F-4B7E-DB4B-A03A-A7DD4295C0DB}" srcOrd="0" destOrd="0" presId="urn:microsoft.com/office/officeart/2005/8/layout/hierarchy2"/>
    <dgm:cxn modelId="{08EA2822-2AD0-A047-BF95-F4B05D9381C1}" type="presParOf" srcId="{5D746F19-1F88-FB4B-BBE9-BF1D7FAB87F9}" destId="{65A06665-88F8-5A4B-A296-316B299D6EBD}" srcOrd="1" destOrd="0" presId="urn:microsoft.com/office/officeart/2005/8/layout/hierarchy2"/>
    <dgm:cxn modelId="{6C55244C-7CC9-E943-82A3-24BE1DBF0988}" type="presParOf" srcId="{65A06665-88F8-5A4B-A296-316B299D6EBD}" destId="{8E6C3DA3-A4C6-C640-A3A5-F3A3D8B145AE}" srcOrd="0" destOrd="0" presId="urn:microsoft.com/office/officeart/2005/8/layout/hierarchy2"/>
    <dgm:cxn modelId="{003A6D42-73F9-B84C-80CD-9BA3F2D0F860}" type="presParOf" srcId="{65A06665-88F8-5A4B-A296-316B299D6EBD}" destId="{F870BD65-4B2E-9346-B8B5-4B42498BEAF2}" srcOrd="1" destOrd="0" presId="urn:microsoft.com/office/officeart/2005/8/layout/hierarchy2"/>
    <dgm:cxn modelId="{5A008425-CB6C-6749-95FB-CD236869A2D5}" type="presParOf" srcId="{7AE70A28-1D3F-0846-819A-61AE0D4038D7}" destId="{BBC44007-C20E-2945-AC96-5AFC77CB6C46}" srcOrd="2" destOrd="0" presId="urn:microsoft.com/office/officeart/2005/8/layout/hierarchy2"/>
    <dgm:cxn modelId="{40046ADC-4AB2-1543-9726-5F110B28B701}" type="presParOf" srcId="{BBC44007-C20E-2945-AC96-5AFC77CB6C46}" destId="{320A98A7-527C-214D-86EF-2DD25A9B1D22}" srcOrd="0" destOrd="0" presId="urn:microsoft.com/office/officeart/2005/8/layout/hierarchy2"/>
    <dgm:cxn modelId="{D113A21F-2140-DD41-B275-A94B8C679EAA}" type="presParOf" srcId="{7AE70A28-1D3F-0846-819A-61AE0D4038D7}" destId="{891062A1-000E-B647-AC34-DA10C70A4458}" srcOrd="3" destOrd="0" presId="urn:microsoft.com/office/officeart/2005/8/layout/hierarchy2"/>
    <dgm:cxn modelId="{E5AB8E5C-249E-7649-97E1-CE4B4094DCDF}" type="presParOf" srcId="{891062A1-000E-B647-AC34-DA10C70A4458}" destId="{17BF4D06-9253-414C-AAD3-A364F09CA55C}" srcOrd="0" destOrd="0" presId="urn:microsoft.com/office/officeart/2005/8/layout/hierarchy2"/>
    <dgm:cxn modelId="{926AA840-ED72-8242-BCB9-B796F4911FAC}" type="presParOf" srcId="{891062A1-000E-B647-AC34-DA10C70A4458}" destId="{30F64923-1995-E34B-AB30-3419F613E1E5}" srcOrd="1" destOrd="0" presId="urn:microsoft.com/office/officeart/2005/8/layout/hierarchy2"/>
    <dgm:cxn modelId="{A206779E-0C0E-5345-9C7E-94FE8D039ADB}" type="presParOf" srcId="{E9184D15-38C2-654C-91C7-6F550D7CCE8E}" destId="{40519EE8-CADB-0C44-960A-7E41F6BAF92F}" srcOrd="10" destOrd="0" presId="urn:microsoft.com/office/officeart/2005/8/layout/hierarchy2"/>
    <dgm:cxn modelId="{A580AA9C-4F44-C346-B4FA-A13C62D78B8A}" type="presParOf" srcId="{40519EE8-CADB-0C44-960A-7E41F6BAF92F}" destId="{DA7C64B8-DD92-5143-BD66-1FF76B14299D}" srcOrd="0" destOrd="0" presId="urn:microsoft.com/office/officeart/2005/8/layout/hierarchy2"/>
    <dgm:cxn modelId="{7FDC2AFA-53A6-204A-A307-3C5CCDEA688B}" type="presParOf" srcId="{40519EE8-CADB-0C44-960A-7E41F6BAF92F}" destId="{C3B3A3DF-A6D4-C145-A776-1B6647F48165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6B69EF13-EE8F-1945-8983-FBFBC18A3027}">
      <dsp:nvSpPr>
        <dsp:cNvPr id="0" name=""/>
        <dsp:cNvSpPr/>
      </dsp:nvSpPr>
      <dsp:spPr>
        <a:xfrm>
          <a:off x="1988472" y="374505"/>
          <a:ext cx="519768" cy="25988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Management</a:t>
          </a:r>
        </a:p>
      </dsp:txBody>
      <dsp:txXfrm>
        <a:off x="1996084" y="382117"/>
        <a:ext cx="504544" cy="244660"/>
      </dsp:txXfrm>
    </dsp:sp>
    <dsp:sp modelId="{53196240-2A79-7F4A-BE37-EEDD6CE84CBB}">
      <dsp:nvSpPr>
        <dsp:cNvPr id="0" name=""/>
        <dsp:cNvSpPr/>
      </dsp:nvSpPr>
      <dsp:spPr>
        <a:xfrm rot="17945813">
          <a:off x="2398425" y="313277"/>
          <a:ext cx="427539" cy="8756"/>
        </a:xfrm>
        <a:custGeom>
          <a:avLst/>
          <a:gdLst/>
          <a:ahLst/>
          <a:cxnLst/>
          <a:rect l="0" t="0" r="0" b="0"/>
          <a:pathLst>
            <a:path>
              <a:moveTo>
                <a:pt x="0" y="4378"/>
              </a:moveTo>
              <a:lnTo>
                <a:pt x="427539" y="4378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1778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400" kern="1200"/>
        </a:p>
      </dsp:txBody>
      <dsp:txXfrm>
        <a:off x="2601506" y="306966"/>
        <a:ext cx="21376" cy="21376"/>
      </dsp:txXfrm>
    </dsp:sp>
    <dsp:sp modelId="{5C7574A8-99AA-2A49-97FC-EC0799B6D778}">
      <dsp:nvSpPr>
        <dsp:cNvPr id="0" name=""/>
        <dsp:cNvSpPr/>
      </dsp:nvSpPr>
      <dsp:spPr>
        <a:xfrm>
          <a:off x="2716149" y="921"/>
          <a:ext cx="519768" cy="25988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Clinical management</a:t>
          </a:r>
        </a:p>
      </dsp:txBody>
      <dsp:txXfrm>
        <a:off x="2723761" y="8533"/>
        <a:ext cx="504544" cy="244660"/>
      </dsp:txXfrm>
    </dsp:sp>
    <dsp:sp modelId="{509D9185-915D-4E42-9405-60C9EF508AA8}">
      <dsp:nvSpPr>
        <dsp:cNvPr id="0" name=""/>
        <dsp:cNvSpPr/>
      </dsp:nvSpPr>
      <dsp:spPr>
        <a:xfrm>
          <a:off x="3235917" y="126485"/>
          <a:ext cx="207907" cy="8756"/>
        </a:xfrm>
        <a:custGeom>
          <a:avLst/>
          <a:gdLst/>
          <a:ahLst/>
          <a:cxnLst/>
          <a:rect l="0" t="0" r="0" b="0"/>
          <a:pathLst>
            <a:path>
              <a:moveTo>
                <a:pt x="0" y="4378"/>
              </a:moveTo>
              <a:lnTo>
                <a:pt x="207907" y="437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1778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400" kern="1200"/>
        </a:p>
      </dsp:txBody>
      <dsp:txXfrm>
        <a:off x="3334673" y="125665"/>
        <a:ext cx="10395" cy="10395"/>
      </dsp:txXfrm>
    </dsp:sp>
    <dsp:sp modelId="{9C2446A3-BC82-E04A-9FDD-FFBACA696BA0}">
      <dsp:nvSpPr>
        <dsp:cNvPr id="0" name=""/>
        <dsp:cNvSpPr/>
      </dsp:nvSpPr>
      <dsp:spPr>
        <a:xfrm>
          <a:off x="3443825" y="921"/>
          <a:ext cx="519768" cy="25988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Diagnosis</a:t>
          </a:r>
        </a:p>
      </dsp:txBody>
      <dsp:txXfrm>
        <a:off x="3451437" y="8533"/>
        <a:ext cx="504544" cy="244660"/>
      </dsp:txXfrm>
    </dsp:sp>
    <dsp:sp modelId="{A7DED854-2DDF-9F44-A7CF-7ED651BC1C6A}">
      <dsp:nvSpPr>
        <dsp:cNvPr id="0" name=""/>
        <dsp:cNvSpPr/>
      </dsp:nvSpPr>
      <dsp:spPr>
        <a:xfrm rot="3654187">
          <a:off x="2398425" y="686861"/>
          <a:ext cx="427539" cy="8756"/>
        </a:xfrm>
        <a:custGeom>
          <a:avLst/>
          <a:gdLst/>
          <a:ahLst/>
          <a:cxnLst/>
          <a:rect l="0" t="0" r="0" b="0"/>
          <a:pathLst>
            <a:path>
              <a:moveTo>
                <a:pt x="0" y="4378"/>
              </a:moveTo>
              <a:lnTo>
                <a:pt x="427539" y="4378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1778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400" kern="1200"/>
        </a:p>
      </dsp:txBody>
      <dsp:txXfrm>
        <a:off x="2601506" y="680550"/>
        <a:ext cx="21376" cy="21376"/>
      </dsp:txXfrm>
    </dsp:sp>
    <dsp:sp modelId="{D74CE0DF-7F4A-4D49-BAF8-FD25CF5C9BD1}">
      <dsp:nvSpPr>
        <dsp:cNvPr id="0" name=""/>
        <dsp:cNvSpPr/>
      </dsp:nvSpPr>
      <dsp:spPr>
        <a:xfrm>
          <a:off x="2716149" y="748088"/>
          <a:ext cx="519768" cy="25988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Self-management of T1D</a:t>
          </a:r>
        </a:p>
      </dsp:txBody>
      <dsp:txXfrm>
        <a:off x="2723761" y="755700"/>
        <a:ext cx="504544" cy="244660"/>
      </dsp:txXfrm>
    </dsp:sp>
    <dsp:sp modelId="{E813E378-39D3-604C-98FE-141E6C155A6A}">
      <dsp:nvSpPr>
        <dsp:cNvPr id="0" name=""/>
        <dsp:cNvSpPr/>
      </dsp:nvSpPr>
      <dsp:spPr>
        <a:xfrm rot="17692822">
          <a:off x="3092789" y="649502"/>
          <a:ext cx="494164" cy="8756"/>
        </a:xfrm>
        <a:custGeom>
          <a:avLst/>
          <a:gdLst/>
          <a:ahLst/>
          <a:cxnLst/>
          <a:rect l="0" t="0" r="0" b="0"/>
          <a:pathLst>
            <a:path>
              <a:moveTo>
                <a:pt x="0" y="4378"/>
              </a:moveTo>
              <a:lnTo>
                <a:pt x="494164" y="437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1778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400" kern="1200"/>
        </a:p>
      </dsp:txBody>
      <dsp:txXfrm>
        <a:off x="3327517" y="641526"/>
        <a:ext cx="24708" cy="24708"/>
      </dsp:txXfrm>
    </dsp:sp>
    <dsp:sp modelId="{61E3F7F7-E2E0-9948-949A-BA3D50E896DE}">
      <dsp:nvSpPr>
        <dsp:cNvPr id="0" name=""/>
        <dsp:cNvSpPr/>
      </dsp:nvSpPr>
      <dsp:spPr>
        <a:xfrm>
          <a:off x="3443825" y="299788"/>
          <a:ext cx="519768" cy="25988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Insulin</a:t>
          </a:r>
        </a:p>
      </dsp:txBody>
      <dsp:txXfrm>
        <a:off x="3451437" y="307400"/>
        <a:ext cx="504544" cy="244660"/>
      </dsp:txXfrm>
    </dsp:sp>
    <dsp:sp modelId="{8EC89ACC-BB6F-6A4A-BDAE-BF44D2234504}">
      <dsp:nvSpPr>
        <dsp:cNvPr id="0" name=""/>
        <dsp:cNvSpPr/>
      </dsp:nvSpPr>
      <dsp:spPr>
        <a:xfrm rot="19457599">
          <a:off x="3211852" y="798936"/>
          <a:ext cx="256038" cy="8756"/>
        </a:xfrm>
        <a:custGeom>
          <a:avLst/>
          <a:gdLst/>
          <a:ahLst/>
          <a:cxnLst/>
          <a:rect l="0" t="0" r="0" b="0"/>
          <a:pathLst>
            <a:path>
              <a:moveTo>
                <a:pt x="0" y="4378"/>
              </a:moveTo>
              <a:lnTo>
                <a:pt x="256038" y="437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1778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400" kern="1200"/>
        </a:p>
      </dsp:txBody>
      <dsp:txXfrm>
        <a:off x="3333470" y="796913"/>
        <a:ext cx="12801" cy="12801"/>
      </dsp:txXfrm>
    </dsp:sp>
    <dsp:sp modelId="{1A6EFCA1-7EC5-E945-8075-172DB5D34979}">
      <dsp:nvSpPr>
        <dsp:cNvPr id="0" name=""/>
        <dsp:cNvSpPr/>
      </dsp:nvSpPr>
      <dsp:spPr>
        <a:xfrm>
          <a:off x="3443825" y="598655"/>
          <a:ext cx="519768" cy="25988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Diet</a:t>
          </a:r>
        </a:p>
      </dsp:txBody>
      <dsp:txXfrm>
        <a:off x="3451437" y="606267"/>
        <a:ext cx="504544" cy="244660"/>
      </dsp:txXfrm>
    </dsp:sp>
    <dsp:sp modelId="{FE778523-8A0A-654A-AD2B-3DCAAF53D420}">
      <dsp:nvSpPr>
        <dsp:cNvPr id="0" name=""/>
        <dsp:cNvSpPr/>
      </dsp:nvSpPr>
      <dsp:spPr>
        <a:xfrm rot="2142401">
          <a:off x="3211852" y="948369"/>
          <a:ext cx="256038" cy="8756"/>
        </a:xfrm>
        <a:custGeom>
          <a:avLst/>
          <a:gdLst/>
          <a:ahLst/>
          <a:cxnLst/>
          <a:rect l="0" t="0" r="0" b="0"/>
          <a:pathLst>
            <a:path>
              <a:moveTo>
                <a:pt x="0" y="4378"/>
              </a:moveTo>
              <a:lnTo>
                <a:pt x="256038" y="437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1778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400" kern="1200"/>
        </a:p>
      </dsp:txBody>
      <dsp:txXfrm>
        <a:off x="3333470" y="946346"/>
        <a:ext cx="12801" cy="12801"/>
      </dsp:txXfrm>
    </dsp:sp>
    <dsp:sp modelId="{BC93EC92-74FE-E844-8A46-766BC4F958C3}">
      <dsp:nvSpPr>
        <dsp:cNvPr id="0" name=""/>
        <dsp:cNvSpPr/>
      </dsp:nvSpPr>
      <dsp:spPr>
        <a:xfrm>
          <a:off x="3443825" y="897522"/>
          <a:ext cx="519768" cy="25988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Glucose monitoring</a:t>
          </a:r>
        </a:p>
      </dsp:txBody>
      <dsp:txXfrm>
        <a:off x="3451437" y="905134"/>
        <a:ext cx="504544" cy="244660"/>
      </dsp:txXfrm>
    </dsp:sp>
    <dsp:sp modelId="{C868D0E4-2664-7C4A-A019-3D9A23000359}">
      <dsp:nvSpPr>
        <dsp:cNvPr id="0" name=""/>
        <dsp:cNvSpPr/>
      </dsp:nvSpPr>
      <dsp:spPr>
        <a:xfrm rot="3907178">
          <a:off x="3092789" y="1097803"/>
          <a:ext cx="494164" cy="8756"/>
        </a:xfrm>
        <a:custGeom>
          <a:avLst/>
          <a:gdLst/>
          <a:ahLst/>
          <a:cxnLst/>
          <a:rect l="0" t="0" r="0" b="0"/>
          <a:pathLst>
            <a:path>
              <a:moveTo>
                <a:pt x="0" y="4378"/>
              </a:moveTo>
              <a:lnTo>
                <a:pt x="494164" y="437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1778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400" kern="1200"/>
        </a:p>
      </dsp:txBody>
      <dsp:txXfrm>
        <a:off x="3327517" y="1089827"/>
        <a:ext cx="24708" cy="24708"/>
      </dsp:txXfrm>
    </dsp:sp>
    <dsp:sp modelId="{A5081D95-282E-FC46-87FC-AD4F1C6485C0}">
      <dsp:nvSpPr>
        <dsp:cNvPr id="0" name=""/>
        <dsp:cNvSpPr/>
      </dsp:nvSpPr>
      <dsp:spPr>
        <a:xfrm>
          <a:off x="3443825" y="1196389"/>
          <a:ext cx="519768" cy="25988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Treatment of hypoglycemia </a:t>
          </a:r>
        </a:p>
      </dsp:txBody>
      <dsp:txXfrm>
        <a:off x="3451437" y="1204001"/>
        <a:ext cx="504544" cy="244660"/>
      </dsp:txXfrm>
    </dsp:sp>
    <dsp:sp modelId="{D047066A-92BA-104B-AEEE-91632A71D71B}">
      <dsp:nvSpPr>
        <dsp:cNvPr id="0" name=""/>
        <dsp:cNvSpPr/>
      </dsp:nvSpPr>
      <dsp:spPr>
        <a:xfrm>
          <a:off x="1988472" y="1794123"/>
          <a:ext cx="519768" cy="25988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Knowledge of T1D management and treatment</a:t>
          </a:r>
        </a:p>
      </dsp:txBody>
      <dsp:txXfrm>
        <a:off x="1996084" y="1801735"/>
        <a:ext cx="504544" cy="244660"/>
      </dsp:txXfrm>
    </dsp:sp>
    <dsp:sp modelId="{43327F91-EA27-2D42-AB43-746972095E2C}">
      <dsp:nvSpPr>
        <dsp:cNvPr id="0" name=""/>
        <dsp:cNvSpPr/>
      </dsp:nvSpPr>
      <dsp:spPr>
        <a:xfrm rot="17132988">
          <a:off x="2224417" y="1546103"/>
          <a:ext cx="775554" cy="8756"/>
        </a:xfrm>
        <a:custGeom>
          <a:avLst/>
          <a:gdLst/>
          <a:ahLst/>
          <a:cxnLst/>
          <a:rect l="0" t="0" r="0" b="0"/>
          <a:pathLst>
            <a:path>
              <a:moveTo>
                <a:pt x="0" y="4378"/>
              </a:moveTo>
              <a:lnTo>
                <a:pt x="775554" y="4378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1778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400" kern="1200"/>
        </a:p>
      </dsp:txBody>
      <dsp:txXfrm>
        <a:off x="2592806" y="1531093"/>
        <a:ext cx="38777" cy="38777"/>
      </dsp:txXfrm>
    </dsp:sp>
    <dsp:sp modelId="{FFDEC907-BB6E-DD48-AE07-C1160FBC102A}">
      <dsp:nvSpPr>
        <dsp:cNvPr id="0" name=""/>
        <dsp:cNvSpPr/>
      </dsp:nvSpPr>
      <dsp:spPr>
        <a:xfrm>
          <a:off x="2716149" y="1046955"/>
          <a:ext cx="519768" cy="25988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Insulin</a:t>
          </a:r>
        </a:p>
      </dsp:txBody>
      <dsp:txXfrm>
        <a:off x="2723761" y="1054567"/>
        <a:ext cx="504544" cy="244660"/>
      </dsp:txXfrm>
    </dsp:sp>
    <dsp:sp modelId="{6631E059-A099-324F-9571-E1DA4B83C4DE}">
      <dsp:nvSpPr>
        <dsp:cNvPr id="0" name=""/>
        <dsp:cNvSpPr/>
      </dsp:nvSpPr>
      <dsp:spPr>
        <a:xfrm rot="17692822">
          <a:off x="2365112" y="1695537"/>
          <a:ext cx="494164" cy="8756"/>
        </a:xfrm>
        <a:custGeom>
          <a:avLst/>
          <a:gdLst/>
          <a:ahLst/>
          <a:cxnLst/>
          <a:rect l="0" t="0" r="0" b="0"/>
          <a:pathLst>
            <a:path>
              <a:moveTo>
                <a:pt x="0" y="4378"/>
              </a:moveTo>
              <a:lnTo>
                <a:pt x="494164" y="4378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1778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400" kern="1200"/>
        </a:p>
      </dsp:txBody>
      <dsp:txXfrm>
        <a:off x="2599841" y="1687561"/>
        <a:ext cx="24708" cy="24708"/>
      </dsp:txXfrm>
    </dsp:sp>
    <dsp:sp modelId="{CD580A72-2F0C-FD4D-A8D7-0B10BE5EEECE}">
      <dsp:nvSpPr>
        <dsp:cNvPr id="0" name=""/>
        <dsp:cNvSpPr/>
      </dsp:nvSpPr>
      <dsp:spPr>
        <a:xfrm>
          <a:off x="2716149" y="1345823"/>
          <a:ext cx="519768" cy="25988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Country medicine</a:t>
          </a:r>
        </a:p>
      </dsp:txBody>
      <dsp:txXfrm>
        <a:off x="2723761" y="1353435"/>
        <a:ext cx="504544" cy="244660"/>
      </dsp:txXfrm>
    </dsp:sp>
    <dsp:sp modelId="{2D817D91-571F-B644-BACA-CAD3CBA2B882}">
      <dsp:nvSpPr>
        <dsp:cNvPr id="0" name=""/>
        <dsp:cNvSpPr/>
      </dsp:nvSpPr>
      <dsp:spPr>
        <a:xfrm rot="19457599">
          <a:off x="2484175" y="1844970"/>
          <a:ext cx="256038" cy="8756"/>
        </a:xfrm>
        <a:custGeom>
          <a:avLst/>
          <a:gdLst/>
          <a:ahLst/>
          <a:cxnLst/>
          <a:rect l="0" t="0" r="0" b="0"/>
          <a:pathLst>
            <a:path>
              <a:moveTo>
                <a:pt x="0" y="4378"/>
              </a:moveTo>
              <a:lnTo>
                <a:pt x="256038" y="4378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1778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400" kern="1200"/>
        </a:p>
      </dsp:txBody>
      <dsp:txXfrm>
        <a:off x="2605794" y="1842948"/>
        <a:ext cx="12801" cy="12801"/>
      </dsp:txXfrm>
    </dsp:sp>
    <dsp:sp modelId="{4A8A5931-F9B1-9847-B672-4E2756F6A46A}">
      <dsp:nvSpPr>
        <dsp:cNvPr id="0" name=""/>
        <dsp:cNvSpPr/>
      </dsp:nvSpPr>
      <dsp:spPr>
        <a:xfrm>
          <a:off x="2716149" y="1644690"/>
          <a:ext cx="519768" cy="25988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Diabetes education</a:t>
          </a:r>
        </a:p>
      </dsp:txBody>
      <dsp:txXfrm>
        <a:off x="2723761" y="1652302"/>
        <a:ext cx="504544" cy="244660"/>
      </dsp:txXfrm>
    </dsp:sp>
    <dsp:sp modelId="{B729D042-D99C-224A-B11C-57B226558531}">
      <dsp:nvSpPr>
        <dsp:cNvPr id="0" name=""/>
        <dsp:cNvSpPr/>
      </dsp:nvSpPr>
      <dsp:spPr>
        <a:xfrm rot="2142401">
          <a:off x="2484175" y="1994404"/>
          <a:ext cx="256038" cy="8756"/>
        </a:xfrm>
        <a:custGeom>
          <a:avLst/>
          <a:gdLst/>
          <a:ahLst/>
          <a:cxnLst/>
          <a:rect l="0" t="0" r="0" b="0"/>
          <a:pathLst>
            <a:path>
              <a:moveTo>
                <a:pt x="0" y="4378"/>
              </a:moveTo>
              <a:lnTo>
                <a:pt x="256038" y="4378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1778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400" kern="1200"/>
        </a:p>
      </dsp:txBody>
      <dsp:txXfrm>
        <a:off x="2605794" y="1992381"/>
        <a:ext cx="12801" cy="12801"/>
      </dsp:txXfrm>
    </dsp:sp>
    <dsp:sp modelId="{A28DC0FB-0F1C-FB47-A8B9-E89784830CB8}">
      <dsp:nvSpPr>
        <dsp:cNvPr id="0" name=""/>
        <dsp:cNvSpPr/>
      </dsp:nvSpPr>
      <dsp:spPr>
        <a:xfrm>
          <a:off x="2716149" y="1943557"/>
          <a:ext cx="519768" cy="25988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Prior knowledge of T1D</a:t>
          </a:r>
        </a:p>
      </dsp:txBody>
      <dsp:txXfrm>
        <a:off x="2723761" y="1951169"/>
        <a:ext cx="504544" cy="244660"/>
      </dsp:txXfrm>
    </dsp:sp>
    <dsp:sp modelId="{3E8848D0-3E4F-B14A-9AA2-1B3015F045D1}">
      <dsp:nvSpPr>
        <dsp:cNvPr id="0" name=""/>
        <dsp:cNvSpPr/>
      </dsp:nvSpPr>
      <dsp:spPr>
        <a:xfrm>
          <a:off x="3235917" y="2069121"/>
          <a:ext cx="207907" cy="8756"/>
        </a:xfrm>
        <a:custGeom>
          <a:avLst/>
          <a:gdLst/>
          <a:ahLst/>
          <a:cxnLst/>
          <a:rect l="0" t="0" r="0" b="0"/>
          <a:pathLst>
            <a:path>
              <a:moveTo>
                <a:pt x="0" y="4378"/>
              </a:moveTo>
              <a:lnTo>
                <a:pt x="207907" y="437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1778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400" kern="1200"/>
        </a:p>
      </dsp:txBody>
      <dsp:txXfrm>
        <a:off x="3334673" y="2068301"/>
        <a:ext cx="10395" cy="10395"/>
      </dsp:txXfrm>
    </dsp:sp>
    <dsp:sp modelId="{840723CF-F6DA-AF46-AF3F-533101E680C8}">
      <dsp:nvSpPr>
        <dsp:cNvPr id="0" name=""/>
        <dsp:cNvSpPr/>
      </dsp:nvSpPr>
      <dsp:spPr>
        <a:xfrm>
          <a:off x="3443825" y="1943557"/>
          <a:ext cx="519768" cy="25988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Close contacts with prior diagnosis</a:t>
          </a:r>
        </a:p>
      </dsp:txBody>
      <dsp:txXfrm>
        <a:off x="3451437" y="1951169"/>
        <a:ext cx="504544" cy="244660"/>
      </dsp:txXfrm>
    </dsp:sp>
    <dsp:sp modelId="{4ACD49E1-6FAD-AD4A-AAAF-69A9BFAF91EE}">
      <dsp:nvSpPr>
        <dsp:cNvPr id="0" name=""/>
        <dsp:cNvSpPr/>
      </dsp:nvSpPr>
      <dsp:spPr>
        <a:xfrm rot="3907178">
          <a:off x="2365112" y="2143838"/>
          <a:ext cx="494164" cy="8756"/>
        </a:xfrm>
        <a:custGeom>
          <a:avLst/>
          <a:gdLst/>
          <a:ahLst/>
          <a:cxnLst/>
          <a:rect l="0" t="0" r="0" b="0"/>
          <a:pathLst>
            <a:path>
              <a:moveTo>
                <a:pt x="0" y="4378"/>
              </a:moveTo>
              <a:lnTo>
                <a:pt x="494164" y="4378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1778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400" kern="1200"/>
        </a:p>
      </dsp:txBody>
      <dsp:txXfrm>
        <a:off x="2599841" y="2135861"/>
        <a:ext cx="24708" cy="24708"/>
      </dsp:txXfrm>
    </dsp:sp>
    <dsp:sp modelId="{F2DA1277-F953-6743-A5C3-52349B2CF9BE}">
      <dsp:nvSpPr>
        <dsp:cNvPr id="0" name=""/>
        <dsp:cNvSpPr/>
      </dsp:nvSpPr>
      <dsp:spPr>
        <a:xfrm>
          <a:off x="2716149" y="2242424"/>
          <a:ext cx="519768" cy="25988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Symptom awareness</a:t>
          </a:r>
        </a:p>
      </dsp:txBody>
      <dsp:txXfrm>
        <a:off x="2723761" y="2250036"/>
        <a:ext cx="504544" cy="244660"/>
      </dsp:txXfrm>
    </dsp:sp>
    <dsp:sp modelId="{68A39E2F-6011-2B4D-9EB3-9AFB2BA58F69}">
      <dsp:nvSpPr>
        <dsp:cNvPr id="0" name=""/>
        <dsp:cNvSpPr/>
      </dsp:nvSpPr>
      <dsp:spPr>
        <a:xfrm rot="4467012">
          <a:off x="2224417" y="2293271"/>
          <a:ext cx="775554" cy="8756"/>
        </a:xfrm>
        <a:custGeom>
          <a:avLst/>
          <a:gdLst/>
          <a:ahLst/>
          <a:cxnLst/>
          <a:rect l="0" t="0" r="0" b="0"/>
          <a:pathLst>
            <a:path>
              <a:moveTo>
                <a:pt x="0" y="4378"/>
              </a:moveTo>
              <a:lnTo>
                <a:pt x="775554" y="4378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1778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400" kern="1200"/>
        </a:p>
      </dsp:txBody>
      <dsp:txXfrm>
        <a:off x="2592806" y="2278260"/>
        <a:ext cx="38777" cy="38777"/>
      </dsp:txXfrm>
    </dsp:sp>
    <dsp:sp modelId="{8AB93FD5-D599-354D-819F-4CDBAF3196E5}">
      <dsp:nvSpPr>
        <dsp:cNvPr id="0" name=""/>
        <dsp:cNvSpPr/>
      </dsp:nvSpPr>
      <dsp:spPr>
        <a:xfrm>
          <a:off x="2716149" y="2541291"/>
          <a:ext cx="519768" cy="25988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Type 2 diabetes</a:t>
          </a:r>
        </a:p>
      </dsp:txBody>
      <dsp:txXfrm>
        <a:off x="2723761" y="2548903"/>
        <a:ext cx="504544" cy="244660"/>
      </dsp:txXfrm>
    </dsp:sp>
    <dsp:sp modelId="{9C3A51CA-F774-2E48-AD69-94F23AB41B87}">
      <dsp:nvSpPr>
        <dsp:cNvPr id="0" name=""/>
        <dsp:cNvSpPr/>
      </dsp:nvSpPr>
      <dsp:spPr>
        <a:xfrm>
          <a:off x="1988472" y="2092990"/>
          <a:ext cx="519768" cy="25988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Presentation at diagnosis</a:t>
          </a:r>
        </a:p>
      </dsp:txBody>
      <dsp:txXfrm>
        <a:off x="1996084" y="2100602"/>
        <a:ext cx="504544" cy="244660"/>
      </dsp:txXfrm>
    </dsp:sp>
    <dsp:sp modelId="{BC498881-284C-F243-AEC4-5DA3457008AE}">
      <dsp:nvSpPr>
        <dsp:cNvPr id="0" name=""/>
        <dsp:cNvSpPr/>
      </dsp:nvSpPr>
      <dsp:spPr>
        <a:xfrm>
          <a:off x="1988472" y="2391857"/>
          <a:ext cx="519768" cy="25988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Exercise</a:t>
          </a:r>
        </a:p>
      </dsp:txBody>
      <dsp:txXfrm>
        <a:off x="1996084" y="2399469"/>
        <a:ext cx="504544" cy="244660"/>
      </dsp:txXfrm>
    </dsp:sp>
    <dsp:sp modelId="{7D9F2919-2196-8F43-9880-5824B79F0B77}">
      <dsp:nvSpPr>
        <dsp:cNvPr id="0" name=""/>
        <dsp:cNvSpPr/>
      </dsp:nvSpPr>
      <dsp:spPr>
        <a:xfrm>
          <a:off x="1988472" y="2690724"/>
          <a:ext cx="519768" cy="25988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Diabetes guidelines</a:t>
          </a:r>
        </a:p>
      </dsp:txBody>
      <dsp:txXfrm>
        <a:off x="1996084" y="2698336"/>
        <a:ext cx="504544" cy="244660"/>
      </dsp:txXfrm>
    </dsp:sp>
    <dsp:sp modelId="{7BDCEF87-DEF2-544D-86C5-5265D9DA2B9C}">
      <dsp:nvSpPr>
        <dsp:cNvPr id="0" name=""/>
        <dsp:cNvSpPr/>
      </dsp:nvSpPr>
      <dsp:spPr>
        <a:xfrm>
          <a:off x="1988472" y="2989591"/>
          <a:ext cx="519768" cy="25988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Feedback</a:t>
          </a:r>
        </a:p>
      </dsp:txBody>
      <dsp:txXfrm>
        <a:off x="1996084" y="2997203"/>
        <a:ext cx="504544" cy="244660"/>
      </dsp:txXfrm>
    </dsp:sp>
    <dsp:sp modelId="{1E1E4511-C6B3-DE4C-A9EC-D42C7E902319}">
      <dsp:nvSpPr>
        <dsp:cNvPr id="0" name=""/>
        <dsp:cNvSpPr/>
      </dsp:nvSpPr>
      <dsp:spPr>
        <a:xfrm>
          <a:off x="1988472" y="3288458"/>
          <a:ext cx="519768" cy="25988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Procurement processes</a:t>
          </a:r>
        </a:p>
      </dsp:txBody>
      <dsp:txXfrm>
        <a:off x="1996084" y="3296070"/>
        <a:ext cx="504544" cy="244660"/>
      </dsp:txXfrm>
    </dsp:sp>
    <dsp:sp modelId="{82648ED3-6A17-7A4F-A2ED-239361759E7B}">
      <dsp:nvSpPr>
        <dsp:cNvPr id="0" name=""/>
        <dsp:cNvSpPr/>
      </dsp:nvSpPr>
      <dsp:spPr>
        <a:xfrm>
          <a:off x="1988472" y="3587326"/>
          <a:ext cx="519768" cy="25988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Economic impact of T1D</a:t>
          </a:r>
        </a:p>
      </dsp:txBody>
      <dsp:txXfrm>
        <a:off x="1996084" y="3594938"/>
        <a:ext cx="504544" cy="244660"/>
      </dsp:txXfrm>
    </dsp:sp>
    <dsp:sp modelId="{3CCE529D-B0E2-0F43-A49B-2A6A05881AF1}">
      <dsp:nvSpPr>
        <dsp:cNvPr id="0" name=""/>
        <dsp:cNvSpPr/>
      </dsp:nvSpPr>
      <dsp:spPr>
        <a:xfrm>
          <a:off x="1988472" y="3886193"/>
          <a:ext cx="519768" cy="25988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Psychosocial impact of T1D</a:t>
          </a:r>
        </a:p>
      </dsp:txBody>
      <dsp:txXfrm>
        <a:off x="1996084" y="3893805"/>
        <a:ext cx="504544" cy="244660"/>
      </dsp:txXfrm>
    </dsp:sp>
    <dsp:sp modelId="{30DF178F-212C-BD4A-A00A-55C0CB87A8AF}">
      <dsp:nvSpPr>
        <dsp:cNvPr id="0" name=""/>
        <dsp:cNvSpPr/>
      </dsp:nvSpPr>
      <dsp:spPr>
        <a:xfrm rot="17692822">
          <a:off x="2365112" y="3787606"/>
          <a:ext cx="494164" cy="8756"/>
        </a:xfrm>
        <a:custGeom>
          <a:avLst/>
          <a:gdLst/>
          <a:ahLst/>
          <a:cxnLst/>
          <a:rect l="0" t="0" r="0" b="0"/>
          <a:pathLst>
            <a:path>
              <a:moveTo>
                <a:pt x="0" y="4378"/>
              </a:moveTo>
              <a:lnTo>
                <a:pt x="494164" y="4378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1778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400" kern="1200"/>
        </a:p>
      </dsp:txBody>
      <dsp:txXfrm>
        <a:off x="2599841" y="3779630"/>
        <a:ext cx="24708" cy="24708"/>
      </dsp:txXfrm>
    </dsp:sp>
    <dsp:sp modelId="{ED174294-3034-FA42-81F0-9BE48AD8C982}">
      <dsp:nvSpPr>
        <dsp:cNvPr id="0" name=""/>
        <dsp:cNvSpPr/>
      </dsp:nvSpPr>
      <dsp:spPr>
        <a:xfrm>
          <a:off x="2716149" y="3437892"/>
          <a:ext cx="519768" cy="25988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Food insecurity</a:t>
          </a:r>
        </a:p>
      </dsp:txBody>
      <dsp:txXfrm>
        <a:off x="2723761" y="3445504"/>
        <a:ext cx="504544" cy="244660"/>
      </dsp:txXfrm>
    </dsp:sp>
    <dsp:sp modelId="{ED9AFAA2-E952-E04C-9B29-DA99CE49E17A}">
      <dsp:nvSpPr>
        <dsp:cNvPr id="0" name=""/>
        <dsp:cNvSpPr/>
      </dsp:nvSpPr>
      <dsp:spPr>
        <a:xfrm rot="19457599">
          <a:off x="2484175" y="3937040"/>
          <a:ext cx="256038" cy="8756"/>
        </a:xfrm>
        <a:custGeom>
          <a:avLst/>
          <a:gdLst/>
          <a:ahLst/>
          <a:cxnLst/>
          <a:rect l="0" t="0" r="0" b="0"/>
          <a:pathLst>
            <a:path>
              <a:moveTo>
                <a:pt x="0" y="4378"/>
              </a:moveTo>
              <a:lnTo>
                <a:pt x="256038" y="4378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1778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400" kern="1200"/>
        </a:p>
      </dsp:txBody>
      <dsp:txXfrm>
        <a:off x="2605794" y="3935017"/>
        <a:ext cx="12801" cy="12801"/>
      </dsp:txXfrm>
    </dsp:sp>
    <dsp:sp modelId="{CBD42501-8A83-794F-B406-616C1FA15757}">
      <dsp:nvSpPr>
        <dsp:cNvPr id="0" name=""/>
        <dsp:cNvSpPr/>
      </dsp:nvSpPr>
      <dsp:spPr>
        <a:xfrm>
          <a:off x="2716149" y="3736759"/>
          <a:ext cx="519768" cy="25988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Mental health</a:t>
          </a:r>
        </a:p>
      </dsp:txBody>
      <dsp:txXfrm>
        <a:off x="2723761" y="3744371"/>
        <a:ext cx="504544" cy="244660"/>
      </dsp:txXfrm>
    </dsp:sp>
    <dsp:sp modelId="{7ADEE049-469D-5C4C-9B42-0752CAA72537}">
      <dsp:nvSpPr>
        <dsp:cNvPr id="0" name=""/>
        <dsp:cNvSpPr/>
      </dsp:nvSpPr>
      <dsp:spPr>
        <a:xfrm rot="2142401">
          <a:off x="2484175" y="4086474"/>
          <a:ext cx="256038" cy="8756"/>
        </a:xfrm>
        <a:custGeom>
          <a:avLst/>
          <a:gdLst/>
          <a:ahLst/>
          <a:cxnLst/>
          <a:rect l="0" t="0" r="0" b="0"/>
          <a:pathLst>
            <a:path>
              <a:moveTo>
                <a:pt x="0" y="4378"/>
              </a:moveTo>
              <a:lnTo>
                <a:pt x="256038" y="4378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1778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400" kern="1200"/>
        </a:p>
      </dsp:txBody>
      <dsp:txXfrm>
        <a:off x="2605794" y="4084451"/>
        <a:ext cx="12801" cy="12801"/>
      </dsp:txXfrm>
    </dsp:sp>
    <dsp:sp modelId="{635278BE-A2F7-274E-9161-EF2C81589C16}">
      <dsp:nvSpPr>
        <dsp:cNvPr id="0" name=""/>
        <dsp:cNvSpPr/>
      </dsp:nvSpPr>
      <dsp:spPr>
        <a:xfrm>
          <a:off x="2716149" y="4035626"/>
          <a:ext cx="519768" cy="25988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Social support</a:t>
          </a:r>
        </a:p>
      </dsp:txBody>
      <dsp:txXfrm>
        <a:off x="2723761" y="4043238"/>
        <a:ext cx="504544" cy="244660"/>
      </dsp:txXfrm>
    </dsp:sp>
    <dsp:sp modelId="{F94D2817-8D3A-BC41-B00A-2928C33FA32C}">
      <dsp:nvSpPr>
        <dsp:cNvPr id="0" name=""/>
        <dsp:cNvSpPr/>
      </dsp:nvSpPr>
      <dsp:spPr>
        <a:xfrm rot="3907178">
          <a:off x="2365112" y="4235907"/>
          <a:ext cx="494164" cy="8756"/>
        </a:xfrm>
        <a:custGeom>
          <a:avLst/>
          <a:gdLst/>
          <a:ahLst/>
          <a:cxnLst/>
          <a:rect l="0" t="0" r="0" b="0"/>
          <a:pathLst>
            <a:path>
              <a:moveTo>
                <a:pt x="0" y="4378"/>
              </a:moveTo>
              <a:lnTo>
                <a:pt x="494164" y="4378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1778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400" kern="1200"/>
        </a:p>
      </dsp:txBody>
      <dsp:txXfrm>
        <a:off x="2599841" y="4227931"/>
        <a:ext cx="24708" cy="24708"/>
      </dsp:txXfrm>
    </dsp:sp>
    <dsp:sp modelId="{25B9AB17-3023-104C-ADA5-14B5BD065DC1}">
      <dsp:nvSpPr>
        <dsp:cNvPr id="0" name=""/>
        <dsp:cNvSpPr/>
      </dsp:nvSpPr>
      <dsp:spPr>
        <a:xfrm>
          <a:off x="2716149" y="4334493"/>
          <a:ext cx="519768" cy="25988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Stigma</a:t>
          </a:r>
        </a:p>
      </dsp:txBody>
      <dsp:txXfrm>
        <a:off x="2723761" y="4342105"/>
        <a:ext cx="504544" cy="244660"/>
      </dsp:txXfrm>
    </dsp:sp>
    <dsp:sp modelId="{56E4C3F1-9741-3B46-9DDE-E029CC4BA7A5}">
      <dsp:nvSpPr>
        <dsp:cNvPr id="0" name=""/>
        <dsp:cNvSpPr/>
      </dsp:nvSpPr>
      <dsp:spPr>
        <a:xfrm>
          <a:off x="1988472" y="4782794"/>
          <a:ext cx="519768" cy="25988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Facilitators to accessing T1D care</a:t>
          </a:r>
        </a:p>
      </dsp:txBody>
      <dsp:txXfrm>
        <a:off x="1996084" y="4790406"/>
        <a:ext cx="504544" cy="244660"/>
      </dsp:txXfrm>
    </dsp:sp>
    <dsp:sp modelId="{99262844-0399-2B4F-B588-D8B5D97520AF}">
      <dsp:nvSpPr>
        <dsp:cNvPr id="0" name=""/>
        <dsp:cNvSpPr/>
      </dsp:nvSpPr>
      <dsp:spPr>
        <a:xfrm rot="19457599">
          <a:off x="2484175" y="4833641"/>
          <a:ext cx="256038" cy="8756"/>
        </a:xfrm>
        <a:custGeom>
          <a:avLst/>
          <a:gdLst/>
          <a:ahLst/>
          <a:cxnLst/>
          <a:rect l="0" t="0" r="0" b="0"/>
          <a:pathLst>
            <a:path>
              <a:moveTo>
                <a:pt x="0" y="4378"/>
              </a:moveTo>
              <a:lnTo>
                <a:pt x="256038" y="4378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1778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400" kern="1200"/>
        </a:p>
      </dsp:txBody>
      <dsp:txXfrm>
        <a:off x="2605794" y="4831618"/>
        <a:ext cx="12801" cy="12801"/>
      </dsp:txXfrm>
    </dsp:sp>
    <dsp:sp modelId="{28711317-3B6A-1242-8747-39C8E3890CC5}">
      <dsp:nvSpPr>
        <dsp:cNvPr id="0" name=""/>
        <dsp:cNvSpPr/>
      </dsp:nvSpPr>
      <dsp:spPr>
        <a:xfrm>
          <a:off x="2716149" y="4633360"/>
          <a:ext cx="519768" cy="25988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Individual-level</a:t>
          </a:r>
        </a:p>
      </dsp:txBody>
      <dsp:txXfrm>
        <a:off x="2723761" y="4640972"/>
        <a:ext cx="504544" cy="244660"/>
      </dsp:txXfrm>
    </dsp:sp>
    <dsp:sp modelId="{D5937E9B-5E16-A74D-8FF8-9627339FAC08}">
      <dsp:nvSpPr>
        <dsp:cNvPr id="0" name=""/>
        <dsp:cNvSpPr/>
      </dsp:nvSpPr>
      <dsp:spPr>
        <a:xfrm>
          <a:off x="3235917" y="4758924"/>
          <a:ext cx="207907" cy="8756"/>
        </a:xfrm>
        <a:custGeom>
          <a:avLst/>
          <a:gdLst/>
          <a:ahLst/>
          <a:cxnLst/>
          <a:rect l="0" t="0" r="0" b="0"/>
          <a:pathLst>
            <a:path>
              <a:moveTo>
                <a:pt x="0" y="4378"/>
              </a:moveTo>
              <a:lnTo>
                <a:pt x="207907" y="437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1778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400" kern="1200"/>
        </a:p>
      </dsp:txBody>
      <dsp:txXfrm>
        <a:off x="3334673" y="4758105"/>
        <a:ext cx="10395" cy="10395"/>
      </dsp:txXfrm>
    </dsp:sp>
    <dsp:sp modelId="{8E6C3DA3-A4C6-C640-A3A5-F3A3D8B145AE}">
      <dsp:nvSpPr>
        <dsp:cNvPr id="0" name=""/>
        <dsp:cNvSpPr/>
      </dsp:nvSpPr>
      <dsp:spPr>
        <a:xfrm>
          <a:off x="3443825" y="4633360"/>
          <a:ext cx="519768" cy="25988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Supportive companion</a:t>
          </a:r>
        </a:p>
      </dsp:txBody>
      <dsp:txXfrm>
        <a:off x="3451437" y="4640972"/>
        <a:ext cx="504544" cy="244660"/>
      </dsp:txXfrm>
    </dsp:sp>
    <dsp:sp modelId="{BBC44007-C20E-2945-AC96-5AFC77CB6C46}">
      <dsp:nvSpPr>
        <dsp:cNvPr id="0" name=""/>
        <dsp:cNvSpPr/>
      </dsp:nvSpPr>
      <dsp:spPr>
        <a:xfrm rot="2142401">
          <a:off x="2484175" y="4983075"/>
          <a:ext cx="256038" cy="8756"/>
        </a:xfrm>
        <a:custGeom>
          <a:avLst/>
          <a:gdLst/>
          <a:ahLst/>
          <a:cxnLst/>
          <a:rect l="0" t="0" r="0" b="0"/>
          <a:pathLst>
            <a:path>
              <a:moveTo>
                <a:pt x="0" y="4378"/>
              </a:moveTo>
              <a:lnTo>
                <a:pt x="256038" y="4378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1778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400" kern="1200"/>
        </a:p>
      </dsp:txBody>
      <dsp:txXfrm>
        <a:off x="2605794" y="4981052"/>
        <a:ext cx="12801" cy="12801"/>
      </dsp:txXfrm>
    </dsp:sp>
    <dsp:sp modelId="{17BF4D06-9253-414C-AAD3-A364F09CA55C}">
      <dsp:nvSpPr>
        <dsp:cNvPr id="0" name=""/>
        <dsp:cNvSpPr/>
      </dsp:nvSpPr>
      <dsp:spPr>
        <a:xfrm>
          <a:off x="2716149" y="4932227"/>
          <a:ext cx="519768" cy="25988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Systems-level</a:t>
          </a:r>
        </a:p>
      </dsp:txBody>
      <dsp:txXfrm>
        <a:off x="2723761" y="4939839"/>
        <a:ext cx="504544" cy="244660"/>
      </dsp:txXfrm>
    </dsp:sp>
    <dsp:sp modelId="{DA7C64B8-DD92-5143-BD66-1FF76B14299D}">
      <dsp:nvSpPr>
        <dsp:cNvPr id="0" name=""/>
        <dsp:cNvSpPr/>
      </dsp:nvSpPr>
      <dsp:spPr>
        <a:xfrm>
          <a:off x="1988472" y="5081661"/>
          <a:ext cx="519768" cy="25988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Miscellaneous excerpts</a:t>
          </a:r>
        </a:p>
      </dsp:txBody>
      <dsp:txXfrm>
        <a:off x="1996084" y="5089273"/>
        <a:ext cx="504544" cy="24466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3</Characters>
  <Application>Microsoft Office Word</Application>
  <DocSecurity>0</DocSecurity>
  <Lines>1</Lines>
  <Paragraphs>1</Paragraphs>
  <ScaleCrop>false</ScaleCrop>
  <Company/>
  <LinksUpToDate>false</LinksUpToDate>
  <CharactersWithSpaces>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rown</dc:creator>
  <cp:keywords/>
  <dc:description/>
  <cp:lastModifiedBy>Laura Drown</cp:lastModifiedBy>
  <cp:revision>2</cp:revision>
  <dcterms:created xsi:type="dcterms:W3CDTF">2023-04-25T18:54:00Z</dcterms:created>
  <dcterms:modified xsi:type="dcterms:W3CDTF">2023-04-25T18:54:00Z</dcterms:modified>
</cp:coreProperties>
</file>